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9D814" w14:textId="42B6ECC7" w:rsidR="007F1C14" w:rsidRPr="00014107" w:rsidRDefault="007F1C14" w:rsidP="00C05C37">
      <w:pPr>
        <w:pStyle w:val="HTMLPreformatted"/>
        <w:ind w:left="-567"/>
        <w:rPr>
          <w:rFonts w:ascii="Times New Roman" w:hAnsi="Times New Roman" w:cs="Times New Roman"/>
          <w:b/>
          <w:bCs/>
          <w:color w:val="000000" w:themeColor="text1"/>
          <w:sz w:val="24"/>
          <w:szCs w:val="24"/>
        </w:rPr>
      </w:pPr>
      <w:r w:rsidRPr="00014107">
        <w:rPr>
          <w:rFonts w:ascii="Times New Roman" w:hAnsi="Times New Roman" w:cs="Times New Roman"/>
          <w:b/>
          <w:bCs/>
          <w:color w:val="000000" w:themeColor="text1"/>
          <w:sz w:val="24"/>
          <w:szCs w:val="24"/>
        </w:rPr>
        <w:t xml:space="preserve">Electronic supplement to </w:t>
      </w:r>
      <w:r w:rsidR="00030A6E" w:rsidRPr="00014107">
        <w:rPr>
          <w:rFonts w:ascii="Times New Roman" w:hAnsi="Times New Roman" w:cs="Times New Roman"/>
          <w:b/>
          <w:bCs/>
          <w:color w:val="000000" w:themeColor="text1"/>
          <w:sz w:val="24"/>
          <w:szCs w:val="24"/>
        </w:rPr>
        <w:t xml:space="preserve"> </w:t>
      </w:r>
      <w:r w:rsidRPr="00014107">
        <w:rPr>
          <w:rFonts w:ascii="Times New Roman" w:hAnsi="Times New Roman" w:cs="Times New Roman"/>
          <w:i/>
          <w:iCs/>
          <w:color w:val="000000" w:themeColor="text1"/>
          <w:sz w:val="24"/>
          <w:szCs w:val="24"/>
        </w:rPr>
        <w:t>"A structured training program for medical students performing their first arterial puncture: impact on apprehension and confidence"</w:t>
      </w:r>
      <w:r w:rsidR="00D74C49" w:rsidRPr="00014107">
        <w:rPr>
          <w:rFonts w:ascii="Times New Roman" w:hAnsi="Times New Roman" w:cs="Times New Roman"/>
          <w:i/>
          <w:iCs/>
          <w:color w:val="000000" w:themeColor="text1"/>
          <w:sz w:val="24"/>
          <w:szCs w:val="24"/>
        </w:rPr>
        <w:t xml:space="preserve">, </w:t>
      </w:r>
      <w:r w:rsidRPr="00014107">
        <w:rPr>
          <w:rFonts w:ascii="Times New Roman" w:hAnsi="Times New Roman" w:cs="Times New Roman"/>
          <w:color w:val="000000" w:themeColor="text1"/>
          <w:sz w:val="24"/>
          <w:szCs w:val="24"/>
        </w:rPr>
        <w:t xml:space="preserve">ROLLAND-DEBORD et al. </w:t>
      </w:r>
    </w:p>
    <w:p w14:paraId="272F38D7" w14:textId="77777777" w:rsidR="009E3EC5" w:rsidRPr="00014107" w:rsidRDefault="009E3EC5" w:rsidP="00C05C37">
      <w:pPr>
        <w:pStyle w:val="HTMLPreformatted"/>
        <w:rPr>
          <w:rFonts w:ascii="Times New Roman" w:hAnsi="Times New Roman" w:cs="Times New Roman"/>
          <w:i/>
          <w:iCs/>
          <w:color w:val="000000" w:themeColor="text1"/>
          <w:sz w:val="24"/>
          <w:szCs w:val="24"/>
        </w:rPr>
      </w:pPr>
    </w:p>
    <w:p w14:paraId="6C176143" w14:textId="4AAF72D4" w:rsidR="0052351B" w:rsidRPr="00014107" w:rsidRDefault="00452AB0" w:rsidP="00C05C37">
      <w:pPr>
        <w:pStyle w:val="Heading2"/>
        <w:spacing w:before="0" w:line="240" w:lineRule="auto"/>
        <w:ind w:left="-567"/>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Electronic supplement 1</w:t>
      </w:r>
      <w:r w:rsidR="00DE7829" w:rsidRPr="00014107">
        <w:rPr>
          <w:rFonts w:ascii="Times New Roman" w:hAnsi="Times New Roman" w:cs="Times New Roman"/>
          <w:color w:val="000000" w:themeColor="text1"/>
          <w:sz w:val="24"/>
          <w:szCs w:val="24"/>
        </w:rPr>
        <w:t xml:space="preserve"> (ES1)</w:t>
      </w:r>
      <w:r w:rsidR="005A2628" w:rsidRPr="00014107">
        <w:rPr>
          <w:rFonts w:ascii="Times New Roman" w:hAnsi="Times New Roman" w:cs="Times New Roman"/>
          <w:color w:val="000000" w:themeColor="text1"/>
          <w:sz w:val="24"/>
          <w:szCs w:val="24"/>
        </w:rPr>
        <w:t xml:space="preserve">: </w:t>
      </w:r>
      <w:r w:rsidR="0052351B" w:rsidRPr="00014107">
        <w:rPr>
          <w:rFonts w:ascii="Times New Roman" w:hAnsi="Times New Roman" w:cs="Times New Roman"/>
          <w:color w:val="000000" w:themeColor="text1"/>
          <w:sz w:val="24"/>
          <w:szCs w:val="24"/>
        </w:rPr>
        <w:t>survey of teaching practices in French pneumology departments.</w:t>
      </w:r>
    </w:p>
    <w:p w14:paraId="59B1B1CB" w14:textId="77777777" w:rsidR="00D368B8" w:rsidRPr="00014107" w:rsidRDefault="00D368B8" w:rsidP="00C05C37">
      <w:pPr>
        <w:pStyle w:val="NormalWeb"/>
        <w:spacing w:before="0" w:beforeAutospacing="0" w:after="0" w:afterAutospacing="0"/>
        <w:jc w:val="both"/>
        <w:rPr>
          <w:color w:val="000000" w:themeColor="text1"/>
          <w:lang w:val="en-US"/>
        </w:rPr>
      </w:pPr>
      <w:r w:rsidRPr="00014107">
        <w:rPr>
          <w:color w:val="000000" w:themeColor="text1"/>
          <w:lang w:val="en-US"/>
        </w:rPr>
        <w:t>This supplement describes a survey assessing the training provided to French medical students in performing arterial punctures for arterial blood gas analysis within university hospital pneumology departments. The survey (see below) was distributed to 37 department heads via the national teaching association for respiratory medicine (</w:t>
      </w:r>
      <w:r w:rsidRPr="00014107">
        <w:rPr>
          <w:i/>
          <w:iCs/>
          <w:color w:val="000000" w:themeColor="text1"/>
          <w:lang w:val="en-US"/>
        </w:rPr>
        <w:t>Collège des Enseignants de Pneumologie</w:t>
      </w:r>
      <w:r w:rsidRPr="00014107">
        <w:rPr>
          <w:color w:val="000000" w:themeColor="text1"/>
          <w:lang w:val="en-US"/>
        </w:rPr>
        <w:t>).</w:t>
      </w:r>
    </w:p>
    <w:p w14:paraId="159744A3" w14:textId="77777777" w:rsidR="00D368B8" w:rsidRPr="00014107" w:rsidRDefault="00D368B8" w:rsidP="00C05C37">
      <w:pPr>
        <w:pStyle w:val="NormalWeb"/>
        <w:spacing w:before="0" w:beforeAutospacing="0" w:after="0" w:afterAutospacing="0"/>
        <w:jc w:val="both"/>
        <w:rPr>
          <w:color w:val="000000" w:themeColor="text1"/>
          <w:lang w:val="en-US"/>
        </w:rPr>
      </w:pPr>
      <w:r w:rsidRPr="00014107">
        <w:rPr>
          <w:color w:val="000000" w:themeColor="text1"/>
          <w:lang w:val="en-US"/>
        </w:rPr>
        <w:t>Twenty-two departments responded, reporting a median of 15 students per rotation [interquartile range: 9–20]. Of these, one department offered only theoretical instruction, 11 provided only practical training, and 8 included both theoretical and practical components. Two departments reported having no structured training program.</w:t>
      </w:r>
    </w:p>
    <w:p w14:paraId="56794630" w14:textId="77777777" w:rsidR="00D368B8" w:rsidRPr="00014107" w:rsidRDefault="00D368B8" w:rsidP="00C05C37">
      <w:pPr>
        <w:pStyle w:val="NormalWeb"/>
        <w:spacing w:before="0" w:beforeAutospacing="0" w:after="0" w:afterAutospacing="0"/>
        <w:jc w:val="both"/>
        <w:rPr>
          <w:color w:val="000000" w:themeColor="text1"/>
          <w:lang w:val="en-US"/>
        </w:rPr>
      </w:pPr>
      <w:r w:rsidRPr="00014107">
        <w:rPr>
          <w:color w:val="000000" w:themeColor="text1"/>
          <w:lang w:val="en-US"/>
        </w:rPr>
        <w:t>Among the 19 departments offering practical training, 6 (32%) used artificial arms for simulation, while the remaining 13 relied on supervised bedside practice. Regardless of the training modality, the estimated duration was less than 30 minutes in all cases. Training was delivered by a senior physician in 75% of departments and by residents in the remaining 25%.</w:t>
      </w:r>
    </w:p>
    <w:p w14:paraId="6A03F201" w14:textId="77777777" w:rsidR="00684F47" w:rsidRPr="00014107" w:rsidRDefault="00684F47" w:rsidP="00C05C37">
      <w:pPr>
        <w:pStyle w:val="Heading2"/>
        <w:spacing w:before="0" w:line="240" w:lineRule="auto"/>
        <w:rPr>
          <w:rFonts w:ascii="Times New Roman" w:hAnsi="Times New Roman" w:cs="Times New Roman"/>
          <w:color w:val="000000" w:themeColor="text1"/>
          <w:sz w:val="24"/>
          <w:szCs w:val="24"/>
        </w:rPr>
      </w:pPr>
    </w:p>
    <w:p w14:paraId="4D42F2D4" w14:textId="7266BA3F" w:rsidR="004D3A34" w:rsidRPr="00014107" w:rsidRDefault="00C70AFD" w:rsidP="00C05C37">
      <w:pPr>
        <w:pStyle w:val="Heading2"/>
        <w:spacing w:before="0" w:line="240" w:lineRule="auto"/>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Survey questionnaire</w:t>
      </w:r>
      <w:r w:rsidR="004D3A34" w:rsidRPr="00014107">
        <w:rPr>
          <w:rFonts w:ascii="Times New Roman" w:hAnsi="Times New Roman" w:cs="Times New Roman"/>
          <w:color w:val="000000" w:themeColor="text1"/>
          <w:sz w:val="24"/>
          <w:szCs w:val="24"/>
        </w:rPr>
        <w: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6120"/>
        <w:gridCol w:w="6120"/>
      </w:tblGrid>
      <w:tr w:rsidR="00014107" w:rsidRPr="00014107" w14:paraId="46FCF447" w14:textId="77777777" w:rsidTr="009E3EC5">
        <w:tc>
          <w:tcPr>
            <w:tcW w:w="6120" w:type="dxa"/>
          </w:tcPr>
          <w:p w14:paraId="6BFA147C" w14:textId="05D4DAB7" w:rsidR="00452AB0" w:rsidRPr="00014107" w:rsidRDefault="004831AE"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ORIGINAL FRENCH VERSION</w:t>
            </w:r>
            <w:r w:rsidR="00752089" w:rsidRPr="00014107">
              <w:rPr>
                <w:rFonts w:ascii="Times New Roman" w:hAnsi="Times New Roman" w:cs="Times New Roman"/>
                <w:color w:val="000000" w:themeColor="text1"/>
              </w:rPr>
              <w:br/>
            </w:r>
            <w:r w:rsidR="00452AB0" w:rsidRPr="00014107">
              <w:rPr>
                <w:rFonts w:ascii="Times New Roman" w:hAnsi="Times New Roman" w:cs="Times New Roman"/>
                <w:color w:val="000000" w:themeColor="text1"/>
              </w:rPr>
              <w:t xml:space="preserve">Questionnaire </w:t>
            </w:r>
            <w:r w:rsidR="004B2279" w:rsidRPr="00014107">
              <w:rPr>
                <w:rFonts w:ascii="Times New Roman" w:hAnsi="Times New Roman" w:cs="Times New Roman"/>
                <w:color w:val="000000" w:themeColor="text1"/>
              </w:rPr>
              <w:t>en ligne destiné</w:t>
            </w:r>
            <w:r w:rsidR="00452AB0" w:rsidRPr="00014107">
              <w:rPr>
                <w:rFonts w:ascii="Times New Roman" w:hAnsi="Times New Roman" w:cs="Times New Roman"/>
                <w:color w:val="000000" w:themeColor="text1"/>
              </w:rPr>
              <w:t xml:space="preserve"> aux responsables de service</w:t>
            </w:r>
            <w:r w:rsidR="00D70F15" w:rsidRPr="00014107">
              <w:rPr>
                <w:rFonts w:ascii="Times New Roman" w:hAnsi="Times New Roman" w:cs="Times New Roman"/>
                <w:color w:val="000000" w:themeColor="text1"/>
              </w:rPr>
              <w:t>s</w:t>
            </w:r>
            <w:r w:rsidR="00452AB0" w:rsidRPr="00014107">
              <w:rPr>
                <w:rFonts w:ascii="Times New Roman" w:hAnsi="Times New Roman" w:cs="Times New Roman"/>
                <w:color w:val="000000" w:themeColor="text1"/>
              </w:rPr>
              <w:t xml:space="preserve"> de pneumologie </w:t>
            </w:r>
            <w:r w:rsidR="00D70F15" w:rsidRPr="00014107">
              <w:rPr>
                <w:rFonts w:ascii="Times New Roman" w:hAnsi="Times New Roman" w:cs="Times New Roman"/>
                <w:color w:val="000000" w:themeColor="text1"/>
              </w:rPr>
              <w:t xml:space="preserve">universitaires </w:t>
            </w:r>
            <w:r w:rsidR="00452AB0" w:rsidRPr="00014107">
              <w:rPr>
                <w:rFonts w:ascii="Times New Roman" w:hAnsi="Times New Roman" w:cs="Times New Roman"/>
                <w:color w:val="000000" w:themeColor="text1"/>
              </w:rPr>
              <w:t xml:space="preserve">en France </w:t>
            </w:r>
          </w:p>
          <w:p w14:paraId="367581D2" w14:textId="77777777" w:rsidR="008D57B3" w:rsidRPr="00014107" w:rsidRDefault="008D57B3" w:rsidP="00C05C37">
            <w:pPr>
              <w:rPr>
                <w:rFonts w:ascii="Times New Roman" w:hAnsi="Times New Roman" w:cs="Times New Roman"/>
                <w:color w:val="000000" w:themeColor="text1"/>
              </w:rPr>
            </w:pPr>
          </w:p>
          <w:p w14:paraId="4B490AB3" w14:textId="77777777" w:rsidR="008D57B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1. Une formation théorique est-elle </w:t>
            </w:r>
            <w:r w:rsidR="008D57B3" w:rsidRPr="00014107">
              <w:rPr>
                <w:rFonts w:ascii="Times New Roman" w:hAnsi="Times New Roman" w:cs="Times New Roman"/>
                <w:color w:val="000000" w:themeColor="text1"/>
              </w:rPr>
              <w:t>dispensée</w:t>
            </w:r>
            <w:r w:rsidRPr="00014107">
              <w:rPr>
                <w:rFonts w:ascii="Times New Roman" w:hAnsi="Times New Roman" w:cs="Times New Roman"/>
                <w:color w:val="000000" w:themeColor="text1"/>
              </w:rPr>
              <w:t xml:space="preserve"> aux étudiants en médecine en stage dans votre service</w:t>
            </w:r>
            <w:r w:rsidR="008D57B3" w:rsidRPr="00014107">
              <w:rPr>
                <w:rFonts w:ascii="Times New Roman" w:hAnsi="Times New Roman" w:cs="Times New Roman"/>
                <w:color w:val="000000" w:themeColor="text1"/>
              </w:rPr>
              <w:t xml:space="preserve"> avant la réalisation de ponctions artérielles</w:t>
            </w:r>
            <w:r w:rsidRPr="00014107">
              <w:rPr>
                <w:rFonts w:ascii="Times New Roman" w:hAnsi="Times New Roman" w:cs="Times New Roman"/>
                <w:color w:val="000000" w:themeColor="text1"/>
              </w:rPr>
              <w:t xml:space="preserve"> ? : |__| Oui - |__| Non</w:t>
            </w:r>
          </w:p>
          <w:p w14:paraId="322A124F" w14:textId="77777777" w:rsidR="000A3925"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2. Une formation pratique est-elle </w:t>
            </w:r>
            <w:r w:rsidR="008D57B3" w:rsidRPr="00014107">
              <w:rPr>
                <w:rFonts w:ascii="Times New Roman" w:hAnsi="Times New Roman" w:cs="Times New Roman"/>
                <w:color w:val="000000" w:themeColor="text1"/>
              </w:rPr>
              <w:t>dispensée</w:t>
            </w:r>
            <w:r w:rsidRPr="00014107">
              <w:rPr>
                <w:rFonts w:ascii="Times New Roman" w:hAnsi="Times New Roman" w:cs="Times New Roman"/>
                <w:color w:val="000000" w:themeColor="text1"/>
              </w:rPr>
              <w:t xml:space="preserve"> aux étudiants en médecine en stage dans votre service</w:t>
            </w:r>
            <w:r w:rsidR="008D57B3" w:rsidRPr="00014107">
              <w:rPr>
                <w:rFonts w:ascii="Times New Roman" w:hAnsi="Times New Roman" w:cs="Times New Roman"/>
                <w:color w:val="000000" w:themeColor="text1"/>
              </w:rPr>
              <w:t xml:space="preserve"> avant la réalisation de ponction artérielle</w:t>
            </w:r>
            <w:r w:rsidRPr="00014107">
              <w:rPr>
                <w:rFonts w:ascii="Times New Roman" w:hAnsi="Times New Roman" w:cs="Times New Roman"/>
                <w:color w:val="000000" w:themeColor="text1"/>
              </w:rPr>
              <w:t xml:space="preserve"> ? : |__| Oui - |__| Non</w:t>
            </w:r>
            <w:r w:rsidRPr="00014107">
              <w:rPr>
                <w:rFonts w:ascii="Times New Roman" w:hAnsi="Times New Roman" w:cs="Times New Roman"/>
                <w:color w:val="000000" w:themeColor="text1"/>
              </w:rPr>
              <w:br/>
              <w:t xml:space="preserve">   Si oui, quel</w:t>
            </w:r>
            <w:r w:rsidR="008D57B3" w:rsidRPr="00014107">
              <w:rPr>
                <w:rFonts w:ascii="Times New Roman" w:hAnsi="Times New Roman" w:cs="Times New Roman"/>
                <w:color w:val="000000" w:themeColor="text1"/>
              </w:rPr>
              <w:t xml:space="preserve"> en</w:t>
            </w:r>
            <w:r w:rsidRPr="00014107">
              <w:rPr>
                <w:rFonts w:ascii="Times New Roman" w:hAnsi="Times New Roman" w:cs="Times New Roman"/>
                <w:color w:val="000000" w:themeColor="text1"/>
              </w:rPr>
              <w:t xml:space="preserve"> est le support :</w:t>
            </w:r>
            <w:r w:rsidRPr="00014107">
              <w:rPr>
                <w:rFonts w:ascii="Times New Roman" w:hAnsi="Times New Roman" w:cs="Times New Roman"/>
                <w:color w:val="000000" w:themeColor="text1"/>
              </w:rPr>
              <w:br/>
              <w:t xml:space="preserve">   |__| au lit du malade</w:t>
            </w:r>
            <w:r w:rsidRPr="00014107">
              <w:rPr>
                <w:rFonts w:ascii="Times New Roman" w:hAnsi="Times New Roman" w:cs="Times New Roman"/>
                <w:color w:val="000000" w:themeColor="text1"/>
              </w:rPr>
              <w:br/>
              <w:t xml:space="preserve">   |__| via l’utilisation d’un mannequin/bras artificiel</w:t>
            </w:r>
            <w:r w:rsidRPr="00014107">
              <w:rPr>
                <w:rFonts w:ascii="Times New Roman" w:hAnsi="Times New Roman" w:cs="Times New Roman"/>
                <w:color w:val="000000" w:themeColor="text1"/>
              </w:rPr>
              <w:br/>
              <w:t xml:space="preserve">   |__| entraînement sur personnel médical/paramédical</w:t>
            </w:r>
          </w:p>
          <w:p w14:paraId="3BE2D6FB" w14:textId="77777777" w:rsidR="006D314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3. Cette formation est réalisée par : |__| médecin senior – |__| interne – |__| externe - |__| infirmier – |__| élève infirmier - |__| cadre de santé</w:t>
            </w:r>
          </w:p>
          <w:p w14:paraId="21615623" w14:textId="77777777" w:rsidR="006D314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4. Cette formation dure : |__|moins de 30 minutes - |__| entre 30 et 60 minutes – |__| plus de 60 minutes</w:t>
            </w:r>
          </w:p>
          <w:p w14:paraId="5AA588F9" w14:textId="77777777" w:rsidR="006D314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lastRenderedPageBreak/>
              <w:br/>
              <w:t>5. Cette formation est : |__|individuelle - |__| collective</w:t>
            </w:r>
          </w:p>
          <w:p w14:paraId="78B026A5" w14:textId="77777777" w:rsidR="009E3EC5" w:rsidRPr="00014107" w:rsidRDefault="009E3EC5" w:rsidP="00C05C37">
            <w:pPr>
              <w:rPr>
                <w:rFonts w:ascii="Times New Roman" w:hAnsi="Times New Roman" w:cs="Times New Roman"/>
                <w:color w:val="000000" w:themeColor="text1"/>
              </w:rPr>
            </w:pPr>
          </w:p>
          <w:p w14:paraId="73F0D38D" w14:textId="7C663946" w:rsidR="00C03C9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6. Combien d’étudiants avez-vous en moyenne par trimestre ?</w:t>
            </w:r>
            <w:r w:rsidRPr="00014107">
              <w:rPr>
                <w:rFonts w:ascii="Times New Roman" w:hAnsi="Times New Roman" w:cs="Times New Roman"/>
                <w:color w:val="000000" w:themeColor="text1"/>
              </w:rPr>
              <w:br/>
            </w:r>
          </w:p>
        </w:tc>
        <w:tc>
          <w:tcPr>
            <w:tcW w:w="6120" w:type="dxa"/>
          </w:tcPr>
          <w:p w14:paraId="78F0C7D3" w14:textId="5B4E5777" w:rsidR="00452AB0" w:rsidRPr="00014107" w:rsidRDefault="00D70F15"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lastRenderedPageBreak/>
              <w:t>ENGLISH TRAN</w:t>
            </w:r>
            <w:r w:rsidR="00B41387" w:rsidRPr="00014107">
              <w:rPr>
                <w:rFonts w:ascii="Times New Roman" w:hAnsi="Times New Roman" w:cs="Times New Roman"/>
                <w:b/>
                <w:bCs/>
                <w:color w:val="000000" w:themeColor="text1"/>
              </w:rPr>
              <w:t>S</w:t>
            </w:r>
            <w:r w:rsidRPr="00014107">
              <w:rPr>
                <w:rFonts w:ascii="Times New Roman" w:hAnsi="Times New Roman" w:cs="Times New Roman"/>
                <w:b/>
                <w:bCs/>
                <w:color w:val="000000" w:themeColor="text1"/>
              </w:rPr>
              <w:t>LATION</w:t>
            </w:r>
            <w:r w:rsidR="00752089" w:rsidRPr="00014107">
              <w:rPr>
                <w:rFonts w:ascii="Times New Roman" w:hAnsi="Times New Roman" w:cs="Times New Roman"/>
                <w:color w:val="000000" w:themeColor="text1"/>
              </w:rPr>
              <w:br/>
            </w:r>
            <w:r w:rsidR="00452AB0" w:rsidRPr="00014107">
              <w:rPr>
                <w:rFonts w:ascii="Times New Roman" w:hAnsi="Times New Roman" w:cs="Times New Roman"/>
                <w:color w:val="000000" w:themeColor="text1"/>
              </w:rPr>
              <w:t xml:space="preserve">Online </w:t>
            </w:r>
            <w:r w:rsidR="008D57B3" w:rsidRPr="00014107">
              <w:rPr>
                <w:rFonts w:ascii="Times New Roman" w:hAnsi="Times New Roman" w:cs="Times New Roman"/>
                <w:color w:val="000000" w:themeColor="text1"/>
              </w:rPr>
              <w:t>q</w:t>
            </w:r>
            <w:r w:rsidR="00452AB0" w:rsidRPr="00014107">
              <w:rPr>
                <w:rFonts w:ascii="Times New Roman" w:hAnsi="Times New Roman" w:cs="Times New Roman"/>
                <w:color w:val="000000" w:themeColor="text1"/>
              </w:rPr>
              <w:t xml:space="preserve">uestionnaire for </w:t>
            </w:r>
            <w:r w:rsidR="008D57B3" w:rsidRPr="00014107">
              <w:rPr>
                <w:rFonts w:ascii="Times New Roman" w:hAnsi="Times New Roman" w:cs="Times New Roman"/>
                <w:color w:val="000000" w:themeColor="text1"/>
              </w:rPr>
              <w:t>the heads of university hospitals respiratory medicine department in France</w:t>
            </w:r>
          </w:p>
          <w:p w14:paraId="1A67FD75" w14:textId="77777777" w:rsidR="008D57B3" w:rsidRPr="00014107" w:rsidRDefault="008D57B3" w:rsidP="00C05C37">
            <w:pPr>
              <w:rPr>
                <w:rFonts w:ascii="Times New Roman" w:hAnsi="Times New Roman" w:cs="Times New Roman"/>
                <w:color w:val="000000" w:themeColor="text1"/>
              </w:rPr>
            </w:pPr>
          </w:p>
          <w:p w14:paraId="4BFAF098" w14:textId="25F26B75" w:rsidR="006D314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1. Is a theoretical training provided to medical students during their internship in your department</w:t>
            </w:r>
            <w:r w:rsidR="006D3140" w:rsidRPr="00014107">
              <w:rPr>
                <w:rFonts w:ascii="Times New Roman" w:hAnsi="Times New Roman" w:cs="Times New Roman"/>
                <w:color w:val="000000" w:themeColor="text1"/>
              </w:rPr>
              <w:t xml:space="preserve"> before they perform an arterial puncture</w:t>
            </w:r>
            <w:r w:rsidRPr="00014107">
              <w:rPr>
                <w:rFonts w:ascii="Times New Roman" w:hAnsi="Times New Roman" w:cs="Times New Roman"/>
                <w:color w:val="000000" w:themeColor="text1"/>
              </w:rPr>
              <w:t>? : |__| Yes - |__| No</w:t>
            </w:r>
            <w:r w:rsidRPr="00014107">
              <w:rPr>
                <w:rFonts w:ascii="Times New Roman" w:hAnsi="Times New Roman" w:cs="Times New Roman"/>
                <w:color w:val="000000" w:themeColor="text1"/>
              </w:rPr>
              <w:br/>
            </w:r>
          </w:p>
          <w:p w14:paraId="2EDA5C20" w14:textId="77777777" w:rsidR="00D740F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2. Is </w:t>
            </w:r>
            <w:r w:rsidR="00D740FC" w:rsidRPr="00014107">
              <w:rPr>
                <w:rFonts w:ascii="Times New Roman" w:hAnsi="Times New Roman" w:cs="Times New Roman"/>
                <w:color w:val="000000" w:themeColor="text1"/>
              </w:rPr>
              <w:t xml:space="preserve">a </w:t>
            </w:r>
            <w:r w:rsidRPr="00014107">
              <w:rPr>
                <w:rFonts w:ascii="Times New Roman" w:hAnsi="Times New Roman" w:cs="Times New Roman"/>
                <w:color w:val="000000" w:themeColor="text1"/>
              </w:rPr>
              <w:t>practical training provided to medical students during their internship in your department</w:t>
            </w:r>
            <w:r w:rsidR="00D740FC" w:rsidRPr="00014107">
              <w:rPr>
                <w:rFonts w:ascii="Times New Roman" w:hAnsi="Times New Roman" w:cs="Times New Roman"/>
                <w:color w:val="000000" w:themeColor="text1"/>
              </w:rPr>
              <w:t xml:space="preserve"> before they perform an arterial puncture ?</w:t>
            </w:r>
            <w:r w:rsidRPr="00014107">
              <w:rPr>
                <w:rFonts w:ascii="Times New Roman" w:hAnsi="Times New Roman" w:cs="Times New Roman"/>
                <w:color w:val="000000" w:themeColor="text1"/>
              </w:rPr>
              <w:t>? : |__| Yes - |__| No</w:t>
            </w:r>
            <w:r w:rsidRPr="00014107">
              <w:rPr>
                <w:rFonts w:ascii="Times New Roman" w:hAnsi="Times New Roman" w:cs="Times New Roman"/>
                <w:color w:val="000000" w:themeColor="text1"/>
              </w:rPr>
              <w:br/>
              <w:t xml:space="preserve">   If yes, what is the format:</w:t>
            </w:r>
            <w:r w:rsidRPr="00014107">
              <w:rPr>
                <w:rFonts w:ascii="Times New Roman" w:hAnsi="Times New Roman" w:cs="Times New Roman"/>
                <w:color w:val="000000" w:themeColor="text1"/>
              </w:rPr>
              <w:br/>
              <w:t xml:space="preserve">   |__| bedside training</w:t>
            </w:r>
            <w:r w:rsidRPr="00014107">
              <w:rPr>
                <w:rFonts w:ascii="Times New Roman" w:hAnsi="Times New Roman" w:cs="Times New Roman"/>
                <w:color w:val="000000" w:themeColor="text1"/>
              </w:rPr>
              <w:br/>
              <w:t xml:space="preserve">   |__| using a mannequin/artificial arm</w:t>
            </w:r>
            <w:r w:rsidRPr="00014107">
              <w:rPr>
                <w:rFonts w:ascii="Times New Roman" w:hAnsi="Times New Roman" w:cs="Times New Roman"/>
                <w:color w:val="000000" w:themeColor="text1"/>
              </w:rPr>
              <w:br/>
              <w:t xml:space="preserve">   |__| training on medical/paramedical staff</w:t>
            </w:r>
          </w:p>
          <w:p w14:paraId="31CE5AA1" w14:textId="77777777" w:rsidR="00D740F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3. This training is provided by: |__| senior physician – |__| resident – |__| intern - |__| nurse – |__| nursing student - |__| health manager</w:t>
            </w:r>
            <w:r w:rsidRPr="00014107">
              <w:rPr>
                <w:rFonts w:ascii="Times New Roman" w:hAnsi="Times New Roman" w:cs="Times New Roman"/>
                <w:color w:val="000000" w:themeColor="text1"/>
              </w:rPr>
              <w:br/>
            </w:r>
          </w:p>
          <w:p w14:paraId="0BA84062" w14:textId="77777777" w:rsidR="00D740FC" w:rsidRPr="00014107" w:rsidRDefault="00D740FC" w:rsidP="00C05C37">
            <w:pPr>
              <w:rPr>
                <w:rFonts w:ascii="Times New Roman" w:hAnsi="Times New Roman" w:cs="Times New Roman"/>
                <w:color w:val="000000" w:themeColor="text1"/>
              </w:rPr>
            </w:pPr>
          </w:p>
          <w:p w14:paraId="2564ED0A" w14:textId="77777777" w:rsidR="00D740F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4. The duration of this training is: |__| less than 30 minutes - |__| between 30 and 60 minutes – |__| more than 60 minutes</w:t>
            </w:r>
            <w:r w:rsidRPr="00014107">
              <w:rPr>
                <w:rFonts w:ascii="Times New Roman" w:hAnsi="Times New Roman" w:cs="Times New Roman"/>
                <w:color w:val="000000" w:themeColor="text1"/>
              </w:rPr>
              <w:br/>
            </w:r>
          </w:p>
          <w:p w14:paraId="40B7352B" w14:textId="2701DBCA" w:rsidR="00D740F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5. This training is: |__| individual - |__| </w:t>
            </w:r>
            <w:r w:rsidR="00D740FC" w:rsidRPr="00014107">
              <w:rPr>
                <w:rFonts w:ascii="Times New Roman" w:hAnsi="Times New Roman" w:cs="Times New Roman"/>
                <w:color w:val="000000" w:themeColor="text1"/>
              </w:rPr>
              <w:t>collective</w:t>
            </w:r>
            <w:r w:rsidRPr="00014107">
              <w:rPr>
                <w:rFonts w:ascii="Times New Roman" w:hAnsi="Times New Roman" w:cs="Times New Roman"/>
                <w:color w:val="000000" w:themeColor="text1"/>
              </w:rPr>
              <w:br/>
            </w:r>
          </w:p>
          <w:p w14:paraId="482ED061" w14:textId="2BE664D6" w:rsidR="00C03C9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6. How many students do you have on average per quarter?</w:t>
            </w:r>
            <w:r w:rsidRPr="00014107">
              <w:rPr>
                <w:rFonts w:ascii="Times New Roman" w:hAnsi="Times New Roman" w:cs="Times New Roman"/>
                <w:color w:val="000000" w:themeColor="text1"/>
              </w:rPr>
              <w:br/>
            </w:r>
          </w:p>
        </w:tc>
      </w:tr>
      <w:tr w:rsidR="00D740FC" w:rsidRPr="00014107" w14:paraId="1C0430D8" w14:textId="77777777" w:rsidTr="009E3EC5">
        <w:tc>
          <w:tcPr>
            <w:tcW w:w="6120" w:type="dxa"/>
          </w:tcPr>
          <w:p w14:paraId="22A53F30" w14:textId="77777777" w:rsidR="00D740FC" w:rsidRPr="00014107" w:rsidRDefault="00D740FC" w:rsidP="00C05C37">
            <w:pPr>
              <w:rPr>
                <w:rFonts w:ascii="Times New Roman" w:hAnsi="Times New Roman" w:cs="Times New Roman"/>
                <w:b/>
                <w:bCs/>
                <w:color w:val="000000" w:themeColor="text1"/>
              </w:rPr>
            </w:pPr>
          </w:p>
        </w:tc>
        <w:tc>
          <w:tcPr>
            <w:tcW w:w="6120" w:type="dxa"/>
          </w:tcPr>
          <w:p w14:paraId="3875D89F" w14:textId="77777777" w:rsidR="00D740FC" w:rsidRPr="00014107" w:rsidRDefault="00D740FC" w:rsidP="00C05C37">
            <w:pPr>
              <w:rPr>
                <w:rFonts w:ascii="Times New Roman" w:hAnsi="Times New Roman" w:cs="Times New Roman"/>
                <w:b/>
                <w:bCs/>
                <w:color w:val="000000" w:themeColor="text1"/>
              </w:rPr>
            </w:pPr>
          </w:p>
        </w:tc>
      </w:tr>
    </w:tbl>
    <w:p w14:paraId="08EE44FB" w14:textId="77777777" w:rsidR="00C70AFD" w:rsidRPr="00014107" w:rsidRDefault="00C70AFD" w:rsidP="00C05C37">
      <w:pPr>
        <w:pStyle w:val="Heading2"/>
        <w:spacing w:before="0" w:line="240" w:lineRule="auto"/>
        <w:rPr>
          <w:rFonts w:ascii="Times New Roman" w:hAnsi="Times New Roman" w:cs="Times New Roman"/>
          <w:color w:val="000000" w:themeColor="text1"/>
          <w:sz w:val="24"/>
          <w:szCs w:val="24"/>
        </w:rPr>
      </w:pPr>
    </w:p>
    <w:p w14:paraId="2CBF8961" w14:textId="77777777" w:rsidR="002A0582" w:rsidRPr="00014107" w:rsidRDefault="002A0582">
      <w:pPr>
        <w:rPr>
          <w:rFonts w:ascii="Times New Roman" w:eastAsiaTheme="majorEastAsia" w:hAnsi="Times New Roman" w:cs="Times New Roman"/>
          <w:b/>
          <w:bCs/>
          <w:color w:val="000000" w:themeColor="text1"/>
          <w:sz w:val="24"/>
          <w:szCs w:val="24"/>
        </w:rPr>
      </w:pPr>
      <w:r w:rsidRPr="00014107">
        <w:rPr>
          <w:rFonts w:ascii="Times New Roman" w:hAnsi="Times New Roman" w:cs="Times New Roman"/>
          <w:color w:val="000000" w:themeColor="text1"/>
          <w:sz w:val="24"/>
          <w:szCs w:val="24"/>
        </w:rPr>
        <w:br w:type="page"/>
      </w:r>
    </w:p>
    <w:p w14:paraId="208366BD" w14:textId="4A76058B" w:rsidR="00526592" w:rsidRPr="00014107" w:rsidRDefault="00452AB0" w:rsidP="00C05C37">
      <w:pPr>
        <w:pStyle w:val="Heading2"/>
        <w:spacing w:before="0" w:line="240" w:lineRule="auto"/>
        <w:ind w:left="-567"/>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lastRenderedPageBreak/>
        <w:t>Electronical supplement 2</w:t>
      </w:r>
      <w:r w:rsidR="00064780" w:rsidRPr="00014107">
        <w:rPr>
          <w:rFonts w:ascii="Times New Roman" w:hAnsi="Times New Roman" w:cs="Times New Roman"/>
          <w:color w:val="000000" w:themeColor="text1"/>
          <w:sz w:val="24"/>
          <w:szCs w:val="24"/>
        </w:rPr>
        <w:t xml:space="preserve"> (ES2)</w:t>
      </w:r>
      <w:r w:rsidR="00312AE7" w:rsidRPr="00014107">
        <w:rPr>
          <w:rFonts w:ascii="Times New Roman" w:hAnsi="Times New Roman" w:cs="Times New Roman"/>
          <w:color w:val="000000" w:themeColor="text1"/>
          <w:sz w:val="24"/>
          <w:szCs w:val="24"/>
        </w:rPr>
        <w:t xml:space="preserve">: </w:t>
      </w:r>
      <w:r w:rsidR="00055C77" w:rsidRPr="00014107">
        <w:rPr>
          <w:rFonts w:ascii="Times New Roman" w:hAnsi="Times New Roman" w:cs="Times New Roman"/>
          <w:color w:val="000000" w:themeColor="text1"/>
        </w:rPr>
        <w:t>observational survey of errors by untrained students.</w:t>
      </w:r>
    </w:p>
    <w:p w14:paraId="2F55287E" w14:textId="77777777" w:rsidR="007C3947" w:rsidRPr="00014107" w:rsidRDefault="007C3947" w:rsidP="00C05C37">
      <w:pPr>
        <w:pStyle w:val="NormalWeb"/>
        <w:spacing w:before="0" w:beforeAutospacing="0" w:after="0" w:afterAutospacing="0"/>
        <w:jc w:val="both"/>
        <w:rPr>
          <w:color w:val="000000" w:themeColor="text1"/>
          <w:lang w:val="en-US"/>
        </w:rPr>
      </w:pPr>
      <w:r w:rsidRPr="00014107">
        <w:rPr>
          <w:color w:val="000000" w:themeColor="text1"/>
          <w:lang w:val="en-US"/>
        </w:rPr>
        <w:t>This survey was conducted in the respiratory medicine department of Pitié-Salpêtrière Hospital, a 1,600-bed tertiary university hospital in Paris, France. It evaluated the unsupervised arterial puncture practices of third-year medical students using a simulation model. The students had only theoretical knowledge of radial arterial puncture, with no prior hands-on experience on patients or simulators, although some had previously observed the procedure.</w:t>
      </w:r>
    </w:p>
    <w:p w14:paraId="077C21A1" w14:textId="77777777" w:rsidR="007C3947" w:rsidRPr="00014107" w:rsidRDefault="007C3947" w:rsidP="00C05C37">
      <w:pPr>
        <w:pStyle w:val="NormalWeb"/>
        <w:spacing w:before="0" w:beforeAutospacing="0" w:after="0" w:afterAutospacing="0"/>
        <w:jc w:val="both"/>
        <w:rPr>
          <w:color w:val="000000" w:themeColor="text1"/>
          <w:lang w:val="en-US"/>
        </w:rPr>
      </w:pPr>
      <w:r w:rsidRPr="00014107">
        <w:rPr>
          <w:color w:val="000000" w:themeColor="text1"/>
          <w:lang w:val="en-US"/>
        </w:rPr>
        <w:t>Each student was asked to perform a radial arterial puncture on a specially designed artificial arm (Laerdal Medical, Stavanger, Norway), under the observation of a senior physician who recorded procedural errors using a pre-established checklist based on clinical practice recommendations. Thirty-one students participated.</w:t>
      </w:r>
    </w:p>
    <w:p w14:paraId="15524767" w14:textId="77777777" w:rsidR="007C3947" w:rsidRPr="00014107" w:rsidRDefault="007C3947" w:rsidP="00C05C37">
      <w:pPr>
        <w:pStyle w:val="NormalWeb"/>
        <w:spacing w:before="0" w:beforeAutospacing="0" w:after="0" w:afterAutospacing="0"/>
        <w:jc w:val="both"/>
        <w:rPr>
          <w:color w:val="000000" w:themeColor="text1"/>
          <w:lang w:val="en-US"/>
        </w:rPr>
      </w:pPr>
      <w:r w:rsidRPr="00014107">
        <w:rPr>
          <w:color w:val="000000" w:themeColor="text1"/>
          <w:lang w:val="en-US"/>
        </w:rPr>
        <w:t>The main findings are summarised in Figure ES1. Before the procedure, 55% of students failed to explain the procedure to the simulated patient, 61% did not assess arterial patency (e.g., via Allen’s test), and 45% made errors in glove selection or use. Pre-procedural disinfection was correctly performed in 90% of cases.</w:t>
      </w:r>
    </w:p>
    <w:p w14:paraId="16D9F778" w14:textId="77777777" w:rsidR="007C3947" w:rsidRPr="00014107" w:rsidRDefault="007C3947" w:rsidP="00C05C37">
      <w:pPr>
        <w:pStyle w:val="NormalWeb"/>
        <w:spacing w:before="0" w:beforeAutospacing="0" w:after="0" w:afterAutospacing="0"/>
        <w:jc w:val="both"/>
        <w:rPr>
          <w:color w:val="000000" w:themeColor="text1"/>
          <w:lang w:val="en-US"/>
        </w:rPr>
      </w:pPr>
      <w:r w:rsidRPr="00014107">
        <w:rPr>
          <w:color w:val="000000" w:themeColor="text1"/>
          <w:lang w:val="en-US"/>
        </w:rPr>
        <w:t>During the procedure, 26% of students incorrectly positioned the patient’s arm in extension, 32% misaligned the needle with respect to the arm’s axis, 26% failed to orient the needle correctly toward the artery, and 38% did not use a bevel-up needle position. After the procedure, site compression and safe disposal of the needle and syringe were performed correctly in 90% of cases.</w:t>
      </w:r>
    </w:p>
    <w:p w14:paraId="453F7658" w14:textId="77777777" w:rsidR="0001402A" w:rsidRPr="00014107" w:rsidRDefault="0001402A" w:rsidP="00C05C37">
      <w:pPr>
        <w:pStyle w:val="NormalWeb"/>
        <w:spacing w:before="0" w:beforeAutospacing="0" w:after="0" w:afterAutospacing="0"/>
        <w:jc w:val="both"/>
        <w:rPr>
          <w:color w:val="000000" w:themeColor="text1"/>
          <w:lang w:val="en-US"/>
        </w:rPr>
      </w:pPr>
    </w:p>
    <w:p w14:paraId="10690D9B" w14:textId="293B9ACC" w:rsidR="00C05C37" w:rsidRPr="00014107" w:rsidRDefault="001A6B34" w:rsidP="00C05C37">
      <w:pPr>
        <w:pStyle w:val="Heading2"/>
        <w:spacing w:before="0" w:line="240" w:lineRule="auto"/>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C</w:t>
      </w:r>
      <w:r w:rsidR="00D22338" w:rsidRPr="00014107">
        <w:rPr>
          <w:rFonts w:ascii="Times New Roman" w:hAnsi="Times New Roman" w:cs="Times New Roman"/>
          <w:color w:val="000000" w:themeColor="text1"/>
          <w:sz w:val="24"/>
          <w:szCs w:val="24"/>
        </w:rPr>
        <w:t>hecklist derived from care practice recommendations</w:t>
      </w:r>
      <w:r w:rsidR="00312AE7" w:rsidRPr="00014107">
        <w:rPr>
          <w:rFonts w:ascii="Times New Roman" w:hAnsi="Times New Roman" w:cs="Times New Roman"/>
          <w:color w:val="000000" w:themeColor="text1"/>
          <w:sz w:val="24"/>
          <w:szCs w:val="24"/>
        </w:rPr>
        <w:t xml:space="preserve"> used to evaluate students' errors </w:t>
      </w:r>
      <w:r w:rsidR="00EF6734" w:rsidRPr="00014107">
        <w:rPr>
          <w:rFonts w:ascii="Times New Roman" w:hAnsi="Times New Roman" w:cs="Times New Roman"/>
          <w:color w:val="000000" w:themeColor="text1"/>
          <w:sz w:val="24"/>
          <w:szCs w:val="24"/>
        </w:rPr>
        <w:t>during supervised radial arterial puncture on a simulation artificial arm.</w:t>
      </w:r>
    </w:p>
    <w:p w14:paraId="30C1B72F" w14:textId="77777777" w:rsidR="00C05C37" w:rsidRPr="00014107" w:rsidRDefault="00C05C37" w:rsidP="00C05C37">
      <w:pPr>
        <w:spacing w:after="0" w:line="240" w:lineRule="auto"/>
        <w:rPr>
          <w:color w:val="000000" w:themeColor="text1"/>
        </w:rPr>
      </w:pPr>
    </w:p>
    <w:tbl>
      <w:tblPr>
        <w:tblStyle w:val="TableGrid"/>
        <w:tblW w:w="11580" w:type="dxa"/>
        <w:tblBorders>
          <w:insideH w:val="none" w:sz="0" w:space="0" w:color="auto"/>
          <w:insideV w:val="none" w:sz="0" w:space="0" w:color="auto"/>
        </w:tblBorders>
        <w:tblLook w:val="04A0" w:firstRow="1" w:lastRow="0" w:firstColumn="1" w:lastColumn="0" w:noHBand="0" w:noVBand="1"/>
      </w:tblPr>
      <w:tblGrid>
        <w:gridCol w:w="6120"/>
        <w:gridCol w:w="5460"/>
      </w:tblGrid>
      <w:tr w:rsidR="009E3EC5" w:rsidRPr="00014107" w14:paraId="6CA97971" w14:textId="77777777" w:rsidTr="009E3EC5">
        <w:tc>
          <w:tcPr>
            <w:tcW w:w="6120" w:type="dxa"/>
          </w:tcPr>
          <w:p w14:paraId="349B4064" w14:textId="1C054D7E" w:rsidR="00452AB0" w:rsidRPr="00014107" w:rsidRDefault="004831AE"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ORIGINAL FRENCH VERSION</w:t>
            </w:r>
            <w:r w:rsidR="00752089" w:rsidRPr="00014107">
              <w:rPr>
                <w:rFonts w:ascii="Times New Roman" w:hAnsi="Times New Roman" w:cs="Times New Roman"/>
                <w:color w:val="000000" w:themeColor="text1"/>
              </w:rPr>
              <w:br/>
            </w:r>
            <w:r w:rsidR="00452AB0" w:rsidRPr="00014107">
              <w:rPr>
                <w:rFonts w:ascii="Times New Roman" w:hAnsi="Times New Roman" w:cs="Times New Roman"/>
                <w:color w:val="000000" w:themeColor="text1"/>
              </w:rPr>
              <w:t xml:space="preserve">Questionnaire </w:t>
            </w:r>
            <w:r w:rsidR="00E10E13" w:rsidRPr="00014107">
              <w:rPr>
                <w:rFonts w:ascii="Times New Roman" w:hAnsi="Times New Roman" w:cs="Times New Roman"/>
                <w:color w:val="000000" w:themeColor="text1"/>
              </w:rPr>
              <w:t>à remplir par l'observateur</w:t>
            </w:r>
            <w:r w:rsidR="00452AB0" w:rsidRPr="00014107">
              <w:rPr>
                <w:rFonts w:ascii="Times New Roman" w:hAnsi="Times New Roman" w:cs="Times New Roman"/>
                <w:color w:val="000000" w:themeColor="text1"/>
              </w:rPr>
              <w:t xml:space="preserve"> </w:t>
            </w:r>
          </w:p>
          <w:p w14:paraId="297A7FF5"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1. Genre étudiant :</w:t>
            </w:r>
          </w:p>
          <w:p w14:paraId="18824286"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 |__| Homme |__| Femme</w:t>
            </w:r>
          </w:p>
          <w:p w14:paraId="7D34ECF9"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2. Âge lors de la ponction artérielle en années :</w:t>
            </w:r>
          </w:p>
          <w:p w14:paraId="676D1448"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 I__I __I</w:t>
            </w:r>
            <w:r w:rsidRPr="00014107">
              <w:rPr>
                <w:rFonts w:ascii="Times New Roman" w:hAnsi="Times New Roman" w:cs="Times New Roman"/>
                <w:color w:val="000000" w:themeColor="text1"/>
              </w:rPr>
              <w:br/>
            </w:r>
          </w:p>
          <w:p w14:paraId="1DCB6EA8"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3. Main dominante : </w:t>
            </w:r>
          </w:p>
          <w:p w14:paraId="3EC442E1"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droite |__| gauche</w:t>
            </w:r>
          </w:p>
          <w:p w14:paraId="514868B6"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4. Premier gaz du sang : </w:t>
            </w:r>
          </w:p>
          <w:p w14:paraId="4BAA378E"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Oui |__| Non</w:t>
            </w:r>
          </w:p>
          <w:p w14:paraId="24DFC54E"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5. Information du patient avant la ponction artérielle radiale : </w:t>
            </w:r>
          </w:p>
          <w:p w14:paraId="3715C7A1"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Oui |__| Non</w:t>
            </w:r>
          </w:p>
          <w:p w14:paraId="400A8BD0"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color w:val="000000" w:themeColor="text1"/>
              </w:rPr>
              <w:lastRenderedPageBreak/>
              <w:t xml:space="preserve">6. Vérification avant la ponction artérielle radiale : </w:t>
            </w:r>
          </w:p>
          <w:p w14:paraId="45F9E053"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rien – |__| perméabilité de l'artère cubitale - </w:t>
            </w:r>
          </w:p>
          <w:p w14:paraId="459F190B" w14:textId="552D4D43"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anticoagulants / coagulopathie - |__| autre</w:t>
            </w:r>
          </w:p>
          <w:p w14:paraId="5BD0313E"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7. Mise de gants : </w:t>
            </w:r>
          </w:p>
          <w:p w14:paraId="1601845F"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aucun – |__| stériles – |__| non stériles</w:t>
            </w:r>
          </w:p>
          <w:p w14:paraId="589B0A3B"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8. Désinfection réalisée : </w:t>
            </w:r>
          </w:p>
          <w:p w14:paraId="422D8B66"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aucune – |__| bétadine alcoolique – |__| chlorhexidine – </w:t>
            </w:r>
          </w:p>
          <w:p w14:paraId="2B1316CE" w14:textId="1E1FB9F4"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autre</w:t>
            </w:r>
          </w:p>
          <w:p w14:paraId="4A875D09"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9. Position du poignet du patient : </w:t>
            </w:r>
          </w:p>
          <w:p w14:paraId="6423B42B"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extension – |__| position neutre – |__| flexion – |__| autre</w:t>
            </w:r>
            <w:r w:rsidRPr="00014107">
              <w:rPr>
                <w:rFonts w:ascii="Times New Roman" w:hAnsi="Times New Roman" w:cs="Times New Roman"/>
                <w:color w:val="000000" w:themeColor="text1"/>
              </w:rPr>
              <w:br/>
            </w:r>
          </w:p>
          <w:p w14:paraId="162F138B"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10. Position du biseau : </w:t>
            </w:r>
          </w:p>
          <w:p w14:paraId="4955D8E8"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vers le haut – |__| vers le bas – |__| sur le côté</w:t>
            </w:r>
          </w:p>
          <w:p w14:paraId="27940D40"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11. Direction aiguille : </w:t>
            </w:r>
          </w:p>
          <w:p w14:paraId="5622FC16"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vers l’épaule – |__| vers le poignet</w:t>
            </w:r>
          </w:p>
          <w:p w14:paraId="4E6B114B" w14:textId="469DB8AE"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12. </w:t>
            </w:r>
            <w:r w:rsidR="002A6AB6" w:rsidRPr="00014107">
              <w:rPr>
                <w:rFonts w:ascii="Times New Roman" w:hAnsi="Times New Roman" w:cs="Times New Roman"/>
                <w:color w:val="000000" w:themeColor="text1"/>
              </w:rPr>
              <w:t>Inclinaison</w:t>
            </w:r>
            <w:r w:rsidRPr="00014107">
              <w:rPr>
                <w:rFonts w:ascii="Times New Roman" w:hAnsi="Times New Roman" w:cs="Times New Roman"/>
                <w:color w:val="000000" w:themeColor="text1"/>
              </w:rPr>
              <w:t xml:space="preserve"> de l’aiguille par rapport à l’axe du bras : </w:t>
            </w:r>
          </w:p>
          <w:p w14:paraId="52DD9168"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moins de 30° - |__| 30 à 45 ° - |__| 46 à 90 °</w:t>
            </w:r>
          </w:p>
          <w:p w14:paraId="7EA9606F"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13. Compression du point de ponction après la ponction : </w:t>
            </w:r>
          </w:p>
          <w:p w14:paraId="76A2AB42"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oui – |__| non</w:t>
            </w:r>
          </w:p>
          <w:p w14:paraId="281D50F3"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14. Traitement de l’aiguille après ponction : </w:t>
            </w:r>
          </w:p>
          <w:p w14:paraId="1C6E13BE"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maîtrisé – |__| non maîtrisé</w:t>
            </w:r>
          </w:p>
          <w:p w14:paraId="585BCF51" w14:textId="77777777" w:rsidR="002A6A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15. Traitement de la seringue après ponction : </w:t>
            </w:r>
          </w:p>
          <w:p w14:paraId="4301FB31" w14:textId="45F80EC7" w:rsidR="00C03C9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maîtrisé – |__| non maîtrisé</w:t>
            </w:r>
            <w:r w:rsidRPr="00014107">
              <w:rPr>
                <w:rFonts w:ascii="Times New Roman" w:hAnsi="Times New Roman" w:cs="Times New Roman"/>
                <w:color w:val="000000" w:themeColor="text1"/>
              </w:rPr>
              <w:br/>
            </w:r>
          </w:p>
        </w:tc>
        <w:tc>
          <w:tcPr>
            <w:tcW w:w="5460" w:type="dxa"/>
          </w:tcPr>
          <w:p w14:paraId="3E0E6FDA" w14:textId="049B0A0C" w:rsidR="00452AB0" w:rsidRPr="00014107" w:rsidRDefault="009F524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lastRenderedPageBreak/>
              <w:t xml:space="preserve">ENGLISH </w:t>
            </w:r>
            <w:r w:rsidR="00B41387" w:rsidRPr="00014107">
              <w:rPr>
                <w:rFonts w:ascii="Times New Roman" w:hAnsi="Times New Roman" w:cs="Times New Roman"/>
                <w:b/>
                <w:bCs/>
                <w:color w:val="000000" w:themeColor="text1"/>
              </w:rPr>
              <w:t>TRANSLATION</w:t>
            </w:r>
            <w:r w:rsidR="00752089" w:rsidRPr="00014107">
              <w:rPr>
                <w:rFonts w:ascii="Times New Roman" w:hAnsi="Times New Roman" w:cs="Times New Roman"/>
                <w:color w:val="000000" w:themeColor="text1"/>
              </w:rPr>
              <w:br/>
            </w:r>
            <w:r w:rsidR="00452AB0" w:rsidRPr="00014107">
              <w:rPr>
                <w:rFonts w:ascii="Times New Roman" w:hAnsi="Times New Roman" w:cs="Times New Roman"/>
                <w:color w:val="000000" w:themeColor="text1"/>
              </w:rPr>
              <w:t xml:space="preserve">Observer's </w:t>
            </w:r>
            <w:r w:rsidRPr="00014107">
              <w:rPr>
                <w:rFonts w:ascii="Times New Roman" w:hAnsi="Times New Roman" w:cs="Times New Roman"/>
                <w:color w:val="000000" w:themeColor="text1"/>
              </w:rPr>
              <w:t>checklist</w:t>
            </w:r>
          </w:p>
          <w:p w14:paraId="1E42277D" w14:textId="77777777" w:rsidR="00BC6601"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1. Student's gender: </w:t>
            </w:r>
          </w:p>
          <w:p w14:paraId="54894A07" w14:textId="77777777" w:rsidR="00BC6601"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Male |__| Female</w:t>
            </w:r>
          </w:p>
          <w:p w14:paraId="50C3BBDF"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2. Age at the time of arterial puncture (in years): </w:t>
            </w:r>
          </w:p>
          <w:p w14:paraId="327EDD7C" w14:textId="4803B1AB"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__I</w:t>
            </w:r>
          </w:p>
          <w:p w14:paraId="48442A34"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3. Dominant hand: </w:t>
            </w:r>
          </w:p>
          <w:p w14:paraId="69FA428F"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Right |__| Left</w:t>
            </w:r>
          </w:p>
          <w:p w14:paraId="447A6761"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4. First blood gas: </w:t>
            </w:r>
          </w:p>
          <w:p w14:paraId="0281086C"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Yes |__| No</w:t>
            </w:r>
          </w:p>
          <w:p w14:paraId="6E52D1D8"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5. Patient informed before radial arterial puncture: </w:t>
            </w:r>
          </w:p>
          <w:p w14:paraId="666D93BC"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Yes |__| No</w:t>
            </w:r>
          </w:p>
          <w:p w14:paraId="129FB906"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color w:val="000000" w:themeColor="text1"/>
              </w:rPr>
              <w:lastRenderedPageBreak/>
              <w:t xml:space="preserve">6. Checks before radial arterial puncture: </w:t>
            </w:r>
          </w:p>
          <w:p w14:paraId="04B5E11F"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None – |__| Ulnar artery patency - </w:t>
            </w:r>
          </w:p>
          <w:p w14:paraId="5E2B716A"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Anticoagulants/coagulopathy - |__| Other</w:t>
            </w:r>
          </w:p>
          <w:p w14:paraId="0C8A8F85"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7. Glove usage: </w:t>
            </w:r>
          </w:p>
          <w:p w14:paraId="26232092"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None – |__| Sterile – |__| Non-sterile</w:t>
            </w:r>
          </w:p>
          <w:p w14:paraId="5CE74F11"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8. Disinfection performed: </w:t>
            </w:r>
          </w:p>
          <w:p w14:paraId="628B2B2C"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None – |__| Alcoholic betadine – </w:t>
            </w:r>
          </w:p>
          <w:p w14:paraId="0A649988"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Chlorhexidine – |__| Other</w:t>
            </w:r>
          </w:p>
          <w:p w14:paraId="72BD648C"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9. Patient's wrist position: </w:t>
            </w:r>
          </w:p>
          <w:p w14:paraId="07BAE45B"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Extension – |__| Neutral position – |__| Flexion – |__| Other</w:t>
            </w:r>
          </w:p>
          <w:p w14:paraId="049BBA8A"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10. Bevel position: </w:t>
            </w:r>
          </w:p>
          <w:p w14:paraId="489D49B2"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Upward – |__| Downward – |__| Sideways</w:t>
            </w:r>
            <w:r w:rsidRPr="00014107">
              <w:rPr>
                <w:rFonts w:ascii="Times New Roman" w:hAnsi="Times New Roman" w:cs="Times New Roman"/>
                <w:color w:val="000000" w:themeColor="text1"/>
              </w:rPr>
              <w:br/>
            </w:r>
          </w:p>
          <w:p w14:paraId="6FB4C62E"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11. Needle direction: </w:t>
            </w:r>
          </w:p>
          <w:p w14:paraId="47A4AC1B"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Toward the shoulder – |__| Toward the wrist</w:t>
            </w:r>
          </w:p>
          <w:p w14:paraId="1A1508E7" w14:textId="222F9BF2"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12. Needle </w:t>
            </w:r>
            <w:r w:rsidR="005C1EA7" w:rsidRPr="00014107">
              <w:rPr>
                <w:rFonts w:ascii="Times New Roman" w:hAnsi="Times New Roman" w:cs="Times New Roman"/>
                <w:color w:val="000000" w:themeColor="text1"/>
              </w:rPr>
              <w:t>angle</w:t>
            </w:r>
            <w:r w:rsidRPr="00014107">
              <w:rPr>
                <w:rFonts w:ascii="Times New Roman" w:hAnsi="Times New Roman" w:cs="Times New Roman"/>
                <w:color w:val="000000" w:themeColor="text1"/>
              </w:rPr>
              <w:t xml:space="preserve"> relative to the arm's axis: </w:t>
            </w:r>
          </w:p>
          <w:p w14:paraId="7A648D5E"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Less than 30° - |__| 30 to 45° - |__| 46 to 90°</w:t>
            </w:r>
          </w:p>
          <w:p w14:paraId="03158C4B"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13. Compression of the puncture site after puncture: </w:t>
            </w:r>
          </w:p>
          <w:p w14:paraId="6690DBB2"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Yes – |__| No</w:t>
            </w:r>
          </w:p>
          <w:p w14:paraId="36E5BF53"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14. Needle handling post-puncture: </w:t>
            </w:r>
          </w:p>
          <w:p w14:paraId="6D426215" w14:textId="5E8CFEAC"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w:t>
            </w:r>
            <w:r w:rsidR="005C1EA7" w:rsidRPr="00014107">
              <w:rPr>
                <w:rFonts w:ascii="Times New Roman" w:hAnsi="Times New Roman" w:cs="Times New Roman"/>
                <w:color w:val="000000" w:themeColor="text1"/>
              </w:rPr>
              <w:t>Mastered</w:t>
            </w:r>
            <w:r w:rsidRPr="00014107">
              <w:rPr>
                <w:rFonts w:ascii="Times New Roman" w:hAnsi="Times New Roman" w:cs="Times New Roman"/>
                <w:color w:val="000000" w:themeColor="text1"/>
              </w:rPr>
              <w:t xml:space="preserve"> – |__| </w:t>
            </w:r>
            <w:r w:rsidR="005C1EA7" w:rsidRPr="00014107">
              <w:rPr>
                <w:rFonts w:ascii="Times New Roman" w:hAnsi="Times New Roman" w:cs="Times New Roman"/>
                <w:color w:val="000000" w:themeColor="text1"/>
              </w:rPr>
              <w:t>Not mastered</w:t>
            </w:r>
          </w:p>
          <w:p w14:paraId="3BB40626" w14:textId="77777777" w:rsidR="005C1EA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15. Syringe handling post-puncture: </w:t>
            </w:r>
          </w:p>
          <w:p w14:paraId="4AE5CAFF" w14:textId="5670C3E2" w:rsidR="00C03C9E" w:rsidRPr="00014107" w:rsidRDefault="005C1EA7"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Mastered – |__| Not mastered</w:t>
            </w:r>
            <w:r w:rsidR="00752089" w:rsidRPr="00014107">
              <w:rPr>
                <w:rFonts w:ascii="Times New Roman" w:hAnsi="Times New Roman" w:cs="Times New Roman"/>
                <w:color w:val="000000" w:themeColor="text1"/>
              </w:rPr>
              <w:br/>
            </w:r>
          </w:p>
        </w:tc>
      </w:tr>
    </w:tbl>
    <w:p w14:paraId="1D404C92" w14:textId="77777777" w:rsidR="003F1C59" w:rsidRPr="00014107" w:rsidRDefault="003F1C59" w:rsidP="00C05C37">
      <w:pPr>
        <w:pStyle w:val="Heading2"/>
        <w:spacing w:before="0" w:line="240" w:lineRule="auto"/>
        <w:ind w:left="-567"/>
        <w:rPr>
          <w:rFonts w:ascii="Times New Roman" w:hAnsi="Times New Roman" w:cs="Times New Roman"/>
          <w:color w:val="000000" w:themeColor="text1"/>
          <w:sz w:val="24"/>
          <w:szCs w:val="24"/>
        </w:rPr>
      </w:pPr>
    </w:p>
    <w:p w14:paraId="0FAD2617" w14:textId="77777777" w:rsidR="002A0582" w:rsidRPr="00014107" w:rsidRDefault="002A0582">
      <w:pPr>
        <w:rPr>
          <w:rFonts w:ascii="Times New Roman" w:eastAsiaTheme="majorEastAsia" w:hAnsi="Times New Roman" w:cs="Times New Roman"/>
          <w:b/>
          <w:bCs/>
          <w:color w:val="000000" w:themeColor="text1"/>
          <w:sz w:val="24"/>
          <w:szCs w:val="24"/>
        </w:rPr>
      </w:pPr>
      <w:r w:rsidRPr="00014107">
        <w:rPr>
          <w:rFonts w:ascii="Times New Roman" w:hAnsi="Times New Roman" w:cs="Times New Roman"/>
          <w:color w:val="000000" w:themeColor="text1"/>
          <w:sz w:val="24"/>
          <w:szCs w:val="24"/>
        </w:rPr>
        <w:br w:type="page"/>
      </w:r>
    </w:p>
    <w:p w14:paraId="35AE323D" w14:textId="537D798E" w:rsidR="00C23404" w:rsidRPr="00014107" w:rsidRDefault="00C23404" w:rsidP="00C23404">
      <w:pPr>
        <w:pStyle w:val="Heading2"/>
        <w:spacing w:before="0" w:line="240" w:lineRule="auto"/>
        <w:ind w:left="-567"/>
        <w:rPr>
          <w:rFonts w:ascii="Times New Roman" w:hAnsi="Times New Roman" w:cs="Times New Roman"/>
          <w:color w:val="000000" w:themeColor="text1"/>
        </w:rPr>
      </w:pPr>
      <w:r w:rsidRPr="00014107">
        <w:rPr>
          <w:rFonts w:ascii="Times New Roman" w:hAnsi="Times New Roman" w:cs="Times New Roman"/>
          <w:color w:val="000000" w:themeColor="text1"/>
          <w:sz w:val="24"/>
          <w:szCs w:val="24"/>
        </w:rPr>
        <w:lastRenderedPageBreak/>
        <w:t xml:space="preserve">Electronical supplement 3 (ES3): </w:t>
      </w:r>
      <w:r w:rsidRPr="00014107">
        <w:rPr>
          <w:rFonts w:ascii="Times New Roman" w:hAnsi="Times New Roman" w:cs="Times New Roman"/>
          <w:color w:val="000000" w:themeColor="text1"/>
        </w:rPr>
        <w:t>online survey performed within 24 hours of performing their first radial arterial puncture on a patient.</w:t>
      </w:r>
    </w:p>
    <w:p w14:paraId="6EA3ED8B" w14:textId="35B394A5" w:rsidR="00AD5726" w:rsidRPr="00014107" w:rsidRDefault="00D05BF8" w:rsidP="00C23404">
      <w:pPr>
        <w:spacing w:after="0" w:line="240" w:lineRule="auto"/>
        <w:rPr>
          <w:rFonts w:ascii="Times New Roman" w:hAnsi="Times New Roman" w:cs="Times New Roman"/>
          <w:color w:val="000000" w:themeColor="text1"/>
          <w:sz w:val="24"/>
        </w:rPr>
      </w:pPr>
      <w:r w:rsidRPr="00014107">
        <w:rPr>
          <w:rFonts w:ascii="Times New Roman" w:hAnsi="Times New Roman" w:cs="Times New Roman"/>
          <w:color w:val="000000" w:themeColor="text1"/>
          <w:sz w:val="24"/>
        </w:rPr>
        <w:t>Full version of the questionnaire developed for this study, including both the student and patient sections. Items assess anticipatory apprehension, procedural confidence, satisfaction, pain perception, and use of local anesthesia. Each variable is measured using 10-cm visual analog scales (VAS) or short categorical items. The questionnaire was developed by the study investigators and reviewed for face and content validity by a panel of five academic pulmonologists and medical educators from Sorbonne Université.</w:t>
      </w:r>
    </w:p>
    <w:p w14:paraId="44182DDA" w14:textId="77777777" w:rsidR="00AD5726" w:rsidRPr="00014107" w:rsidRDefault="00AD5726" w:rsidP="00AD5726">
      <w:pPr>
        <w:rPr>
          <w:color w:val="000000" w:themeColor="text1"/>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6120"/>
        <w:gridCol w:w="6120"/>
      </w:tblGrid>
      <w:tr w:rsidR="00014107" w:rsidRPr="00014107" w14:paraId="09C10947" w14:textId="77777777" w:rsidTr="00BA031F">
        <w:tc>
          <w:tcPr>
            <w:tcW w:w="6120" w:type="dxa"/>
          </w:tcPr>
          <w:p w14:paraId="2EA22BBE" w14:textId="41946C27" w:rsidR="00806F4F" w:rsidRPr="00014107" w:rsidRDefault="00B41387" w:rsidP="00C05C37">
            <w:pPr>
              <w:rPr>
                <w:rFonts w:ascii="Times New Roman" w:hAnsi="Times New Roman" w:cs="Times New Roman"/>
                <w:b/>
                <w:bCs/>
                <w:color w:val="000000" w:themeColor="text1"/>
              </w:rPr>
            </w:pPr>
            <w:r w:rsidRPr="00014107">
              <w:rPr>
                <w:rFonts w:ascii="Times New Roman" w:hAnsi="Times New Roman" w:cs="Times New Roman"/>
                <w:b/>
                <w:bCs/>
                <w:color w:val="000000" w:themeColor="text1"/>
              </w:rPr>
              <w:t>ORIGINAL FRENCH VERSION</w:t>
            </w:r>
            <w:r w:rsidR="00806F4F" w:rsidRPr="00014107">
              <w:rPr>
                <w:rFonts w:ascii="Times New Roman" w:hAnsi="Times New Roman" w:cs="Times New Roman"/>
                <w:b/>
                <w:bCs/>
                <w:color w:val="000000" w:themeColor="text1"/>
              </w:rPr>
              <w:t xml:space="preserve"> </w:t>
            </w:r>
          </w:p>
          <w:p w14:paraId="7FAB2673" w14:textId="13A331D7" w:rsidR="00452AB0" w:rsidRPr="00014107" w:rsidRDefault="00452AB0" w:rsidP="00C05C37">
            <w:pPr>
              <w:rPr>
                <w:rFonts w:ascii="Times New Roman" w:hAnsi="Times New Roman" w:cs="Times New Roman"/>
                <w:b/>
                <w:bCs/>
                <w:color w:val="000000" w:themeColor="text1"/>
              </w:rPr>
            </w:pPr>
            <w:r w:rsidRPr="00014107">
              <w:rPr>
                <w:rFonts w:ascii="Times New Roman" w:hAnsi="Times New Roman" w:cs="Times New Roman"/>
                <w:b/>
                <w:bCs/>
                <w:color w:val="000000" w:themeColor="text1"/>
              </w:rPr>
              <w:t xml:space="preserve">Questionnaire </w:t>
            </w:r>
            <w:r w:rsidR="001B65B8" w:rsidRPr="00014107">
              <w:rPr>
                <w:rFonts w:ascii="Times New Roman" w:hAnsi="Times New Roman" w:cs="Times New Roman"/>
                <w:b/>
                <w:bCs/>
                <w:color w:val="000000" w:themeColor="text1"/>
              </w:rPr>
              <w:t>en ligne</w:t>
            </w:r>
            <w:r w:rsidR="002A2821" w:rsidRPr="00014107">
              <w:rPr>
                <w:rFonts w:ascii="Times New Roman" w:hAnsi="Times New Roman" w:cs="Times New Roman"/>
                <w:b/>
                <w:bCs/>
                <w:color w:val="000000" w:themeColor="text1"/>
              </w:rPr>
              <w:t xml:space="preserve"> destiné</w:t>
            </w:r>
            <w:r w:rsidRPr="00014107">
              <w:rPr>
                <w:rFonts w:ascii="Times New Roman" w:hAnsi="Times New Roman" w:cs="Times New Roman"/>
                <w:b/>
                <w:bCs/>
                <w:color w:val="000000" w:themeColor="text1"/>
              </w:rPr>
              <w:t xml:space="preserve"> aux</w:t>
            </w:r>
            <w:r w:rsidR="002A2821" w:rsidRPr="00014107">
              <w:rPr>
                <w:rFonts w:ascii="Times New Roman" w:hAnsi="Times New Roman" w:cs="Times New Roman"/>
                <w:b/>
                <w:bCs/>
                <w:color w:val="000000" w:themeColor="text1"/>
              </w:rPr>
              <w:t xml:space="preserve"> étudiants participant au programme de formation</w:t>
            </w:r>
          </w:p>
          <w:p w14:paraId="1E50F383" w14:textId="77777777" w:rsidR="002A2821" w:rsidRPr="00014107" w:rsidRDefault="002A2821" w:rsidP="00C05C37">
            <w:pPr>
              <w:rPr>
                <w:rFonts w:ascii="Times New Roman" w:hAnsi="Times New Roman" w:cs="Times New Roman"/>
                <w:color w:val="000000" w:themeColor="text1"/>
              </w:rPr>
            </w:pPr>
          </w:p>
          <w:p w14:paraId="43174C4E"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Vos initiales 1ère lettre du nom /1ère lettre du prénom : </w:t>
            </w:r>
          </w:p>
          <w:p w14:paraId="2B61E3B6"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Nom I__I -  Prénom I__I</w:t>
            </w:r>
          </w:p>
          <w:p w14:paraId="1D2D598F"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Genre : </w:t>
            </w:r>
          </w:p>
          <w:p w14:paraId="5595D8C8"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Homme |__| Femme</w:t>
            </w:r>
          </w:p>
          <w:p w14:paraId="502C797B"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Quel âge avez-vous, en années : </w:t>
            </w:r>
          </w:p>
          <w:p w14:paraId="29BE8BBB"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__I</w:t>
            </w:r>
          </w:p>
          <w:p w14:paraId="323AE4E5"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Votre main dominante : </w:t>
            </w:r>
          </w:p>
          <w:p w14:paraId="027FA372"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droite |__| gauche</w:t>
            </w:r>
          </w:p>
          <w:p w14:paraId="2CA97D40"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S’agit-il bien de votre premier gaz du sang : </w:t>
            </w:r>
          </w:p>
          <w:p w14:paraId="3848E4D8"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Oui |__| Non</w:t>
            </w:r>
          </w:p>
          <w:p w14:paraId="4DAD0CA6"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A. Vos connaissances avant la réalisation de ponction artérielle</w:t>
            </w:r>
            <w:r w:rsidRPr="00014107">
              <w:rPr>
                <w:rFonts w:ascii="Times New Roman" w:hAnsi="Times New Roman" w:cs="Times New Roman"/>
                <w:color w:val="000000" w:themeColor="text1"/>
              </w:rPr>
              <w:t xml:space="preserve"> </w:t>
            </w:r>
            <w:r w:rsidRPr="00014107">
              <w:rPr>
                <w:rFonts w:ascii="Times New Roman" w:hAnsi="Times New Roman" w:cs="Times New Roman"/>
                <w:b/>
                <w:bCs/>
                <w:color w:val="000000" w:themeColor="text1"/>
              </w:rPr>
              <w:t>radiale</w:t>
            </w: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1.</w:t>
            </w:r>
            <w:r w:rsidRPr="00014107">
              <w:rPr>
                <w:rFonts w:ascii="Times New Roman" w:hAnsi="Times New Roman" w:cs="Times New Roman"/>
                <w:color w:val="000000" w:themeColor="text1"/>
              </w:rPr>
              <w:t xml:space="preserve"> Avant votre première ponction artérielle, aviez-vous déjà vu une ponction artérielle chez un patient : </w:t>
            </w:r>
          </w:p>
          <w:p w14:paraId="7C43523D"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Oui |__| Non</w:t>
            </w:r>
            <w:r w:rsidRPr="00014107">
              <w:rPr>
                <w:rFonts w:ascii="Times New Roman" w:hAnsi="Times New Roman" w:cs="Times New Roman"/>
                <w:color w:val="000000" w:themeColor="text1"/>
              </w:rPr>
              <w:br/>
              <w:t xml:space="preserve">Si oui, des explications sur la réalisation du geste vous avaient-elles été fournies ? </w:t>
            </w:r>
          </w:p>
          <w:p w14:paraId="4354242B" w14:textId="20A1DA60"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Oui |__| Non</w:t>
            </w:r>
          </w:p>
          <w:p w14:paraId="2312BB22" w14:textId="510DA1BD"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lastRenderedPageBreak/>
              <w:t>2.</w:t>
            </w:r>
            <w:r w:rsidRPr="00014107">
              <w:rPr>
                <w:rFonts w:ascii="Times New Roman" w:hAnsi="Times New Roman" w:cs="Times New Roman"/>
                <w:color w:val="000000" w:themeColor="text1"/>
              </w:rPr>
              <w:t xml:space="preserve"> Avez-vous reçu une formation lors de ce stage avant la réalisation de la ponction artérielle </w:t>
            </w:r>
            <w:r w:rsidR="009F5E3A" w:rsidRPr="00014107">
              <w:rPr>
                <w:rFonts w:ascii="Times New Roman" w:hAnsi="Times New Roman" w:cs="Times New Roman"/>
                <w:color w:val="000000" w:themeColor="text1"/>
              </w:rPr>
              <w:t>?</w:t>
            </w:r>
            <w:r w:rsidRPr="00014107">
              <w:rPr>
                <w:rFonts w:ascii="Times New Roman" w:hAnsi="Times New Roman" w:cs="Times New Roman"/>
                <w:color w:val="000000" w:themeColor="text1"/>
              </w:rPr>
              <w:t xml:space="preserve"> </w:t>
            </w:r>
          </w:p>
          <w:p w14:paraId="2C87671B" w14:textId="28CC4513"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Oui |__| Non</w:t>
            </w:r>
            <w:r w:rsidRPr="00014107">
              <w:rPr>
                <w:rFonts w:ascii="Times New Roman" w:hAnsi="Times New Roman" w:cs="Times New Roman"/>
                <w:color w:val="000000" w:themeColor="text1"/>
              </w:rPr>
              <w:br/>
              <w:t>Si oui :</w:t>
            </w:r>
            <w:r w:rsidRPr="00014107">
              <w:rPr>
                <w:rFonts w:ascii="Times New Roman" w:hAnsi="Times New Roman" w:cs="Times New Roman"/>
                <w:color w:val="000000" w:themeColor="text1"/>
              </w:rPr>
              <w:br/>
            </w:r>
            <w:r w:rsidR="00DF335B" w:rsidRPr="00014107">
              <w:rPr>
                <w:rFonts w:ascii="Times New Roman" w:hAnsi="Times New Roman" w:cs="Times New Roman"/>
                <w:b/>
                <w:bCs/>
                <w:color w:val="000000" w:themeColor="text1"/>
              </w:rPr>
              <w:t>2</w:t>
            </w:r>
            <w:r w:rsidRPr="00014107">
              <w:rPr>
                <w:rFonts w:ascii="Times New Roman" w:hAnsi="Times New Roman" w:cs="Times New Roman"/>
                <w:b/>
                <w:bCs/>
                <w:color w:val="000000" w:themeColor="text1"/>
              </w:rPr>
              <w:t>a.</w:t>
            </w:r>
            <w:r w:rsidRPr="00014107">
              <w:rPr>
                <w:rFonts w:ascii="Times New Roman" w:hAnsi="Times New Roman" w:cs="Times New Roman"/>
                <w:color w:val="000000" w:themeColor="text1"/>
              </w:rPr>
              <w:t xml:space="preserve"> Cette formation était : </w:t>
            </w:r>
          </w:p>
          <w:p w14:paraId="388DA2E2"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théorique – |__| pratique</w:t>
            </w:r>
          </w:p>
          <w:p w14:paraId="2120CE43" w14:textId="77777777" w:rsidR="009F5E3A" w:rsidRPr="00014107" w:rsidRDefault="009F5E3A" w:rsidP="00C05C37">
            <w:pPr>
              <w:rPr>
                <w:rFonts w:ascii="Times New Roman" w:hAnsi="Times New Roman" w:cs="Times New Roman"/>
                <w:b/>
                <w:bCs/>
                <w:color w:val="000000" w:themeColor="text1"/>
              </w:rPr>
            </w:pPr>
          </w:p>
          <w:p w14:paraId="3EA34D6C" w14:textId="25A40A03" w:rsidR="00DF335B" w:rsidRPr="00014107" w:rsidRDefault="00DF335B"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2</w:t>
            </w:r>
            <w:r w:rsidR="00752089" w:rsidRPr="00014107">
              <w:rPr>
                <w:rFonts w:ascii="Times New Roman" w:hAnsi="Times New Roman" w:cs="Times New Roman"/>
                <w:b/>
                <w:bCs/>
                <w:color w:val="000000" w:themeColor="text1"/>
              </w:rPr>
              <w:t>b.</w:t>
            </w:r>
            <w:r w:rsidR="00752089" w:rsidRPr="00014107">
              <w:rPr>
                <w:rFonts w:ascii="Times New Roman" w:hAnsi="Times New Roman" w:cs="Times New Roman"/>
                <w:color w:val="000000" w:themeColor="text1"/>
              </w:rPr>
              <w:t xml:space="preserve"> Cette formation était réalisée par : </w:t>
            </w:r>
          </w:p>
          <w:p w14:paraId="33D34A90" w14:textId="62414E6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médecin senior – |__| interne – |__| externe - |__| infirmier – |__| élève infirmier - |__| cadre de santé</w:t>
            </w:r>
            <w:r w:rsidRPr="00014107">
              <w:rPr>
                <w:rFonts w:ascii="Times New Roman" w:hAnsi="Times New Roman" w:cs="Times New Roman"/>
                <w:color w:val="000000" w:themeColor="text1"/>
              </w:rPr>
              <w:br/>
            </w:r>
            <w:r w:rsidR="00DF335B" w:rsidRPr="00014107">
              <w:rPr>
                <w:rFonts w:ascii="Times New Roman" w:hAnsi="Times New Roman" w:cs="Times New Roman"/>
                <w:b/>
                <w:bCs/>
                <w:color w:val="000000" w:themeColor="text1"/>
              </w:rPr>
              <w:t>2</w:t>
            </w:r>
            <w:r w:rsidRPr="00014107">
              <w:rPr>
                <w:rFonts w:ascii="Times New Roman" w:hAnsi="Times New Roman" w:cs="Times New Roman"/>
                <w:b/>
                <w:bCs/>
                <w:color w:val="000000" w:themeColor="text1"/>
              </w:rPr>
              <w:t>c</w:t>
            </w:r>
            <w:r w:rsidRPr="00014107">
              <w:rPr>
                <w:rFonts w:ascii="Times New Roman" w:hAnsi="Times New Roman" w:cs="Times New Roman"/>
                <w:color w:val="000000" w:themeColor="text1"/>
              </w:rPr>
              <w:t xml:space="preserve">. Cette formation était : </w:t>
            </w:r>
          </w:p>
          <w:p w14:paraId="1E144BE3" w14:textId="77777777" w:rsidR="009F5E3A" w:rsidRPr="00014107" w:rsidRDefault="00752089" w:rsidP="00C05C37">
            <w:pPr>
              <w:rPr>
                <w:rFonts w:ascii="Times New Roman" w:hAnsi="Times New Roman" w:cs="Times New Roman"/>
                <w:b/>
                <w:bCs/>
                <w:color w:val="000000" w:themeColor="text1"/>
              </w:rPr>
            </w:pPr>
            <w:r w:rsidRPr="00014107">
              <w:rPr>
                <w:rFonts w:ascii="Times New Roman" w:hAnsi="Times New Roman" w:cs="Times New Roman"/>
                <w:color w:val="000000" w:themeColor="text1"/>
              </w:rPr>
              <w:t>|__| très utile - |__| utile – |__| peu utile - |__| inutile</w:t>
            </w:r>
            <w:r w:rsidRPr="00014107">
              <w:rPr>
                <w:rFonts w:ascii="Times New Roman" w:hAnsi="Times New Roman" w:cs="Times New Roman"/>
                <w:color w:val="000000" w:themeColor="text1"/>
              </w:rPr>
              <w:br/>
            </w:r>
          </w:p>
          <w:p w14:paraId="7FD942B3" w14:textId="64C2BE88" w:rsidR="00DF335B" w:rsidRPr="00014107" w:rsidRDefault="00DF335B"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2</w:t>
            </w:r>
            <w:r w:rsidR="00752089" w:rsidRPr="00014107">
              <w:rPr>
                <w:rFonts w:ascii="Times New Roman" w:hAnsi="Times New Roman" w:cs="Times New Roman"/>
                <w:b/>
                <w:bCs/>
                <w:color w:val="000000" w:themeColor="text1"/>
              </w:rPr>
              <w:t>d</w:t>
            </w:r>
            <w:r w:rsidR="00752089" w:rsidRPr="00014107">
              <w:rPr>
                <w:rFonts w:ascii="Times New Roman" w:hAnsi="Times New Roman" w:cs="Times New Roman"/>
                <w:color w:val="000000" w:themeColor="text1"/>
              </w:rPr>
              <w:t xml:space="preserve">. Cette formation a duré : </w:t>
            </w:r>
          </w:p>
          <w:p w14:paraId="6AEDE3A7"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moins de 30 minutes - |__| entre 30 et 60 minutes – </w:t>
            </w:r>
          </w:p>
          <w:p w14:paraId="42719BFD" w14:textId="700E2D54"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plus de 60 minutes</w:t>
            </w:r>
            <w:r w:rsidRPr="00014107">
              <w:rPr>
                <w:rFonts w:ascii="Times New Roman" w:hAnsi="Times New Roman" w:cs="Times New Roman"/>
                <w:color w:val="000000" w:themeColor="text1"/>
              </w:rPr>
              <w:br/>
            </w:r>
            <w:r w:rsidR="00DF335B" w:rsidRPr="00014107">
              <w:rPr>
                <w:rFonts w:ascii="Times New Roman" w:hAnsi="Times New Roman" w:cs="Times New Roman"/>
                <w:b/>
                <w:bCs/>
                <w:color w:val="000000" w:themeColor="text1"/>
              </w:rPr>
              <w:t>2</w:t>
            </w:r>
            <w:r w:rsidRPr="00014107">
              <w:rPr>
                <w:rFonts w:ascii="Times New Roman" w:hAnsi="Times New Roman" w:cs="Times New Roman"/>
                <w:b/>
                <w:bCs/>
                <w:color w:val="000000" w:themeColor="text1"/>
              </w:rPr>
              <w:t>e</w:t>
            </w:r>
            <w:r w:rsidRPr="00014107">
              <w:rPr>
                <w:rFonts w:ascii="Times New Roman" w:hAnsi="Times New Roman" w:cs="Times New Roman"/>
                <w:color w:val="000000" w:themeColor="text1"/>
              </w:rPr>
              <w:t xml:space="preserve">. Cette formation était : </w:t>
            </w:r>
          </w:p>
          <w:p w14:paraId="09ACDEC4" w14:textId="1D0A3BC9"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individuelle - |__| collective</w:t>
            </w:r>
            <w:r w:rsidRPr="00014107">
              <w:rPr>
                <w:rFonts w:ascii="Times New Roman" w:hAnsi="Times New Roman" w:cs="Times New Roman"/>
                <w:color w:val="000000" w:themeColor="text1"/>
              </w:rPr>
              <w:br/>
            </w:r>
            <w:r w:rsidR="00DF335B" w:rsidRPr="00014107">
              <w:rPr>
                <w:rFonts w:ascii="Times New Roman" w:hAnsi="Times New Roman" w:cs="Times New Roman"/>
                <w:b/>
                <w:bCs/>
                <w:color w:val="000000" w:themeColor="text1"/>
              </w:rPr>
              <w:t>2</w:t>
            </w:r>
            <w:r w:rsidRPr="00014107">
              <w:rPr>
                <w:rFonts w:ascii="Times New Roman" w:hAnsi="Times New Roman" w:cs="Times New Roman"/>
                <w:b/>
                <w:bCs/>
                <w:color w:val="000000" w:themeColor="text1"/>
              </w:rPr>
              <w:t>f.</w:t>
            </w:r>
            <w:r w:rsidRPr="00014107">
              <w:rPr>
                <w:rFonts w:ascii="Times New Roman" w:hAnsi="Times New Roman" w:cs="Times New Roman"/>
                <w:color w:val="000000" w:themeColor="text1"/>
              </w:rPr>
              <w:t xml:space="preserve"> Si vous avez reçu une formation pratique</w:t>
            </w:r>
            <w:r w:rsidR="00DF335B" w:rsidRPr="00014107">
              <w:rPr>
                <w:rFonts w:ascii="Times New Roman" w:hAnsi="Times New Roman" w:cs="Times New Roman"/>
                <w:color w:val="000000" w:themeColor="text1"/>
              </w:rPr>
              <w:t>, q</w:t>
            </w:r>
            <w:r w:rsidRPr="00014107">
              <w:rPr>
                <w:rFonts w:ascii="Times New Roman" w:hAnsi="Times New Roman" w:cs="Times New Roman"/>
                <w:color w:val="000000" w:themeColor="text1"/>
              </w:rPr>
              <w:t xml:space="preserve">uel était le support |__| au lit du malade </w:t>
            </w:r>
          </w:p>
          <w:p w14:paraId="23695B3C"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via l’utilisation d’un mannequin/bras artificiel </w:t>
            </w:r>
          </w:p>
          <w:p w14:paraId="36CD1BA7"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entraînement sur personnel médical/paramédical</w:t>
            </w:r>
            <w:r w:rsidRPr="00014107">
              <w:rPr>
                <w:rFonts w:ascii="Times New Roman" w:hAnsi="Times New Roman" w:cs="Times New Roman"/>
                <w:color w:val="000000" w:themeColor="text1"/>
              </w:rPr>
              <w:br/>
            </w:r>
          </w:p>
          <w:p w14:paraId="2CD485AA" w14:textId="0E66B526"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3.</w:t>
            </w:r>
            <w:r w:rsidRPr="00014107">
              <w:rPr>
                <w:rFonts w:ascii="Times New Roman" w:hAnsi="Times New Roman" w:cs="Times New Roman"/>
                <w:color w:val="000000" w:themeColor="text1"/>
              </w:rPr>
              <w:t xml:space="preserve"> Que faut-il vérifier avant une ponction artérielle radiale </w:t>
            </w:r>
            <w:r w:rsidR="009F5E3A" w:rsidRPr="00014107">
              <w:rPr>
                <w:rFonts w:ascii="Times New Roman" w:hAnsi="Times New Roman" w:cs="Times New Roman"/>
                <w:color w:val="000000" w:themeColor="text1"/>
              </w:rPr>
              <w:t>?</w:t>
            </w:r>
            <w:r w:rsidRPr="00014107">
              <w:rPr>
                <w:rFonts w:ascii="Times New Roman" w:hAnsi="Times New Roman" w:cs="Times New Roman"/>
                <w:color w:val="000000" w:themeColor="text1"/>
              </w:rPr>
              <w:t xml:space="preserve"> </w:t>
            </w:r>
          </w:p>
          <w:p w14:paraId="78BABDEE"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rien – |__| perméabilité de l'artère cubitale - |__| anticoagulants / coagulopathie - |__| ne sait pas</w:t>
            </w:r>
            <w:r w:rsidRPr="00014107">
              <w:rPr>
                <w:rFonts w:ascii="Times New Roman" w:hAnsi="Times New Roman" w:cs="Times New Roman"/>
                <w:color w:val="000000" w:themeColor="text1"/>
              </w:rPr>
              <w:br/>
            </w:r>
          </w:p>
          <w:p w14:paraId="107EDD6B" w14:textId="3590842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4.</w:t>
            </w:r>
            <w:r w:rsidRPr="00014107">
              <w:rPr>
                <w:rFonts w:ascii="Times New Roman" w:hAnsi="Times New Roman" w:cs="Times New Roman"/>
                <w:color w:val="000000" w:themeColor="text1"/>
              </w:rPr>
              <w:t xml:space="preserve"> Quels gants doit-on porter </w:t>
            </w:r>
            <w:r w:rsidR="009F5E3A" w:rsidRPr="00014107">
              <w:rPr>
                <w:rFonts w:ascii="Times New Roman" w:hAnsi="Times New Roman" w:cs="Times New Roman"/>
                <w:color w:val="000000" w:themeColor="text1"/>
              </w:rPr>
              <w:t>?</w:t>
            </w:r>
            <w:r w:rsidRPr="00014107">
              <w:rPr>
                <w:rFonts w:ascii="Times New Roman" w:hAnsi="Times New Roman" w:cs="Times New Roman"/>
                <w:color w:val="000000" w:themeColor="text1"/>
              </w:rPr>
              <w:t xml:space="preserve"> </w:t>
            </w:r>
          </w:p>
          <w:p w14:paraId="5CFB97C0" w14:textId="3AF97EB6"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aucun – |__| stériles – |__| non stériles – |__| ne sait pas</w:t>
            </w:r>
            <w:r w:rsidRPr="00014107">
              <w:rPr>
                <w:rFonts w:ascii="Times New Roman" w:hAnsi="Times New Roman" w:cs="Times New Roman"/>
                <w:color w:val="000000" w:themeColor="text1"/>
              </w:rPr>
              <w:br/>
            </w:r>
          </w:p>
          <w:p w14:paraId="38ACD3B4" w14:textId="0E581C78"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5.</w:t>
            </w:r>
            <w:r w:rsidRPr="00014107">
              <w:rPr>
                <w:rFonts w:ascii="Times New Roman" w:hAnsi="Times New Roman" w:cs="Times New Roman"/>
                <w:color w:val="000000" w:themeColor="text1"/>
              </w:rPr>
              <w:t xml:space="preserve"> Quelle désinfection doit être réalisée</w:t>
            </w:r>
            <w:r w:rsidR="009F5E3A" w:rsidRPr="00014107">
              <w:rPr>
                <w:rFonts w:ascii="Times New Roman" w:hAnsi="Times New Roman" w:cs="Times New Roman"/>
                <w:color w:val="000000" w:themeColor="text1"/>
              </w:rPr>
              <w:t xml:space="preserve"> ?</w:t>
            </w:r>
            <w:r w:rsidRPr="00014107">
              <w:rPr>
                <w:rFonts w:ascii="Times New Roman" w:hAnsi="Times New Roman" w:cs="Times New Roman"/>
                <w:color w:val="000000" w:themeColor="text1"/>
              </w:rPr>
              <w:t xml:space="preserve"> </w:t>
            </w:r>
          </w:p>
          <w:p w14:paraId="63F69685"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aucune – |__| bétadine alcoolique – </w:t>
            </w:r>
          </w:p>
          <w:p w14:paraId="4B664BC4"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chlorhexidine – |__| ne sait pas</w:t>
            </w:r>
          </w:p>
          <w:p w14:paraId="6C150975" w14:textId="5A35B375"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6.</w:t>
            </w:r>
            <w:r w:rsidRPr="00014107">
              <w:rPr>
                <w:rFonts w:ascii="Times New Roman" w:hAnsi="Times New Roman" w:cs="Times New Roman"/>
                <w:color w:val="000000" w:themeColor="text1"/>
              </w:rPr>
              <w:t xml:space="preserve"> Quelle doit être la position du poignet du patient </w:t>
            </w:r>
            <w:r w:rsidR="009F5E3A" w:rsidRPr="00014107">
              <w:rPr>
                <w:rFonts w:ascii="Times New Roman" w:hAnsi="Times New Roman" w:cs="Times New Roman"/>
                <w:color w:val="000000" w:themeColor="text1"/>
              </w:rPr>
              <w:t>?</w:t>
            </w:r>
            <w:r w:rsidRPr="00014107">
              <w:rPr>
                <w:rFonts w:ascii="Times New Roman" w:hAnsi="Times New Roman" w:cs="Times New Roman"/>
                <w:color w:val="000000" w:themeColor="text1"/>
              </w:rPr>
              <w:t xml:space="preserve"> </w:t>
            </w:r>
          </w:p>
          <w:p w14:paraId="1458523D"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pas de préférence – |__| extension – |__| position neutre – </w:t>
            </w:r>
          </w:p>
          <w:p w14:paraId="17A135A0" w14:textId="48F2594A"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flexion – |__| ne sait pas</w:t>
            </w:r>
          </w:p>
          <w:p w14:paraId="08340076" w14:textId="6569DB48"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lastRenderedPageBreak/>
              <w:t>7.</w:t>
            </w:r>
            <w:r w:rsidRPr="00014107">
              <w:rPr>
                <w:rFonts w:ascii="Times New Roman" w:hAnsi="Times New Roman" w:cs="Times New Roman"/>
                <w:color w:val="000000" w:themeColor="text1"/>
              </w:rPr>
              <w:t xml:space="preserve"> Quelle doit être la position du biseau </w:t>
            </w:r>
            <w:r w:rsidR="00422876" w:rsidRPr="00014107">
              <w:rPr>
                <w:rFonts w:ascii="Times New Roman" w:hAnsi="Times New Roman" w:cs="Times New Roman"/>
                <w:color w:val="000000" w:themeColor="text1"/>
              </w:rPr>
              <w:t>?</w:t>
            </w:r>
          </w:p>
          <w:p w14:paraId="4EFBFF30"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vers le haut – |__| vers le bas – |__| sur le côté – |__| ne sait pas</w:t>
            </w:r>
            <w:r w:rsidRPr="00014107">
              <w:rPr>
                <w:rFonts w:ascii="Times New Roman" w:hAnsi="Times New Roman" w:cs="Times New Roman"/>
                <w:color w:val="000000" w:themeColor="text1"/>
              </w:rPr>
              <w:br/>
            </w:r>
          </w:p>
          <w:p w14:paraId="3D7B1FE4" w14:textId="141A8AD3"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8.</w:t>
            </w:r>
            <w:r w:rsidRPr="00014107">
              <w:rPr>
                <w:rFonts w:ascii="Times New Roman" w:hAnsi="Times New Roman" w:cs="Times New Roman"/>
                <w:color w:val="000000" w:themeColor="text1"/>
              </w:rPr>
              <w:t xml:space="preserve"> De quel côté l’aiguille doit être dirigée </w:t>
            </w:r>
            <w:r w:rsidR="00422876" w:rsidRPr="00014107">
              <w:rPr>
                <w:rFonts w:ascii="Times New Roman" w:hAnsi="Times New Roman" w:cs="Times New Roman"/>
                <w:color w:val="000000" w:themeColor="text1"/>
              </w:rPr>
              <w:t>?</w:t>
            </w:r>
            <w:r w:rsidRPr="00014107">
              <w:rPr>
                <w:rFonts w:ascii="Times New Roman" w:hAnsi="Times New Roman" w:cs="Times New Roman"/>
                <w:color w:val="000000" w:themeColor="text1"/>
              </w:rPr>
              <w:t xml:space="preserve"> </w:t>
            </w:r>
          </w:p>
          <w:p w14:paraId="3D2AD3EE" w14:textId="2F1115B9"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vers l’épaule – |__| vers le poignet – |__| ne sait pas</w:t>
            </w:r>
          </w:p>
          <w:p w14:paraId="7BDDAB43" w14:textId="77777777" w:rsidR="0042287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9.</w:t>
            </w:r>
            <w:r w:rsidRPr="00014107">
              <w:rPr>
                <w:rFonts w:ascii="Times New Roman" w:hAnsi="Times New Roman" w:cs="Times New Roman"/>
                <w:color w:val="000000" w:themeColor="text1"/>
              </w:rPr>
              <w:t xml:space="preserve"> Quelle doit être </w:t>
            </w:r>
            <w:r w:rsidR="00422876" w:rsidRPr="00014107">
              <w:rPr>
                <w:rFonts w:ascii="Times New Roman" w:hAnsi="Times New Roman" w:cs="Times New Roman"/>
                <w:color w:val="000000" w:themeColor="text1"/>
              </w:rPr>
              <w:t>l'angle</w:t>
            </w:r>
            <w:r w:rsidRPr="00014107">
              <w:rPr>
                <w:rFonts w:ascii="Times New Roman" w:hAnsi="Times New Roman" w:cs="Times New Roman"/>
                <w:color w:val="000000" w:themeColor="text1"/>
              </w:rPr>
              <w:t xml:space="preserve"> de l’aiguille par rapport à l’axe du bras :</w:t>
            </w:r>
          </w:p>
          <w:p w14:paraId="0C92F3DF" w14:textId="67F6A325"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moins de 30° - |__| 30 à 45 ° - |__| 46 à 90 ° - |__| ne sait pas</w:t>
            </w:r>
            <w:r w:rsidRPr="00014107">
              <w:rPr>
                <w:rFonts w:ascii="Times New Roman" w:hAnsi="Times New Roman" w:cs="Times New Roman"/>
                <w:color w:val="000000" w:themeColor="text1"/>
              </w:rPr>
              <w:br/>
            </w:r>
          </w:p>
          <w:p w14:paraId="7EFF285A" w14:textId="6A4D289A"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10.</w:t>
            </w:r>
            <w:r w:rsidRPr="00014107">
              <w:rPr>
                <w:rFonts w:ascii="Times New Roman" w:hAnsi="Times New Roman" w:cs="Times New Roman"/>
                <w:color w:val="000000" w:themeColor="text1"/>
              </w:rPr>
              <w:t xml:space="preserve"> Doit-on comprimer le point de ponction après la ponction</w:t>
            </w:r>
            <w:r w:rsidR="00422876" w:rsidRPr="00014107">
              <w:rPr>
                <w:rFonts w:ascii="Times New Roman" w:hAnsi="Times New Roman" w:cs="Times New Roman"/>
                <w:color w:val="000000" w:themeColor="text1"/>
              </w:rPr>
              <w:t xml:space="preserve"> ?</w:t>
            </w:r>
            <w:r w:rsidRPr="00014107">
              <w:rPr>
                <w:rFonts w:ascii="Times New Roman" w:hAnsi="Times New Roman" w:cs="Times New Roman"/>
                <w:color w:val="000000" w:themeColor="text1"/>
              </w:rPr>
              <w:t xml:space="preserve"> </w:t>
            </w:r>
          </w:p>
          <w:p w14:paraId="59834929" w14:textId="577F575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oui – |__| non – |__| ne sait pas</w:t>
            </w:r>
            <w:r w:rsidRPr="00014107">
              <w:rPr>
                <w:rFonts w:ascii="Times New Roman" w:hAnsi="Times New Roman" w:cs="Times New Roman"/>
                <w:color w:val="000000" w:themeColor="text1"/>
              </w:rPr>
              <w:br/>
            </w: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 xml:space="preserve">B. Vos ressentis sur cette ponction artérielle radiale </w:t>
            </w:r>
            <w:r w:rsidRPr="00014107">
              <w:rPr>
                <w:rFonts w:ascii="Times New Roman" w:hAnsi="Times New Roman" w:cs="Times New Roman"/>
                <w:b/>
                <w:bCs/>
                <w:color w:val="000000" w:themeColor="text1"/>
                <w:u w:val="single"/>
              </w:rPr>
              <w:t>avant</w:t>
            </w:r>
            <w:r w:rsidRPr="00014107">
              <w:rPr>
                <w:rFonts w:ascii="Times New Roman" w:hAnsi="Times New Roman" w:cs="Times New Roman"/>
                <w:b/>
                <w:bCs/>
                <w:color w:val="000000" w:themeColor="text1"/>
              </w:rPr>
              <w:t xml:space="preserve"> sa réalisation ?</w:t>
            </w:r>
            <w:r w:rsidR="00DF335B" w:rsidRPr="00014107">
              <w:rPr>
                <w:rFonts w:ascii="Times New Roman" w:hAnsi="Times New Roman" w:cs="Times New Roman"/>
                <w:color w:val="000000" w:themeColor="text1"/>
              </w:rPr>
              <w:t xml:space="preserve"> </w:t>
            </w:r>
            <w:r w:rsidR="00422876" w:rsidRPr="00014107">
              <w:rPr>
                <w:rFonts w:ascii="Times New Roman" w:hAnsi="Times New Roman" w:cs="Times New Roman"/>
                <w:color w:val="000000" w:themeColor="text1"/>
              </w:rPr>
              <w:t>(</w:t>
            </w:r>
            <w:r w:rsidR="00DF335B" w:rsidRPr="00014107">
              <w:rPr>
                <w:rFonts w:ascii="Times New Roman" w:hAnsi="Times New Roman" w:cs="Times New Roman"/>
                <w:color w:val="000000" w:themeColor="text1"/>
              </w:rPr>
              <w:t>échelle de 0 à 10</w:t>
            </w:r>
            <w:r w:rsidR="00422876" w:rsidRPr="00014107">
              <w:rPr>
                <w:rFonts w:ascii="Times New Roman" w:hAnsi="Times New Roman" w:cs="Times New Roman"/>
                <w:color w:val="000000" w:themeColor="text1"/>
              </w:rPr>
              <w:t xml:space="preserve">; </w:t>
            </w:r>
            <w:r w:rsidR="00DF335B" w:rsidRPr="00014107">
              <w:rPr>
                <w:rFonts w:ascii="Times New Roman" w:hAnsi="Times New Roman" w:cs="Times New Roman"/>
                <w:color w:val="000000" w:themeColor="text1"/>
              </w:rPr>
              <w:t>0 : pas</w:t>
            </w:r>
            <w:r w:rsidR="00AF7303" w:rsidRPr="00014107">
              <w:rPr>
                <w:rFonts w:ascii="Times New Roman" w:hAnsi="Times New Roman" w:cs="Times New Roman"/>
                <w:color w:val="000000" w:themeColor="text1"/>
              </w:rPr>
              <w:t xml:space="preserve"> de peur</w:t>
            </w:r>
            <w:r w:rsidR="00DF335B" w:rsidRPr="00014107">
              <w:rPr>
                <w:rFonts w:ascii="Times New Roman" w:hAnsi="Times New Roman" w:cs="Times New Roman"/>
                <w:color w:val="000000" w:themeColor="text1"/>
              </w:rPr>
              <w:t>, 10 : maximale imaginable)</w:t>
            </w:r>
          </w:p>
          <w:p w14:paraId="68FFEB9A" w14:textId="1C9A8B14"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Peur globale : </w:t>
            </w:r>
          </w:p>
          <w:p w14:paraId="52D23884"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__I  </w:t>
            </w:r>
            <w:r w:rsidRPr="00014107">
              <w:rPr>
                <w:rFonts w:ascii="Times New Roman" w:hAnsi="Times New Roman" w:cs="Times New Roman"/>
                <w:color w:val="000000" w:themeColor="text1"/>
              </w:rPr>
              <w:br/>
            </w:r>
          </w:p>
          <w:p w14:paraId="50DE8C15"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Peur de provoquer une douleur au patient : </w:t>
            </w:r>
          </w:p>
          <w:p w14:paraId="0E4B0E81" w14:textId="2E2700A0"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__I     </w:t>
            </w:r>
            <w:r w:rsidRPr="00014107">
              <w:rPr>
                <w:rFonts w:ascii="Times New Roman" w:hAnsi="Times New Roman" w:cs="Times New Roman"/>
                <w:color w:val="000000" w:themeColor="text1"/>
              </w:rPr>
              <w:br/>
            </w:r>
          </w:p>
          <w:p w14:paraId="76C2B98E" w14:textId="77777777" w:rsidR="00AF730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Peur de rater le geste : </w:t>
            </w:r>
          </w:p>
          <w:p w14:paraId="43476238" w14:textId="20F10668"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__I     </w:t>
            </w:r>
            <w:r w:rsidRPr="00014107">
              <w:rPr>
                <w:rFonts w:ascii="Times New Roman" w:hAnsi="Times New Roman" w:cs="Times New Roman"/>
                <w:color w:val="000000" w:themeColor="text1"/>
              </w:rPr>
              <w:br/>
            </w: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C. Caractéristiques de votre patient</w:t>
            </w: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Age</w:t>
            </w:r>
            <w:r w:rsidRPr="00014107">
              <w:rPr>
                <w:rFonts w:ascii="Times New Roman" w:hAnsi="Times New Roman" w:cs="Times New Roman"/>
                <w:color w:val="000000" w:themeColor="text1"/>
              </w:rPr>
              <w:t xml:space="preserve"> en années </w:t>
            </w:r>
          </w:p>
          <w:p w14:paraId="3C5A00C6"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__I                                    </w:t>
            </w:r>
            <w:r w:rsidRPr="00014107">
              <w:rPr>
                <w:rFonts w:ascii="Times New Roman" w:hAnsi="Times New Roman" w:cs="Times New Roman"/>
                <w:color w:val="000000" w:themeColor="text1"/>
              </w:rPr>
              <w:br/>
            </w:r>
          </w:p>
          <w:p w14:paraId="1DE509AA" w14:textId="65AE1936" w:rsidR="00DF335B" w:rsidRPr="00014107" w:rsidRDefault="008A2F5C" w:rsidP="00C05C37">
            <w:pPr>
              <w:rPr>
                <w:rFonts w:ascii="Times New Roman" w:hAnsi="Times New Roman" w:cs="Times New Roman"/>
                <w:b/>
                <w:bCs/>
                <w:color w:val="000000" w:themeColor="text1"/>
              </w:rPr>
            </w:pPr>
            <w:r w:rsidRPr="00014107">
              <w:rPr>
                <w:rFonts w:ascii="Times New Roman" w:hAnsi="Times New Roman" w:cs="Times New Roman"/>
                <w:b/>
                <w:bCs/>
                <w:color w:val="000000" w:themeColor="text1"/>
              </w:rPr>
              <w:t>Sexe</w:t>
            </w:r>
            <w:r w:rsidR="00752089" w:rsidRPr="00014107">
              <w:rPr>
                <w:rFonts w:ascii="Times New Roman" w:hAnsi="Times New Roman" w:cs="Times New Roman"/>
                <w:b/>
                <w:bCs/>
                <w:color w:val="000000" w:themeColor="text1"/>
              </w:rPr>
              <w:t xml:space="preserve"> </w:t>
            </w:r>
          </w:p>
          <w:p w14:paraId="6B154E37"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Homme  |__| Femme</w:t>
            </w:r>
          </w:p>
          <w:p w14:paraId="1744785C"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Poids</w:t>
            </w:r>
            <w:r w:rsidRPr="00014107">
              <w:rPr>
                <w:rFonts w:ascii="Times New Roman" w:hAnsi="Times New Roman" w:cs="Times New Roman"/>
                <w:color w:val="000000" w:themeColor="text1"/>
              </w:rPr>
              <w:t xml:space="preserve"> (kg) </w:t>
            </w:r>
          </w:p>
          <w:p w14:paraId="1504EEEB"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__I __I</w:t>
            </w:r>
          </w:p>
          <w:p w14:paraId="3FB53D81" w14:textId="2705651E"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                  </w:t>
            </w: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Taille</w:t>
            </w:r>
            <w:r w:rsidRPr="00014107">
              <w:rPr>
                <w:rFonts w:ascii="Times New Roman" w:hAnsi="Times New Roman" w:cs="Times New Roman"/>
                <w:color w:val="000000" w:themeColor="text1"/>
              </w:rPr>
              <w:t xml:space="preserve"> (cm) </w:t>
            </w:r>
          </w:p>
          <w:p w14:paraId="79E2C1EA" w14:textId="77777777" w:rsidR="00E93BB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__I __I  </w:t>
            </w:r>
          </w:p>
          <w:p w14:paraId="4D84A669" w14:textId="59B356CA" w:rsidR="00DF335B" w:rsidRPr="00014107" w:rsidRDefault="00752089" w:rsidP="00C05C37">
            <w:pPr>
              <w:rPr>
                <w:rFonts w:ascii="Times New Roman" w:hAnsi="Times New Roman" w:cs="Times New Roman"/>
                <w:b/>
                <w:bCs/>
                <w:color w:val="000000" w:themeColor="text1"/>
              </w:rPr>
            </w:pPr>
            <w:r w:rsidRPr="00014107">
              <w:rPr>
                <w:rFonts w:ascii="Times New Roman" w:hAnsi="Times New Roman" w:cs="Times New Roman"/>
                <w:color w:val="000000" w:themeColor="text1"/>
              </w:rPr>
              <w:t xml:space="preserve">                                                                    </w:t>
            </w: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lastRenderedPageBreak/>
              <w:t xml:space="preserve">Antécédent cardio-vasculaire - artériopathie </w:t>
            </w:r>
          </w:p>
          <w:p w14:paraId="5991FEC5"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oui               I__I  non </w:t>
            </w:r>
          </w:p>
          <w:p w14:paraId="60B3249C" w14:textId="77777777" w:rsidR="00DF335B" w:rsidRPr="00014107" w:rsidRDefault="00752089" w:rsidP="00C05C37">
            <w:pPr>
              <w:rPr>
                <w:rFonts w:ascii="Times New Roman" w:hAnsi="Times New Roman" w:cs="Times New Roman"/>
                <w:b/>
                <w:bCs/>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 xml:space="preserve">Tabac : </w:t>
            </w:r>
          </w:p>
          <w:p w14:paraId="629F4392"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sevré  I__I actif I__I jamais</w:t>
            </w:r>
          </w:p>
          <w:p w14:paraId="206BE515" w14:textId="5E4469C6" w:rsidR="00DF335B" w:rsidRPr="00014107" w:rsidRDefault="00752089" w:rsidP="00C05C37">
            <w:pPr>
              <w:rPr>
                <w:rFonts w:ascii="Times New Roman" w:hAnsi="Times New Roman" w:cs="Times New Roman"/>
                <w:b/>
                <w:bCs/>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 xml:space="preserve">Traitement en cours par des antalgiques </w:t>
            </w:r>
          </w:p>
          <w:p w14:paraId="453A582A"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oui                       I__I  non</w:t>
            </w:r>
            <w:r w:rsidRPr="00014107">
              <w:rPr>
                <w:rFonts w:ascii="Times New Roman" w:hAnsi="Times New Roman" w:cs="Times New Roman"/>
                <w:color w:val="000000" w:themeColor="text1"/>
              </w:rPr>
              <w:br/>
            </w:r>
          </w:p>
          <w:p w14:paraId="6032C3C4"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Si oui, lesquels ........................................................................................... </w:t>
            </w:r>
            <w:r w:rsidRPr="00014107">
              <w:rPr>
                <w:rFonts w:ascii="Times New Roman" w:hAnsi="Times New Roman" w:cs="Times New Roman"/>
                <w:color w:val="000000" w:themeColor="text1"/>
              </w:rPr>
              <w:br/>
            </w:r>
          </w:p>
          <w:p w14:paraId="40DA978F" w14:textId="228A8822" w:rsidR="00DF335B" w:rsidRPr="00014107" w:rsidRDefault="006D2733" w:rsidP="00C05C37">
            <w:pPr>
              <w:rPr>
                <w:rFonts w:ascii="Times New Roman" w:hAnsi="Times New Roman" w:cs="Times New Roman"/>
                <w:b/>
                <w:bCs/>
                <w:color w:val="000000" w:themeColor="text1"/>
              </w:rPr>
            </w:pPr>
            <w:r w:rsidRPr="00014107">
              <w:rPr>
                <w:rFonts w:ascii="Times New Roman" w:hAnsi="Times New Roman" w:cs="Times New Roman"/>
                <w:b/>
                <w:bCs/>
                <w:color w:val="000000" w:themeColor="text1"/>
              </w:rPr>
              <w:t xml:space="preserve">D. </w:t>
            </w:r>
            <w:r w:rsidR="00752089" w:rsidRPr="00014107">
              <w:rPr>
                <w:rFonts w:ascii="Times New Roman" w:hAnsi="Times New Roman" w:cs="Times New Roman"/>
                <w:b/>
                <w:bCs/>
                <w:color w:val="000000" w:themeColor="text1"/>
              </w:rPr>
              <w:t xml:space="preserve">Vécu de la ponction artérielle radiale par votre patient : </w:t>
            </w:r>
            <w:r w:rsidR="00752089" w:rsidRPr="00014107">
              <w:rPr>
                <w:rFonts w:ascii="Times New Roman" w:hAnsi="Times New Roman" w:cs="Times New Roman"/>
                <w:b/>
                <w:bCs/>
                <w:color w:val="000000" w:themeColor="text1"/>
              </w:rPr>
              <w:br/>
            </w:r>
          </w:p>
          <w:p w14:paraId="036CAF40" w14:textId="0B36393A"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Expériences antérieures de ponction artérielle radiale </w:t>
            </w:r>
          </w:p>
          <w:p w14:paraId="3CCF1C62"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0 – I__I 1 – I__I 2 – I__I 3 - I__I plus de 3 </w:t>
            </w:r>
          </w:p>
          <w:p w14:paraId="318C7CF7"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Douleur liée à la dernière ponction artérielle </w:t>
            </w:r>
          </w:p>
          <w:p w14:paraId="5CDEA6A2" w14:textId="2888EA04" w:rsidR="00DF335B" w:rsidRPr="00014107" w:rsidRDefault="00DF335B"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d</w:t>
            </w:r>
            <w:r w:rsidR="00752089" w:rsidRPr="00014107">
              <w:rPr>
                <w:rFonts w:ascii="Times New Roman" w:hAnsi="Times New Roman" w:cs="Times New Roman"/>
                <w:color w:val="000000" w:themeColor="text1"/>
              </w:rPr>
              <w:t>e 0 à 10</w:t>
            </w:r>
            <w:r w:rsidRPr="00014107">
              <w:rPr>
                <w:rFonts w:ascii="Times New Roman" w:hAnsi="Times New Roman" w:cs="Times New Roman"/>
                <w:color w:val="000000" w:themeColor="text1"/>
              </w:rPr>
              <w:t>)</w:t>
            </w:r>
            <w:r w:rsidR="00752089" w:rsidRPr="00014107">
              <w:rPr>
                <w:rFonts w:ascii="Times New Roman" w:hAnsi="Times New Roman" w:cs="Times New Roman"/>
                <w:color w:val="000000" w:themeColor="text1"/>
              </w:rPr>
              <w:t xml:space="preserve"> </w:t>
            </w:r>
            <w:r w:rsidRPr="00014107">
              <w:rPr>
                <w:rFonts w:ascii="Times New Roman" w:hAnsi="Times New Roman" w:cs="Times New Roman"/>
                <w:color w:val="000000" w:themeColor="text1"/>
              </w:rPr>
              <w:t xml:space="preserve">: </w:t>
            </w:r>
            <w:r w:rsidR="00752089" w:rsidRPr="00014107">
              <w:rPr>
                <w:rFonts w:ascii="Times New Roman" w:hAnsi="Times New Roman" w:cs="Times New Roman"/>
                <w:color w:val="000000" w:themeColor="text1"/>
              </w:rPr>
              <w:t>I__I __I</w:t>
            </w:r>
          </w:p>
          <w:p w14:paraId="1FF32BC7"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Malaises causés par des gestes techniques faits antérieurement : I__I  oui - I__I  non</w:t>
            </w:r>
            <w:r w:rsidRPr="00014107">
              <w:rPr>
                <w:rFonts w:ascii="Times New Roman" w:hAnsi="Times New Roman" w:cs="Times New Roman"/>
                <w:color w:val="000000" w:themeColor="text1"/>
              </w:rPr>
              <w:br/>
              <w:t>Si oui :</w:t>
            </w:r>
          </w:p>
          <w:p w14:paraId="7BF50080" w14:textId="6DAFA863"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ponction veineuse – </w:t>
            </w:r>
          </w:p>
          <w:p w14:paraId="7173DC46"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ponction artérielle - </w:t>
            </w:r>
          </w:p>
          <w:p w14:paraId="30B36829" w14:textId="77777777"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autre</w:t>
            </w:r>
          </w:p>
          <w:p w14:paraId="331AFB06" w14:textId="7C71C3EB" w:rsidR="00DF335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00F53647" w:rsidRPr="00014107">
              <w:rPr>
                <w:rFonts w:ascii="Times New Roman" w:hAnsi="Times New Roman" w:cs="Times New Roman"/>
                <w:color w:val="000000" w:themeColor="text1"/>
              </w:rPr>
              <w:t>À</w:t>
            </w:r>
            <w:r w:rsidRPr="00014107">
              <w:rPr>
                <w:rFonts w:ascii="Times New Roman" w:hAnsi="Times New Roman" w:cs="Times New Roman"/>
                <w:color w:val="000000" w:themeColor="text1"/>
              </w:rPr>
              <w:t xml:space="preserve"> combien votre patient c</w:t>
            </w:r>
            <w:r w:rsidR="00E93BB6" w:rsidRPr="00014107">
              <w:rPr>
                <w:rFonts w:ascii="Times New Roman" w:hAnsi="Times New Roman" w:cs="Times New Roman"/>
                <w:color w:val="000000" w:themeColor="text1"/>
              </w:rPr>
              <w:t>o</w:t>
            </w:r>
            <w:r w:rsidRPr="00014107">
              <w:rPr>
                <w:rFonts w:ascii="Times New Roman" w:hAnsi="Times New Roman" w:cs="Times New Roman"/>
                <w:color w:val="000000" w:themeColor="text1"/>
              </w:rPr>
              <w:t>te sa peur de votre ponction artérielle</w:t>
            </w:r>
            <w:r w:rsidR="00DF335B" w:rsidRPr="00014107">
              <w:rPr>
                <w:rFonts w:ascii="Times New Roman" w:hAnsi="Times New Roman" w:cs="Times New Roman"/>
                <w:color w:val="000000" w:themeColor="text1"/>
              </w:rPr>
              <w:t xml:space="preserve"> </w:t>
            </w:r>
            <w:r w:rsidR="006E0024" w:rsidRPr="00014107">
              <w:rPr>
                <w:rFonts w:ascii="Times New Roman" w:hAnsi="Times New Roman" w:cs="Times New Roman"/>
                <w:color w:val="000000" w:themeColor="text1"/>
              </w:rPr>
              <w:t xml:space="preserve">? </w:t>
            </w:r>
            <w:r w:rsidR="00DF335B" w:rsidRPr="00014107">
              <w:rPr>
                <w:rFonts w:ascii="Times New Roman" w:hAnsi="Times New Roman" w:cs="Times New Roman"/>
                <w:color w:val="000000" w:themeColor="text1"/>
              </w:rPr>
              <w:t xml:space="preserve">(de 0 à 10) : </w:t>
            </w:r>
            <w:r w:rsidRPr="00014107">
              <w:rPr>
                <w:rFonts w:ascii="Times New Roman" w:hAnsi="Times New Roman" w:cs="Times New Roman"/>
                <w:color w:val="000000" w:themeColor="text1"/>
              </w:rPr>
              <w:t xml:space="preserve">I__I __I  </w:t>
            </w:r>
          </w:p>
          <w:p w14:paraId="52D8186F" w14:textId="2397783C"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00F53647" w:rsidRPr="00014107">
              <w:rPr>
                <w:rFonts w:ascii="Times New Roman" w:hAnsi="Times New Roman" w:cs="Times New Roman"/>
                <w:color w:val="000000" w:themeColor="text1"/>
              </w:rPr>
              <w:t>À</w:t>
            </w:r>
            <w:r w:rsidRPr="00014107">
              <w:rPr>
                <w:rFonts w:ascii="Times New Roman" w:hAnsi="Times New Roman" w:cs="Times New Roman"/>
                <w:color w:val="000000" w:themeColor="text1"/>
              </w:rPr>
              <w:t xml:space="preserve"> combien votre patient côte sa douleur de votre ponction</w:t>
            </w:r>
            <w:r w:rsidR="00124A47" w:rsidRPr="00014107">
              <w:rPr>
                <w:rFonts w:ascii="Times New Roman" w:hAnsi="Times New Roman" w:cs="Times New Roman"/>
                <w:color w:val="000000" w:themeColor="text1"/>
              </w:rPr>
              <w:t xml:space="preserve"> </w:t>
            </w:r>
            <w:r w:rsidR="006E0024" w:rsidRPr="00014107">
              <w:rPr>
                <w:rFonts w:ascii="Times New Roman" w:hAnsi="Times New Roman" w:cs="Times New Roman"/>
                <w:color w:val="000000" w:themeColor="text1"/>
              </w:rPr>
              <w:t>?</w:t>
            </w:r>
          </w:p>
          <w:p w14:paraId="72140EB5" w14:textId="06853CB4" w:rsidR="006E0024" w:rsidRPr="00014107" w:rsidRDefault="006E0024"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de 0 à 10) : I__I __I  </w:t>
            </w:r>
          </w:p>
          <w:p w14:paraId="166931C6"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A quel moment la douleur a été la plus forte :  </w:t>
            </w:r>
          </w:p>
          <w:p w14:paraId="7F1CEDE3"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insertion de l’aiguille</w:t>
            </w:r>
          </w:p>
          <w:p w14:paraId="0EA41953"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pendant ponction</w:t>
            </w:r>
          </w:p>
          <w:p w14:paraId="47A6620B"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retrait de aiguille </w:t>
            </w:r>
          </w:p>
          <w:p w14:paraId="7B94B75C"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après ponction</w:t>
            </w:r>
          </w:p>
          <w:p w14:paraId="45DFEA8D" w14:textId="7874A5D5"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lastRenderedPageBreak/>
              <w:t>I__I  lors de répétition de la ponction</w:t>
            </w:r>
            <w:r w:rsidRPr="00014107">
              <w:rPr>
                <w:rFonts w:ascii="Times New Roman" w:hAnsi="Times New Roman" w:cs="Times New Roman"/>
                <w:color w:val="000000" w:themeColor="text1"/>
              </w:rPr>
              <w:br/>
            </w:r>
            <w:r w:rsidRPr="00014107">
              <w:rPr>
                <w:rFonts w:ascii="Times New Roman" w:hAnsi="Times New Roman" w:cs="Times New Roman"/>
                <w:color w:val="000000" w:themeColor="text1"/>
              </w:rPr>
              <w:br/>
            </w:r>
            <w:r w:rsidR="00F53647" w:rsidRPr="00014107">
              <w:rPr>
                <w:rFonts w:ascii="Times New Roman" w:hAnsi="Times New Roman" w:cs="Times New Roman"/>
                <w:b/>
                <w:bCs/>
                <w:color w:val="000000" w:themeColor="text1"/>
              </w:rPr>
              <w:t>E</w:t>
            </w:r>
            <w:r w:rsidRPr="00014107">
              <w:rPr>
                <w:rFonts w:ascii="Times New Roman" w:hAnsi="Times New Roman" w:cs="Times New Roman"/>
                <w:b/>
                <w:bCs/>
                <w:color w:val="000000" w:themeColor="text1"/>
              </w:rPr>
              <w:t>. Caractéristiques de votre ponction artérielle radiale :</w:t>
            </w:r>
            <w:r w:rsidRPr="00014107">
              <w:rPr>
                <w:rFonts w:ascii="Times New Roman" w:hAnsi="Times New Roman" w:cs="Times New Roman"/>
                <w:color w:val="000000" w:themeColor="text1"/>
              </w:rPr>
              <w:t xml:space="preserve"> </w:t>
            </w:r>
            <w:r w:rsidRPr="00014107">
              <w:rPr>
                <w:rFonts w:ascii="Times New Roman" w:hAnsi="Times New Roman" w:cs="Times New Roman"/>
                <w:color w:val="000000" w:themeColor="text1"/>
              </w:rPr>
              <w:br/>
              <w:t>Lieu de réalisation de votre ponction artérielle</w:t>
            </w:r>
            <w:r w:rsidR="00E25D50" w:rsidRPr="00014107">
              <w:rPr>
                <w:rFonts w:ascii="Times New Roman" w:hAnsi="Times New Roman" w:cs="Times New Roman"/>
                <w:color w:val="000000" w:themeColor="text1"/>
              </w:rPr>
              <w:t>?</w:t>
            </w:r>
            <w:r w:rsidRPr="00014107">
              <w:rPr>
                <w:rFonts w:ascii="Times New Roman" w:hAnsi="Times New Roman" w:cs="Times New Roman"/>
                <w:color w:val="000000" w:themeColor="text1"/>
              </w:rPr>
              <w:t xml:space="preserve"> </w:t>
            </w:r>
          </w:p>
          <w:p w14:paraId="420999B4"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EFR, |__| Hôpital de jour, |__| Hospitalisation traditionnelle, |__| Réhabilitation, |__| Consultation</w:t>
            </w:r>
            <w:r w:rsidRPr="00014107">
              <w:rPr>
                <w:rFonts w:ascii="Times New Roman" w:hAnsi="Times New Roman" w:cs="Times New Roman"/>
                <w:color w:val="000000" w:themeColor="text1"/>
              </w:rPr>
              <w:br/>
            </w:r>
          </w:p>
          <w:p w14:paraId="77FE955F" w14:textId="3B08D160"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Accompagnateur lors de votre ponction artérielle</w:t>
            </w:r>
            <w:r w:rsidR="00E25D50" w:rsidRPr="00014107">
              <w:rPr>
                <w:rFonts w:ascii="Times New Roman" w:hAnsi="Times New Roman" w:cs="Times New Roman"/>
                <w:color w:val="000000" w:themeColor="text1"/>
              </w:rPr>
              <w:t>?</w:t>
            </w:r>
            <w:r w:rsidRPr="00014107">
              <w:rPr>
                <w:rFonts w:ascii="Times New Roman" w:hAnsi="Times New Roman" w:cs="Times New Roman"/>
                <w:color w:val="000000" w:themeColor="text1"/>
              </w:rPr>
              <w:t xml:space="preserve"> </w:t>
            </w:r>
          </w:p>
          <w:p w14:paraId="522A060F"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Oui  |__| Non</w:t>
            </w:r>
            <w:r w:rsidRPr="00014107">
              <w:rPr>
                <w:rFonts w:ascii="Times New Roman" w:hAnsi="Times New Roman" w:cs="Times New Roman"/>
                <w:color w:val="000000" w:themeColor="text1"/>
              </w:rPr>
              <w:br/>
            </w:r>
          </w:p>
          <w:p w14:paraId="34880796"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Si oui : </w:t>
            </w:r>
          </w:p>
          <w:p w14:paraId="6C0028B3"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médecin senior </w:t>
            </w:r>
          </w:p>
          <w:p w14:paraId="2CA7D64A"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interne </w:t>
            </w:r>
          </w:p>
          <w:p w14:paraId="48269270" w14:textId="77777777" w:rsidR="006E0024" w:rsidRPr="00014107" w:rsidRDefault="006E0024"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w:t>
            </w:r>
            <w:r w:rsidR="00752089" w:rsidRPr="00014107">
              <w:rPr>
                <w:rFonts w:ascii="Times New Roman" w:hAnsi="Times New Roman" w:cs="Times New Roman"/>
                <w:color w:val="000000" w:themeColor="text1"/>
              </w:rPr>
              <w:t xml:space="preserve">externe  </w:t>
            </w:r>
          </w:p>
          <w:p w14:paraId="6BC9619C"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infirmier </w:t>
            </w:r>
          </w:p>
          <w:p w14:paraId="058B63BC"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élève infirmier</w:t>
            </w:r>
            <w:r w:rsidRPr="00014107">
              <w:rPr>
                <w:rFonts w:ascii="Times New Roman" w:hAnsi="Times New Roman" w:cs="Times New Roman"/>
                <w:color w:val="000000" w:themeColor="text1"/>
              </w:rPr>
              <w:br/>
            </w:r>
          </w:p>
          <w:p w14:paraId="2BB903AE"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Explication donnée au patient avant ponction artérielle : </w:t>
            </w:r>
          </w:p>
          <w:p w14:paraId="62C512FA"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Oui          |__| Non</w:t>
            </w:r>
          </w:p>
          <w:p w14:paraId="71126BDE"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Réalisation anesthésie préalable : </w:t>
            </w:r>
          </w:p>
          <w:p w14:paraId="0F2A2CB4"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Oui  |__| Non</w:t>
            </w:r>
          </w:p>
          <w:p w14:paraId="3B9B341B" w14:textId="784BB44E"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Si oui</w:t>
            </w:r>
            <w:r w:rsidR="006E0024" w:rsidRPr="00014107">
              <w:rPr>
                <w:rFonts w:ascii="Times New Roman" w:hAnsi="Times New Roman" w:cs="Times New Roman"/>
                <w:color w:val="000000" w:themeColor="text1"/>
              </w:rPr>
              <w:t xml:space="preserve">, quelle méthode </w:t>
            </w:r>
            <w:r w:rsidR="00B96762" w:rsidRPr="00014107">
              <w:rPr>
                <w:rFonts w:ascii="Times New Roman" w:hAnsi="Times New Roman" w:cs="Times New Roman"/>
                <w:color w:val="000000" w:themeColor="text1"/>
              </w:rPr>
              <w:t>?</w:t>
            </w:r>
            <w:r w:rsidR="006E0024" w:rsidRPr="00014107">
              <w:rPr>
                <w:rFonts w:ascii="Times New Roman" w:hAnsi="Times New Roman" w:cs="Times New Roman"/>
                <w:color w:val="000000" w:themeColor="text1"/>
              </w:rPr>
              <w:t xml:space="preserve"> </w:t>
            </w:r>
            <w:r w:rsidRPr="00014107">
              <w:rPr>
                <w:rFonts w:ascii="Times New Roman" w:hAnsi="Times New Roman" w:cs="Times New Roman"/>
                <w:color w:val="000000" w:themeColor="text1"/>
              </w:rPr>
              <w:t xml:space="preserve"> </w:t>
            </w:r>
          </w:p>
          <w:p w14:paraId="1DA9B7F5"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patch Emla - |__| crème Emla - |__| lidocaine sous cutanée</w:t>
            </w:r>
          </w:p>
          <w:p w14:paraId="5617ABFF"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Si oui</w:t>
            </w:r>
            <w:r w:rsidR="006E0024" w:rsidRPr="00014107">
              <w:rPr>
                <w:rFonts w:ascii="Times New Roman" w:hAnsi="Times New Roman" w:cs="Times New Roman"/>
                <w:color w:val="000000" w:themeColor="text1"/>
              </w:rPr>
              <w:t xml:space="preserve">, </w:t>
            </w:r>
            <w:r w:rsidRPr="00014107">
              <w:rPr>
                <w:rFonts w:ascii="Times New Roman" w:hAnsi="Times New Roman" w:cs="Times New Roman"/>
                <w:color w:val="000000" w:themeColor="text1"/>
              </w:rPr>
              <w:t xml:space="preserve">combien de temps avant : </w:t>
            </w:r>
          </w:p>
          <w:p w14:paraId="397B3A80"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0 à 30min - |__| 30 à 60 min - |__| plus de 60 min</w:t>
            </w:r>
            <w:r w:rsidRPr="00014107">
              <w:rPr>
                <w:rFonts w:ascii="Times New Roman" w:hAnsi="Times New Roman" w:cs="Times New Roman"/>
                <w:color w:val="000000" w:themeColor="text1"/>
              </w:rPr>
              <w:br/>
            </w:r>
          </w:p>
          <w:p w14:paraId="36E2213F"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Qualité du pouls radial : </w:t>
            </w:r>
          </w:p>
          <w:p w14:paraId="6B73ED3D"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imperceptible, I__I faible, I__I normal, I__I visible à œil nu</w:t>
            </w:r>
            <w:r w:rsidRPr="00014107">
              <w:rPr>
                <w:rFonts w:ascii="Times New Roman" w:hAnsi="Times New Roman" w:cs="Times New Roman"/>
                <w:color w:val="000000" w:themeColor="text1"/>
              </w:rPr>
              <w:br/>
            </w:r>
          </w:p>
          <w:p w14:paraId="7FC449D3"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Poignet ponctionné : </w:t>
            </w:r>
          </w:p>
          <w:p w14:paraId="4CCDAF3D"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droit  |__| gauche</w:t>
            </w:r>
          </w:p>
          <w:p w14:paraId="6D9DA81C"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Diamètre aiguille : </w:t>
            </w:r>
          </w:p>
          <w:p w14:paraId="4A9D31CC"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25 G : orange – |__| 23 G : bleue – |__| autre </w:t>
            </w:r>
          </w:p>
          <w:p w14:paraId="1F5D1DD6"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color w:val="000000" w:themeColor="text1"/>
              </w:rPr>
              <w:lastRenderedPageBreak/>
              <w:t xml:space="preserve">Nombre de tentatives avant le succès de ponction artérielle : </w:t>
            </w:r>
          </w:p>
          <w:p w14:paraId="24AAC305"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0 - I__I 1 – I__I 2 – I__I 3 </w:t>
            </w:r>
            <w:r w:rsidRPr="00014107">
              <w:rPr>
                <w:rFonts w:ascii="Times New Roman" w:hAnsi="Times New Roman" w:cs="Times New Roman"/>
                <w:color w:val="000000" w:themeColor="text1"/>
              </w:rPr>
              <w:br/>
            </w:r>
          </w:p>
          <w:p w14:paraId="4C77D2F8"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Échec après 3 tentatives : </w:t>
            </w:r>
          </w:p>
          <w:p w14:paraId="0965B338"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Oui |__| Non </w:t>
            </w:r>
            <w:r w:rsidRPr="00014107">
              <w:rPr>
                <w:rFonts w:ascii="Times New Roman" w:hAnsi="Times New Roman" w:cs="Times New Roman"/>
                <w:color w:val="000000" w:themeColor="text1"/>
              </w:rPr>
              <w:br/>
            </w:r>
            <w:r w:rsidR="006E0024" w:rsidRPr="00014107">
              <w:rPr>
                <w:rFonts w:ascii="Times New Roman" w:hAnsi="Times New Roman" w:cs="Times New Roman"/>
                <w:color w:val="000000" w:themeColor="text1"/>
              </w:rPr>
              <w:t>Si oui, c</w:t>
            </w:r>
            <w:r w:rsidRPr="00014107">
              <w:rPr>
                <w:rFonts w:ascii="Times New Roman" w:hAnsi="Times New Roman" w:cs="Times New Roman"/>
                <w:color w:val="000000" w:themeColor="text1"/>
              </w:rPr>
              <w:t xml:space="preserve">auses : </w:t>
            </w:r>
          </w:p>
          <w:p w14:paraId="16265121"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hématome |__| prélèvement insuffisant, |__| artère non ponctionnable |__| artère non trouvée, |__| intolérance du patient </w:t>
            </w:r>
            <w:r w:rsidRPr="00014107">
              <w:rPr>
                <w:rFonts w:ascii="Times New Roman" w:hAnsi="Times New Roman" w:cs="Times New Roman"/>
                <w:color w:val="000000" w:themeColor="text1"/>
              </w:rPr>
              <w:br/>
            </w:r>
          </w:p>
          <w:p w14:paraId="2BA613E1" w14:textId="49AB2721" w:rsidR="006E0024" w:rsidRPr="00014107" w:rsidRDefault="006E0024"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Si, oui q</w:t>
            </w:r>
            <w:r w:rsidR="00752089" w:rsidRPr="00014107">
              <w:rPr>
                <w:rFonts w:ascii="Times New Roman" w:hAnsi="Times New Roman" w:cs="Times New Roman"/>
                <w:color w:val="000000" w:themeColor="text1"/>
              </w:rPr>
              <w:t xml:space="preserve">uelle a été la conduite après l’échec </w:t>
            </w:r>
            <w:r w:rsidR="009E1D83" w:rsidRPr="00014107">
              <w:rPr>
                <w:rFonts w:ascii="Times New Roman" w:hAnsi="Times New Roman" w:cs="Times New Roman"/>
                <w:color w:val="000000" w:themeColor="text1"/>
              </w:rPr>
              <w:t>?</w:t>
            </w:r>
            <w:r w:rsidR="00752089" w:rsidRPr="00014107">
              <w:rPr>
                <w:rFonts w:ascii="Times New Roman" w:hAnsi="Times New Roman" w:cs="Times New Roman"/>
                <w:color w:val="000000" w:themeColor="text1"/>
              </w:rPr>
              <w:t xml:space="preserve"> </w:t>
            </w:r>
          </w:p>
          <w:p w14:paraId="6F756E52"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ponction faite sur autre poignet</w:t>
            </w:r>
          </w:p>
          <w:p w14:paraId="1D020CDB"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faite avec une autre aiguille</w:t>
            </w:r>
          </w:p>
          <w:p w14:paraId="5FFBBD75"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ponction faite par un autre opérateur</w:t>
            </w:r>
          </w:p>
          <w:p w14:paraId="211CD2F5" w14:textId="77777777" w:rsidR="006E002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ponction faite sur un autre site (fémoral, huméral, capillaire) |__| ponction non réalisée</w:t>
            </w:r>
            <w:r w:rsidRPr="00014107">
              <w:rPr>
                <w:rFonts w:ascii="Times New Roman" w:hAnsi="Times New Roman" w:cs="Times New Roman"/>
                <w:color w:val="000000" w:themeColor="text1"/>
              </w:rPr>
              <w:br/>
            </w:r>
          </w:p>
          <w:p w14:paraId="50D33D7B" w14:textId="2D31CF52" w:rsidR="00AB30F1" w:rsidRPr="00014107" w:rsidRDefault="00F53647"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 xml:space="preserve">E. </w:t>
            </w:r>
            <w:r w:rsidR="00752089" w:rsidRPr="00014107">
              <w:rPr>
                <w:rFonts w:ascii="Times New Roman" w:hAnsi="Times New Roman" w:cs="Times New Roman"/>
                <w:b/>
                <w:bCs/>
                <w:color w:val="000000" w:themeColor="text1"/>
              </w:rPr>
              <w:t xml:space="preserve">Vos ressentis </w:t>
            </w:r>
            <w:r w:rsidR="006E0024" w:rsidRPr="00014107">
              <w:rPr>
                <w:rFonts w:ascii="Times New Roman" w:hAnsi="Times New Roman" w:cs="Times New Roman"/>
                <w:b/>
                <w:bCs/>
                <w:color w:val="000000" w:themeColor="text1"/>
              </w:rPr>
              <w:t xml:space="preserve">personnels </w:t>
            </w:r>
            <w:r w:rsidR="00752089" w:rsidRPr="00014107">
              <w:rPr>
                <w:rFonts w:ascii="Times New Roman" w:hAnsi="Times New Roman" w:cs="Times New Roman"/>
                <w:b/>
                <w:bCs/>
                <w:color w:val="000000" w:themeColor="text1"/>
              </w:rPr>
              <w:t xml:space="preserve">sur cette ponction artérielle radiale </w:t>
            </w:r>
            <w:r w:rsidR="00752089" w:rsidRPr="00014107">
              <w:rPr>
                <w:rFonts w:ascii="Times New Roman" w:hAnsi="Times New Roman" w:cs="Times New Roman"/>
                <w:b/>
                <w:bCs/>
                <w:color w:val="000000" w:themeColor="text1"/>
                <w:u w:val="single"/>
              </w:rPr>
              <w:t>pendant</w:t>
            </w:r>
            <w:r w:rsidR="00752089" w:rsidRPr="00014107">
              <w:rPr>
                <w:rFonts w:ascii="Times New Roman" w:hAnsi="Times New Roman" w:cs="Times New Roman"/>
                <w:b/>
                <w:bCs/>
                <w:color w:val="000000" w:themeColor="text1"/>
              </w:rPr>
              <w:t xml:space="preserve"> sa réalisation</w:t>
            </w:r>
            <w:r w:rsidR="00752089" w:rsidRPr="00014107">
              <w:rPr>
                <w:rFonts w:ascii="Times New Roman" w:hAnsi="Times New Roman" w:cs="Times New Roman"/>
                <w:color w:val="000000" w:themeColor="text1"/>
              </w:rPr>
              <w:t xml:space="preserve"> </w:t>
            </w:r>
            <w:r w:rsidR="00752089" w:rsidRPr="00014107">
              <w:rPr>
                <w:rFonts w:ascii="Times New Roman" w:hAnsi="Times New Roman" w:cs="Times New Roman"/>
                <w:color w:val="000000" w:themeColor="text1"/>
              </w:rPr>
              <w:br/>
              <w:t>Peur globale</w:t>
            </w:r>
            <w:r w:rsidR="00AB30F1" w:rsidRPr="00014107">
              <w:rPr>
                <w:rFonts w:ascii="Times New Roman" w:hAnsi="Times New Roman" w:cs="Times New Roman"/>
                <w:color w:val="000000" w:themeColor="text1"/>
              </w:rPr>
              <w:t xml:space="preserve"> (</w:t>
            </w:r>
            <w:r w:rsidR="00752089" w:rsidRPr="00014107">
              <w:rPr>
                <w:rFonts w:ascii="Times New Roman" w:hAnsi="Times New Roman" w:cs="Times New Roman"/>
                <w:color w:val="000000" w:themeColor="text1"/>
              </w:rPr>
              <w:t>de 0 à 10</w:t>
            </w:r>
            <w:r w:rsidR="00AB30F1" w:rsidRPr="00014107">
              <w:rPr>
                <w:rFonts w:ascii="Times New Roman" w:hAnsi="Times New Roman" w:cs="Times New Roman"/>
                <w:color w:val="000000" w:themeColor="text1"/>
              </w:rPr>
              <w:t>) :</w:t>
            </w:r>
            <w:r w:rsidR="00752089" w:rsidRPr="00014107">
              <w:rPr>
                <w:rFonts w:ascii="Times New Roman" w:hAnsi="Times New Roman" w:cs="Times New Roman"/>
                <w:color w:val="000000" w:themeColor="text1"/>
              </w:rPr>
              <w:t xml:space="preserve"> I__I __I  </w:t>
            </w:r>
          </w:p>
          <w:p w14:paraId="0717B319" w14:textId="77777777" w:rsidR="00AB30F1" w:rsidRPr="00014107" w:rsidRDefault="00AB30F1" w:rsidP="00C05C37">
            <w:pPr>
              <w:rPr>
                <w:rFonts w:ascii="Times New Roman" w:hAnsi="Times New Roman" w:cs="Times New Roman"/>
                <w:color w:val="000000" w:themeColor="text1"/>
              </w:rPr>
            </w:pPr>
          </w:p>
          <w:p w14:paraId="3D999B23" w14:textId="77777777" w:rsidR="00AB30F1"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Peur de provoquer une douleur au patient </w:t>
            </w:r>
            <w:r w:rsidR="00AB30F1" w:rsidRPr="00014107">
              <w:rPr>
                <w:rFonts w:ascii="Times New Roman" w:hAnsi="Times New Roman" w:cs="Times New Roman"/>
                <w:color w:val="000000" w:themeColor="text1"/>
              </w:rPr>
              <w:t xml:space="preserve">(de 0 à 10) : I__I __I  </w:t>
            </w:r>
          </w:p>
          <w:p w14:paraId="079CA34D" w14:textId="77777777" w:rsidR="00AB30F1" w:rsidRPr="00014107" w:rsidRDefault="00AB30F1" w:rsidP="00C05C37">
            <w:pPr>
              <w:rPr>
                <w:rFonts w:ascii="Times New Roman" w:hAnsi="Times New Roman" w:cs="Times New Roman"/>
                <w:color w:val="000000" w:themeColor="text1"/>
              </w:rPr>
            </w:pPr>
          </w:p>
          <w:p w14:paraId="5E8A3123" w14:textId="7225B0E8" w:rsidR="00F5364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Peur de rater le geste </w:t>
            </w:r>
            <w:r w:rsidR="00AB30F1" w:rsidRPr="00014107">
              <w:rPr>
                <w:rFonts w:ascii="Times New Roman" w:hAnsi="Times New Roman" w:cs="Times New Roman"/>
                <w:color w:val="000000" w:themeColor="text1"/>
              </w:rPr>
              <w:t xml:space="preserve">(de 0 à 10) : I__I __I </w:t>
            </w:r>
            <w:r w:rsidRPr="00014107">
              <w:rPr>
                <w:rFonts w:ascii="Times New Roman" w:hAnsi="Times New Roman" w:cs="Times New Roman"/>
                <w:color w:val="000000" w:themeColor="text1"/>
              </w:rPr>
              <w:t xml:space="preserve">    </w:t>
            </w:r>
            <w:r w:rsidRPr="00014107">
              <w:rPr>
                <w:rFonts w:ascii="Times New Roman" w:hAnsi="Times New Roman" w:cs="Times New Roman"/>
                <w:color w:val="000000" w:themeColor="text1"/>
              </w:rPr>
              <w:br/>
            </w:r>
            <w:r w:rsidRPr="00014107">
              <w:rPr>
                <w:rFonts w:ascii="Times New Roman" w:hAnsi="Times New Roman" w:cs="Times New Roman"/>
                <w:color w:val="000000" w:themeColor="text1"/>
              </w:rPr>
              <w:br/>
            </w:r>
            <w:r w:rsidR="00F53647" w:rsidRPr="00014107">
              <w:rPr>
                <w:rFonts w:ascii="Times New Roman" w:hAnsi="Times New Roman" w:cs="Times New Roman"/>
                <w:b/>
                <w:bCs/>
                <w:color w:val="000000" w:themeColor="text1"/>
              </w:rPr>
              <w:t>F</w:t>
            </w:r>
            <w:r w:rsidRPr="00014107">
              <w:rPr>
                <w:rFonts w:ascii="Times New Roman" w:hAnsi="Times New Roman" w:cs="Times New Roman"/>
                <w:b/>
                <w:bCs/>
                <w:color w:val="000000" w:themeColor="text1"/>
              </w:rPr>
              <w:t>.</w:t>
            </w:r>
            <w:r w:rsidRPr="00014107">
              <w:rPr>
                <w:rFonts w:ascii="Times New Roman" w:hAnsi="Times New Roman" w:cs="Times New Roman"/>
                <w:color w:val="000000" w:themeColor="text1"/>
              </w:rPr>
              <w:t xml:space="preserve"> </w:t>
            </w:r>
            <w:r w:rsidRPr="00014107">
              <w:rPr>
                <w:rFonts w:ascii="Times New Roman" w:hAnsi="Times New Roman" w:cs="Times New Roman"/>
                <w:b/>
                <w:bCs/>
                <w:color w:val="000000" w:themeColor="text1"/>
              </w:rPr>
              <w:t xml:space="preserve">Vos ressentis sur cette ponction artérielle radiale </w:t>
            </w:r>
            <w:r w:rsidRPr="00014107">
              <w:rPr>
                <w:rFonts w:ascii="Times New Roman" w:hAnsi="Times New Roman" w:cs="Times New Roman"/>
                <w:b/>
                <w:bCs/>
                <w:color w:val="000000" w:themeColor="text1"/>
                <w:u w:val="single"/>
              </w:rPr>
              <w:t>après</w:t>
            </w:r>
            <w:r w:rsidRPr="00014107">
              <w:rPr>
                <w:rFonts w:ascii="Times New Roman" w:hAnsi="Times New Roman" w:cs="Times New Roman"/>
                <w:b/>
                <w:bCs/>
                <w:color w:val="000000" w:themeColor="text1"/>
              </w:rPr>
              <w:t xml:space="preserve"> sa réalisation</w:t>
            </w:r>
            <w:r w:rsidRPr="00014107">
              <w:rPr>
                <w:rFonts w:ascii="Times New Roman" w:hAnsi="Times New Roman" w:cs="Times New Roman"/>
                <w:color w:val="000000" w:themeColor="text1"/>
              </w:rPr>
              <w:t xml:space="preserve"> </w:t>
            </w:r>
          </w:p>
          <w:p w14:paraId="01573924" w14:textId="32AEFA25" w:rsidR="00F53647"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Satisfaction de votre geste </w:t>
            </w:r>
            <w:r w:rsidR="00F53647" w:rsidRPr="00014107">
              <w:rPr>
                <w:rFonts w:ascii="Times New Roman" w:hAnsi="Times New Roman" w:cs="Times New Roman"/>
                <w:color w:val="000000" w:themeColor="text1"/>
              </w:rPr>
              <w:t xml:space="preserve">(de 0 à 10): </w:t>
            </w:r>
            <w:r w:rsidRPr="00014107">
              <w:rPr>
                <w:rFonts w:ascii="Times New Roman" w:hAnsi="Times New Roman" w:cs="Times New Roman"/>
                <w:color w:val="000000" w:themeColor="text1"/>
              </w:rPr>
              <w:t xml:space="preserve">I__I __I </w:t>
            </w:r>
          </w:p>
          <w:p w14:paraId="071C8C3F" w14:textId="77777777" w:rsidR="00B833AD"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Peur de refaire le geste </w:t>
            </w:r>
            <w:r w:rsidR="00B833AD" w:rsidRPr="00014107">
              <w:rPr>
                <w:rFonts w:ascii="Times New Roman" w:hAnsi="Times New Roman" w:cs="Times New Roman"/>
                <w:color w:val="000000" w:themeColor="text1"/>
              </w:rPr>
              <w:t xml:space="preserve">(de 0 à 10) : </w:t>
            </w:r>
            <w:r w:rsidRPr="00014107">
              <w:rPr>
                <w:rFonts w:ascii="Times New Roman" w:hAnsi="Times New Roman" w:cs="Times New Roman"/>
                <w:color w:val="000000" w:themeColor="text1"/>
              </w:rPr>
              <w:t xml:space="preserve">I__I __I  </w:t>
            </w:r>
          </w:p>
          <w:p w14:paraId="57A5A892" w14:textId="77777777" w:rsidR="00B833AD" w:rsidRPr="00014107" w:rsidRDefault="00B833AD" w:rsidP="00C05C37">
            <w:pPr>
              <w:rPr>
                <w:rFonts w:ascii="Times New Roman" w:hAnsi="Times New Roman" w:cs="Times New Roman"/>
                <w:color w:val="000000" w:themeColor="text1"/>
              </w:rPr>
            </w:pPr>
          </w:p>
          <w:p w14:paraId="63EEFBE4" w14:textId="52B478DC" w:rsidR="00C03C9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Confiance en soi de refaire le geste </w:t>
            </w:r>
            <w:r w:rsidR="00B833AD" w:rsidRPr="00014107">
              <w:rPr>
                <w:rFonts w:ascii="Times New Roman" w:hAnsi="Times New Roman" w:cs="Times New Roman"/>
                <w:color w:val="000000" w:themeColor="text1"/>
              </w:rPr>
              <w:t xml:space="preserve">(de 0 à 10) : </w:t>
            </w:r>
            <w:r w:rsidRPr="00014107">
              <w:rPr>
                <w:rFonts w:ascii="Times New Roman" w:hAnsi="Times New Roman" w:cs="Times New Roman"/>
                <w:color w:val="000000" w:themeColor="text1"/>
              </w:rPr>
              <w:t xml:space="preserve">I__I __I </w:t>
            </w:r>
          </w:p>
        </w:tc>
        <w:tc>
          <w:tcPr>
            <w:tcW w:w="6120" w:type="dxa"/>
          </w:tcPr>
          <w:p w14:paraId="7E5BB122" w14:textId="4D60BACC" w:rsidR="00806F4F" w:rsidRPr="00014107" w:rsidRDefault="00B41387" w:rsidP="00C05C37">
            <w:pPr>
              <w:rPr>
                <w:rFonts w:ascii="Times New Roman" w:hAnsi="Times New Roman" w:cs="Times New Roman"/>
                <w:b/>
                <w:bCs/>
                <w:color w:val="000000" w:themeColor="text1"/>
              </w:rPr>
            </w:pPr>
            <w:r w:rsidRPr="00014107">
              <w:rPr>
                <w:rFonts w:ascii="Times New Roman" w:hAnsi="Times New Roman" w:cs="Times New Roman"/>
                <w:b/>
                <w:bCs/>
                <w:color w:val="000000" w:themeColor="text1"/>
              </w:rPr>
              <w:lastRenderedPageBreak/>
              <w:t>ENGLISH TRANSLATION</w:t>
            </w:r>
          </w:p>
          <w:p w14:paraId="62424C3E" w14:textId="245171B8" w:rsidR="00452AB0" w:rsidRPr="00014107" w:rsidRDefault="00452AB0" w:rsidP="00C05C37">
            <w:pPr>
              <w:rPr>
                <w:rFonts w:ascii="Times New Roman" w:hAnsi="Times New Roman" w:cs="Times New Roman"/>
                <w:b/>
                <w:bCs/>
                <w:color w:val="000000" w:themeColor="text1"/>
              </w:rPr>
            </w:pPr>
            <w:r w:rsidRPr="00014107">
              <w:rPr>
                <w:rFonts w:ascii="Times New Roman" w:hAnsi="Times New Roman" w:cs="Times New Roman"/>
                <w:b/>
                <w:bCs/>
                <w:color w:val="000000" w:themeColor="text1"/>
              </w:rPr>
              <w:t xml:space="preserve">Online </w:t>
            </w:r>
            <w:r w:rsidR="0083267E" w:rsidRPr="00014107">
              <w:rPr>
                <w:rFonts w:ascii="Times New Roman" w:hAnsi="Times New Roman" w:cs="Times New Roman"/>
                <w:b/>
                <w:bCs/>
                <w:color w:val="000000" w:themeColor="text1"/>
              </w:rPr>
              <w:t>q</w:t>
            </w:r>
            <w:r w:rsidRPr="00014107">
              <w:rPr>
                <w:rFonts w:ascii="Times New Roman" w:hAnsi="Times New Roman" w:cs="Times New Roman"/>
                <w:b/>
                <w:bCs/>
                <w:color w:val="000000" w:themeColor="text1"/>
              </w:rPr>
              <w:t xml:space="preserve">uestionnaire for </w:t>
            </w:r>
            <w:r w:rsidR="0083267E" w:rsidRPr="00014107">
              <w:rPr>
                <w:rFonts w:ascii="Times New Roman" w:hAnsi="Times New Roman" w:cs="Times New Roman"/>
                <w:b/>
                <w:bCs/>
                <w:color w:val="000000" w:themeColor="text1"/>
              </w:rPr>
              <w:t>s</w:t>
            </w:r>
            <w:r w:rsidRPr="00014107">
              <w:rPr>
                <w:rFonts w:ascii="Times New Roman" w:hAnsi="Times New Roman" w:cs="Times New Roman"/>
                <w:b/>
                <w:bCs/>
                <w:color w:val="000000" w:themeColor="text1"/>
              </w:rPr>
              <w:t xml:space="preserve">tudents </w:t>
            </w:r>
            <w:r w:rsidR="0083267E" w:rsidRPr="00014107">
              <w:rPr>
                <w:rFonts w:ascii="Times New Roman" w:hAnsi="Times New Roman" w:cs="Times New Roman"/>
                <w:b/>
                <w:bCs/>
                <w:color w:val="000000" w:themeColor="text1"/>
              </w:rPr>
              <w:t>participating in the training program</w:t>
            </w:r>
          </w:p>
          <w:p w14:paraId="255890B0" w14:textId="77777777" w:rsidR="002A2821" w:rsidRPr="00014107" w:rsidRDefault="002A2821" w:rsidP="00C05C37">
            <w:pPr>
              <w:rPr>
                <w:rFonts w:ascii="Times New Roman" w:hAnsi="Times New Roman" w:cs="Times New Roman"/>
                <w:color w:val="000000" w:themeColor="text1"/>
              </w:rPr>
            </w:pPr>
          </w:p>
          <w:p w14:paraId="60033FD9" w14:textId="77777777"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Your initials (1st letter of last name/1st letter of first name): </w:t>
            </w:r>
          </w:p>
          <w:p w14:paraId="7F5A7884" w14:textId="77777777"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Last name I__I - First name I__I</w:t>
            </w:r>
          </w:p>
          <w:p w14:paraId="2309BEC4" w14:textId="77777777"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Gender: </w:t>
            </w:r>
          </w:p>
          <w:p w14:paraId="2F2FAF90" w14:textId="77777777"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Male |__| Female</w:t>
            </w:r>
            <w:r w:rsidRPr="00014107">
              <w:rPr>
                <w:rFonts w:ascii="Times New Roman" w:hAnsi="Times New Roman" w:cs="Times New Roman"/>
                <w:color w:val="000000" w:themeColor="text1"/>
              </w:rPr>
              <w:br/>
            </w:r>
          </w:p>
          <w:p w14:paraId="641BEBE2" w14:textId="77777777"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How old are you (in years): </w:t>
            </w:r>
          </w:p>
          <w:p w14:paraId="76C38173" w14:textId="77777777"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__I</w:t>
            </w:r>
            <w:r w:rsidRPr="00014107">
              <w:rPr>
                <w:rFonts w:ascii="Times New Roman" w:hAnsi="Times New Roman" w:cs="Times New Roman"/>
                <w:color w:val="000000" w:themeColor="text1"/>
              </w:rPr>
              <w:br/>
            </w:r>
          </w:p>
          <w:p w14:paraId="47E678C2" w14:textId="77777777"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Your dominant hand: </w:t>
            </w:r>
          </w:p>
          <w:p w14:paraId="5682F69A" w14:textId="77777777"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Right |__| Left</w:t>
            </w:r>
            <w:r w:rsidRPr="00014107">
              <w:rPr>
                <w:rFonts w:ascii="Times New Roman" w:hAnsi="Times New Roman" w:cs="Times New Roman"/>
                <w:color w:val="000000" w:themeColor="text1"/>
              </w:rPr>
              <w:br/>
            </w:r>
          </w:p>
          <w:p w14:paraId="7674C60C" w14:textId="7E331090"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s this your first </w:t>
            </w:r>
            <w:r w:rsidR="0083267E" w:rsidRPr="00014107">
              <w:rPr>
                <w:rFonts w:ascii="Times New Roman" w:hAnsi="Times New Roman" w:cs="Times New Roman"/>
                <w:color w:val="000000" w:themeColor="text1"/>
              </w:rPr>
              <w:t xml:space="preserve">arterial puncture for </w:t>
            </w:r>
            <w:r w:rsidRPr="00014107">
              <w:rPr>
                <w:rFonts w:ascii="Times New Roman" w:hAnsi="Times New Roman" w:cs="Times New Roman"/>
                <w:color w:val="000000" w:themeColor="text1"/>
              </w:rPr>
              <w:t>blood gas</w:t>
            </w:r>
            <w:r w:rsidR="0083267E" w:rsidRPr="00014107">
              <w:rPr>
                <w:rFonts w:ascii="Times New Roman" w:hAnsi="Times New Roman" w:cs="Times New Roman"/>
                <w:color w:val="000000" w:themeColor="text1"/>
              </w:rPr>
              <w:t xml:space="preserve"> analysis</w:t>
            </w:r>
            <w:r w:rsidRPr="00014107">
              <w:rPr>
                <w:rFonts w:ascii="Times New Roman" w:hAnsi="Times New Roman" w:cs="Times New Roman"/>
                <w:color w:val="000000" w:themeColor="text1"/>
              </w:rPr>
              <w:t xml:space="preserve">: </w:t>
            </w:r>
          </w:p>
          <w:p w14:paraId="52D79EF5" w14:textId="77777777"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Yes |__| No</w:t>
            </w:r>
          </w:p>
          <w:p w14:paraId="740F732E" w14:textId="77777777"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A. Your knowledge before performing radial arterial puncture</w:t>
            </w:r>
            <w:r w:rsidRPr="00014107">
              <w:rPr>
                <w:rFonts w:ascii="Times New Roman" w:hAnsi="Times New Roman" w:cs="Times New Roman"/>
                <w:color w:val="000000" w:themeColor="text1"/>
              </w:rPr>
              <w:br/>
            </w:r>
          </w:p>
          <w:p w14:paraId="3B4F95E9" w14:textId="69643563"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1.</w:t>
            </w:r>
            <w:r w:rsidRPr="00014107">
              <w:rPr>
                <w:rFonts w:ascii="Times New Roman" w:hAnsi="Times New Roman" w:cs="Times New Roman"/>
                <w:color w:val="000000" w:themeColor="text1"/>
              </w:rPr>
              <w:t xml:space="preserve"> Before your first arterial puncture, had you ever observed an arterial puncture </w:t>
            </w:r>
            <w:r w:rsidR="004B3D4E" w:rsidRPr="00014107">
              <w:rPr>
                <w:rFonts w:ascii="Times New Roman" w:hAnsi="Times New Roman" w:cs="Times New Roman"/>
                <w:color w:val="000000" w:themeColor="text1"/>
              </w:rPr>
              <w:t>in</w:t>
            </w:r>
            <w:r w:rsidRPr="00014107">
              <w:rPr>
                <w:rFonts w:ascii="Times New Roman" w:hAnsi="Times New Roman" w:cs="Times New Roman"/>
                <w:color w:val="000000" w:themeColor="text1"/>
              </w:rPr>
              <w:t xml:space="preserve"> a patient?: </w:t>
            </w:r>
          </w:p>
          <w:p w14:paraId="1147E9A0" w14:textId="77777777" w:rsidR="0083267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Yes |__| No</w:t>
            </w:r>
            <w:r w:rsidRPr="00014107">
              <w:rPr>
                <w:rFonts w:ascii="Times New Roman" w:hAnsi="Times New Roman" w:cs="Times New Roman"/>
                <w:color w:val="000000" w:themeColor="text1"/>
              </w:rPr>
              <w:br/>
              <w:t>If yes, were explanations about the procedure provided to you? |__| Yes |__| No</w:t>
            </w:r>
            <w:r w:rsidRPr="00014107">
              <w:rPr>
                <w:rFonts w:ascii="Times New Roman" w:hAnsi="Times New Roman" w:cs="Times New Roman"/>
                <w:color w:val="000000" w:themeColor="text1"/>
              </w:rPr>
              <w:br/>
            </w:r>
          </w:p>
          <w:p w14:paraId="67F9A77F" w14:textId="77777777" w:rsidR="009F5E3A" w:rsidRPr="00014107" w:rsidRDefault="009F5E3A" w:rsidP="00C05C37">
            <w:pPr>
              <w:rPr>
                <w:rFonts w:ascii="Times New Roman" w:hAnsi="Times New Roman" w:cs="Times New Roman"/>
                <w:b/>
                <w:bCs/>
                <w:color w:val="000000" w:themeColor="text1"/>
              </w:rPr>
            </w:pPr>
          </w:p>
          <w:p w14:paraId="3B8BBF45" w14:textId="1302A82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lastRenderedPageBreak/>
              <w:t>2.</w:t>
            </w:r>
            <w:r w:rsidRPr="00014107">
              <w:rPr>
                <w:rFonts w:ascii="Times New Roman" w:hAnsi="Times New Roman" w:cs="Times New Roman"/>
                <w:color w:val="000000" w:themeColor="text1"/>
              </w:rPr>
              <w:t xml:space="preserve"> Did you receive training during this internship before performing an arterial puncture?</w:t>
            </w:r>
          </w:p>
          <w:p w14:paraId="494595B6"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Yes |__| No</w:t>
            </w:r>
            <w:r w:rsidRPr="00014107">
              <w:rPr>
                <w:rFonts w:ascii="Times New Roman" w:hAnsi="Times New Roman" w:cs="Times New Roman"/>
                <w:color w:val="000000" w:themeColor="text1"/>
              </w:rPr>
              <w:br/>
              <w:t>If yes:</w:t>
            </w:r>
            <w:r w:rsidRPr="00014107">
              <w:rPr>
                <w:rFonts w:ascii="Times New Roman" w:hAnsi="Times New Roman" w:cs="Times New Roman"/>
                <w:color w:val="000000" w:themeColor="text1"/>
              </w:rPr>
              <w:br/>
            </w:r>
            <w:r w:rsidR="009F5E3A" w:rsidRPr="00014107">
              <w:rPr>
                <w:rFonts w:ascii="Times New Roman" w:hAnsi="Times New Roman" w:cs="Times New Roman"/>
                <w:b/>
                <w:bCs/>
                <w:color w:val="000000" w:themeColor="text1"/>
              </w:rPr>
              <w:t>2a</w:t>
            </w:r>
            <w:r w:rsidRPr="00014107">
              <w:rPr>
                <w:rFonts w:ascii="Times New Roman" w:hAnsi="Times New Roman" w:cs="Times New Roman"/>
                <w:b/>
                <w:bCs/>
                <w:color w:val="000000" w:themeColor="text1"/>
              </w:rPr>
              <w:t>.</w:t>
            </w:r>
            <w:r w:rsidRPr="00014107">
              <w:rPr>
                <w:rFonts w:ascii="Times New Roman" w:hAnsi="Times New Roman" w:cs="Times New Roman"/>
                <w:color w:val="000000" w:themeColor="text1"/>
              </w:rPr>
              <w:t xml:space="preserve"> The training was: </w:t>
            </w:r>
          </w:p>
          <w:p w14:paraId="25B622C3" w14:textId="77777777" w:rsidR="009F5E3A" w:rsidRPr="00014107" w:rsidRDefault="00752089" w:rsidP="00C05C37">
            <w:pPr>
              <w:rPr>
                <w:rFonts w:ascii="Times New Roman" w:hAnsi="Times New Roman" w:cs="Times New Roman"/>
                <w:b/>
                <w:bCs/>
                <w:color w:val="000000" w:themeColor="text1"/>
              </w:rPr>
            </w:pPr>
            <w:r w:rsidRPr="00014107">
              <w:rPr>
                <w:rFonts w:ascii="Times New Roman" w:hAnsi="Times New Roman" w:cs="Times New Roman"/>
                <w:color w:val="000000" w:themeColor="text1"/>
              </w:rPr>
              <w:t>|__| theoretical – |__| practical</w:t>
            </w:r>
            <w:r w:rsidRPr="00014107">
              <w:rPr>
                <w:rFonts w:ascii="Times New Roman" w:hAnsi="Times New Roman" w:cs="Times New Roman"/>
                <w:color w:val="000000" w:themeColor="text1"/>
              </w:rPr>
              <w:br/>
            </w:r>
          </w:p>
          <w:p w14:paraId="42BB8369" w14:textId="77777777" w:rsidR="009F5E3A" w:rsidRPr="00014107" w:rsidRDefault="009F5E3A"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2b</w:t>
            </w:r>
            <w:r w:rsidR="00752089" w:rsidRPr="00014107">
              <w:rPr>
                <w:rFonts w:ascii="Times New Roman" w:hAnsi="Times New Roman" w:cs="Times New Roman"/>
                <w:b/>
                <w:bCs/>
                <w:color w:val="000000" w:themeColor="text1"/>
              </w:rPr>
              <w:t>.</w:t>
            </w:r>
            <w:r w:rsidR="00752089" w:rsidRPr="00014107">
              <w:rPr>
                <w:rFonts w:ascii="Times New Roman" w:hAnsi="Times New Roman" w:cs="Times New Roman"/>
                <w:color w:val="000000" w:themeColor="text1"/>
              </w:rPr>
              <w:t xml:space="preserve"> The training was provided by: </w:t>
            </w:r>
          </w:p>
          <w:p w14:paraId="6E30E4B4"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senior physician – |__| resident – |__| intern - |__| nurse – |__| nursing student - |__| health manager</w:t>
            </w:r>
            <w:r w:rsidRPr="00014107">
              <w:rPr>
                <w:rFonts w:ascii="Times New Roman" w:hAnsi="Times New Roman" w:cs="Times New Roman"/>
                <w:color w:val="000000" w:themeColor="text1"/>
              </w:rPr>
              <w:br/>
            </w:r>
            <w:r w:rsidR="009F5E3A" w:rsidRPr="00014107">
              <w:rPr>
                <w:rFonts w:ascii="Times New Roman" w:hAnsi="Times New Roman" w:cs="Times New Roman"/>
                <w:b/>
                <w:bCs/>
                <w:color w:val="000000" w:themeColor="text1"/>
              </w:rPr>
              <w:t>2c</w:t>
            </w:r>
            <w:r w:rsidRPr="00014107">
              <w:rPr>
                <w:rFonts w:ascii="Times New Roman" w:hAnsi="Times New Roman" w:cs="Times New Roman"/>
                <w:color w:val="000000" w:themeColor="text1"/>
              </w:rPr>
              <w:t xml:space="preserve">. The training was: </w:t>
            </w:r>
          </w:p>
          <w:p w14:paraId="1691BD0C"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very useful - |__| useful – |__| somewhat useful - |__| not useful</w:t>
            </w:r>
            <w:r w:rsidRPr="00014107">
              <w:rPr>
                <w:rFonts w:ascii="Times New Roman" w:hAnsi="Times New Roman" w:cs="Times New Roman"/>
                <w:color w:val="000000" w:themeColor="text1"/>
              </w:rPr>
              <w:br/>
            </w:r>
            <w:r w:rsidR="009F5E3A" w:rsidRPr="00014107">
              <w:rPr>
                <w:rFonts w:ascii="Times New Roman" w:hAnsi="Times New Roman" w:cs="Times New Roman"/>
                <w:b/>
                <w:bCs/>
                <w:color w:val="000000" w:themeColor="text1"/>
              </w:rPr>
              <w:t>2d</w:t>
            </w:r>
            <w:r w:rsidRPr="00014107">
              <w:rPr>
                <w:rFonts w:ascii="Times New Roman" w:hAnsi="Times New Roman" w:cs="Times New Roman"/>
                <w:color w:val="000000" w:themeColor="text1"/>
              </w:rPr>
              <w:t xml:space="preserve">. The training lasted: </w:t>
            </w:r>
          </w:p>
          <w:p w14:paraId="0CA00406"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less than 30 minutes - |__| between 30 and 60 minutes – </w:t>
            </w:r>
          </w:p>
          <w:p w14:paraId="3903CFA9"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more than 60 minutes</w:t>
            </w: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1e</w:t>
            </w:r>
            <w:r w:rsidRPr="00014107">
              <w:rPr>
                <w:rFonts w:ascii="Times New Roman" w:hAnsi="Times New Roman" w:cs="Times New Roman"/>
                <w:color w:val="000000" w:themeColor="text1"/>
              </w:rPr>
              <w:t xml:space="preserve">. The training was: </w:t>
            </w:r>
          </w:p>
          <w:p w14:paraId="046D4487"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individual - |__| </w:t>
            </w:r>
            <w:r w:rsidR="009F5E3A" w:rsidRPr="00014107">
              <w:rPr>
                <w:rFonts w:ascii="Times New Roman" w:hAnsi="Times New Roman" w:cs="Times New Roman"/>
                <w:color w:val="000000" w:themeColor="text1"/>
              </w:rPr>
              <w:t>collective</w:t>
            </w:r>
            <w:r w:rsidRPr="00014107">
              <w:rPr>
                <w:rFonts w:ascii="Times New Roman" w:hAnsi="Times New Roman" w:cs="Times New Roman"/>
                <w:color w:val="000000" w:themeColor="text1"/>
              </w:rPr>
              <w:br/>
            </w:r>
            <w:r w:rsidR="009F5E3A" w:rsidRPr="00014107">
              <w:rPr>
                <w:rFonts w:ascii="Times New Roman" w:hAnsi="Times New Roman" w:cs="Times New Roman"/>
                <w:b/>
                <w:bCs/>
                <w:color w:val="000000" w:themeColor="text1"/>
              </w:rPr>
              <w:t>1f</w:t>
            </w:r>
            <w:r w:rsidRPr="00014107">
              <w:rPr>
                <w:rFonts w:ascii="Times New Roman" w:hAnsi="Times New Roman" w:cs="Times New Roman"/>
                <w:color w:val="000000" w:themeColor="text1"/>
              </w:rPr>
              <w:t>. If you received practical training, what was the method?:</w:t>
            </w:r>
          </w:p>
          <w:p w14:paraId="56BF9D70"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bedside </w:t>
            </w:r>
          </w:p>
          <w:p w14:paraId="16039147"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using a mannequin/artificial arm </w:t>
            </w:r>
          </w:p>
          <w:p w14:paraId="039D7982"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training on medical staff</w:t>
            </w:r>
            <w:r w:rsidRPr="00014107">
              <w:rPr>
                <w:rFonts w:ascii="Times New Roman" w:hAnsi="Times New Roman" w:cs="Times New Roman"/>
                <w:color w:val="000000" w:themeColor="text1"/>
              </w:rPr>
              <w:br/>
            </w:r>
          </w:p>
          <w:p w14:paraId="5F1A1D8B"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3.</w:t>
            </w:r>
            <w:r w:rsidRPr="00014107">
              <w:rPr>
                <w:rFonts w:ascii="Times New Roman" w:hAnsi="Times New Roman" w:cs="Times New Roman"/>
                <w:color w:val="000000" w:themeColor="text1"/>
              </w:rPr>
              <w:t xml:space="preserve"> What should be checked before a radial arterial puncture?</w:t>
            </w:r>
          </w:p>
          <w:p w14:paraId="579C5A40"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None – |__| Ulnar artery patency - |__| Anticoagulants/coagulopathy - |__| Don’t know</w:t>
            </w:r>
            <w:r w:rsidRPr="00014107">
              <w:rPr>
                <w:rFonts w:ascii="Times New Roman" w:hAnsi="Times New Roman" w:cs="Times New Roman"/>
                <w:color w:val="000000" w:themeColor="text1"/>
              </w:rPr>
              <w:br/>
            </w:r>
          </w:p>
          <w:p w14:paraId="28D27142" w14:textId="65714A4C"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4.</w:t>
            </w:r>
            <w:r w:rsidRPr="00014107">
              <w:rPr>
                <w:rFonts w:ascii="Times New Roman" w:hAnsi="Times New Roman" w:cs="Times New Roman"/>
                <w:color w:val="000000" w:themeColor="text1"/>
              </w:rPr>
              <w:t xml:space="preserve"> Which gloves should be used? </w:t>
            </w:r>
          </w:p>
          <w:p w14:paraId="0811148C"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None – |__| Sterile – |__| Non-sterile – |__| Don’t know</w:t>
            </w:r>
            <w:r w:rsidRPr="00014107">
              <w:rPr>
                <w:rFonts w:ascii="Times New Roman" w:hAnsi="Times New Roman" w:cs="Times New Roman"/>
                <w:color w:val="000000" w:themeColor="text1"/>
              </w:rPr>
              <w:br/>
            </w:r>
          </w:p>
          <w:p w14:paraId="533CC014" w14:textId="5F1C8D9B"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5.</w:t>
            </w:r>
            <w:r w:rsidRPr="00014107">
              <w:rPr>
                <w:rFonts w:ascii="Times New Roman" w:hAnsi="Times New Roman" w:cs="Times New Roman"/>
                <w:color w:val="000000" w:themeColor="text1"/>
              </w:rPr>
              <w:t xml:space="preserve"> Which disinfection should be performed? </w:t>
            </w:r>
          </w:p>
          <w:p w14:paraId="73888863"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None – |__| Alcoholic betadine – |__| Chlorhexidine – </w:t>
            </w:r>
          </w:p>
          <w:p w14:paraId="0E97BFEE"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Don’t know</w:t>
            </w:r>
          </w:p>
          <w:p w14:paraId="267F36F5" w14:textId="7D1D10DB"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6.</w:t>
            </w:r>
            <w:r w:rsidRPr="00014107">
              <w:rPr>
                <w:rFonts w:ascii="Times New Roman" w:hAnsi="Times New Roman" w:cs="Times New Roman"/>
                <w:color w:val="000000" w:themeColor="text1"/>
              </w:rPr>
              <w:t xml:space="preserve"> What should be the patient’s wrist position?</w:t>
            </w:r>
          </w:p>
          <w:p w14:paraId="44933A0F"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No preference – |__| Extension – |__| Neutral – </w:t>
            </w:r>
          </w:p>
          <w:p w14:paraId="7A02A697"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Flexion – |__| Don’t know</w:t>
            </w:r>
          </w:p>
          <w:p w14:paraId="10A575DE" w14:textId="6384241A"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lastRenderedPageBreak/>
              <w:t>7.</w:t>
            </w:r>
            <w:r w:rsidRPr="00014107">
              <w:rPr>
                <w:rFonts w:ascii="Times New Roman" w:hAnsi="Times New Roman" w:cs="Times New Roman"/>
                <w:color w:val="000000" w:themeColor="text1"/>
              </w:rPr>
              <w:t xml:space="preserve"> What should be the bevel position? </w:t>
            </w:r>
          </w:p>
          <w:p w14:paraId="53BE9CB3" w14:textId="77777777" w:rsidR="009F5E3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Upward – |__| Downward – |__| Sideways – |__| Don’t know</w:t>
            </w:r>
            <w:r w:rsidRPr="00014107">
              <w:rPr>
                <w:rFonts w:ascii="Times New Roman" w:hAnsi="Times New Roman" w:cs="Times New Roman"/>
                <w:color w:val="000000" w:themeColor="text1"/>
              </w:rPr>
              <w:br/>
            </w:r>
          </w:p>
          <w:p w14:paraId="7E8C32C1" w14:textId="77777777" w:rsidR="00422876" w:rsidRPr="00014107" w:rsidRDefault="0075208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8.</w:t>
            </w:r>
            <w:r w:rsidRPr="00014107">
              <w:rPr>
                <w:rFonts w:ascii="Times New Roman" w:hAnsi="Times New Roman" w:cs="Times New Roman"/>
                <w:color w:val="000000" w:themeColor="text1"/>
              </w:rPr>
              <w:t xml:space="preserve"> In which direction should the needle be aimed? </w:t>
            </w:r>
          </w:p>
          <w:p w14:paraId="5FDC24A9" w14:textId="77777777" w:rsidR="0042287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w:t>
            </w:r>
            <w:r w:rsidR="00422876" w:rsidRPr="00014107">
              <w:rPr>
                <w:rFonts w:ascii="Times New Roman" w:hAnsi="Times New Roman" w:cs="Times New Roman"/>
                <w:color w:val="000000" w:themeColor="text1"/>
              </w:rPr>
              <w:t>S</w:t>
            </w:r>
            <w:r w:rsidRPr="00014107">
              <w:rPr>
                <w:rFonts w:ascii="Times New Roman" w:hAnsi="Times New Roman" w:cs="Times New Roman"/>
                <w:color w:val="000000" w:themeColor="text1"/>
              </w:rPr>
              <w:t xml:space="preserve">houlder – |__| </w:t>
            </w:r>
            <w:r w:rsidR="00422876" w:rsidRPr="00014107">
              <w:rPr>
                <w:rFonts w:ascii="Times New Roman" w:hAnsi="Times New Roman" w:cs="Times New Roman"/>
                <w:color w:val="000000" w:themeColor="text1"/>
              </w:rPr>
              <w:t>W</w:t>
            </w:r>
            <w:r w:rsidRPr="00014107">
              <w:rPr>
                <w:rFonts w:ascii="Times New Roman" w:hAnsi="Times New Roman" w:cs="Times New Roman"/>
                <w:color w:val="000000" w:themeColor="text1"/>
              </w:rPr>
              <w:t>rist – |__| Don’t know</w:t>
            </w:r>
            <w:r w:rsidRPr="00014107">
              <w:rPr>
                <w:rFonts w:ascii="Times New Roman" w:hAnsi="Times New Roman" w:cs="Times New Roman"/>
                <w:color w:val="000000" w:themeColor="text1"/>
              </w:rPr>
              <w:br/>
            </w:r>
          </w:p>
          <w:p w14:paraId="5C91413F" w14:textId="77777777" w:rsidR="0042287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9. What should be the needle’s position relative to the arm’s axis?</w:t>
            </w:r>
            <w:r w:rsidR="00422876" w:rsidRPr="00014107">
              <w:rPr>
                <w:rFonts w:ascii="Times New Roman" w:hAnsi="Times New Roman" w:cs="Times New Roman"/>
                <w:color w:val="000000" w:themeColor="text1"/>
              </w:rPr>
              <w:t xml:space="preserve"> </w:t>
            </w:r>
          </w:p>
          <w:p w14:paraId="2B1B7E2F" w14:textId="77777777" w:rsidR="0042287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Less than 30° - |__| 30 to 45° - |__| 46 to 90° - |__| Don’t know</w:t>
            </w:r>
            <w:r w:rsidRPr="00014107">
              <w:rPr>
                <w:rFonts w:ascii="Times New Roman" w:hAnsi="Times New Roman" w:cs="Times New Roman"/>
                <w:color w:val="000000" w:themeColor="text1"/>
              </w:rPr>
              <w:br/>
            </w:r>
          </w:p>
          <w:p w14:paraId="7111568C" w14:textId="77777777" w:rsidR="00422876" w:rsidRPr="00014107" w:rsidRDefault="00752089"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10.</w:t>
            </w:r>
            <w:r w:rsidRPr="00014107">
              <w:rPr>
                <w:rFonts w:ascii="Times New Roman" w:hAnsi="Times New Roman" w:cs="Times New Roman"/>
                <w:color w:val="000000" w:themeColor="text1"/>
              </w:rPr>
              <w:t xml:space="preserve"> Should the puncture site be compressed after the puncture?</w:t>
            </w:r>
          </w:p>
          <w:p w14:paraId="3C9645A6" w14:textId="505930BB" w:rsidR="00422876"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 |__| Yes – |__| No – |__| Don’t know</w:t>
            </w:r>
            <w:r w:rsidRPr="00014107">
              <w:rPr>
                <w:rFonts w:ascii="Times New Roman" w:hAnsi="Times New Roman" w:cs="Times New Roman"/>
                <w:color w:val="000000" w:themeColor="text1"/>
              </w:rPr>
              <w:br/>
            </w: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 xml:space="preserve">B. Your feelings about this radial arterial puncture </w:t>
            </w:r>
            <w:r w:rsidRPr="00014107">
              <w:rPr>
                <w:rFonts w:ascii="Times New Roman" w:hAnsi="Times New Roman" w:cs="Times New Roman"/>
                <w:b/>
                <w:bCs/>
                <w:color w:val="000000" w:themeColor="text1"/>
                <w:u w:val="single"/>
              </w:rPr>
              <w:t>before</w:t>
            </w:r>
            <w:r w:rsidRPr="00014107">
              <w:rPr>
                <w:rFonts w:ascii="Times New Roman" w:hAnsi="Times New Roman" w:cs="Times New Roman"/>
                <w:b/>
                <w:bCs/>
                <w:color w:val="000000" w:themeColor="text1"/>
              </w:rPr>
              <w:t xml:space="preserve"> performing it?</w:t>
            </w:r>
            <w:r w:rsidR="00AF7303" w:rsidRPr="00014107">
              <w:rPr>
                <w:rFonts w:ascii="Times New Roman" w:hAnsi="Times New Roman" w:cs="Times New Roman"/>
                <w:b/>
                <w:bCs/>
                <w:color w:val="000000" w:themeColor="text1"/>
              </w:rPr>
              <w:t xml:space="preserve"> </w:t>
            </w:r>
            <w:r w:rsidR="00AF7303" w:rsidRPr="00014107">
              <w:rPr>
                <w:rFonts w:ascii="Times New Roman" w:hAnsi="Times New Roman" w:cs="Times New Roman"/>
                <w:color w:val="000000" w:themeColor="text1"/>
              </w:rPr>
              <w:t>(0-10 scale; 0, no fear; 10: worst imaginable fear)</w:t>
            </w:r>
          </w:p>
          <w:p w14:paraId="696538FB" w14:textId="77777777" w:rsidR="00AF730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p>
          <w:p w14:paraId="473401D2" w14:textId="77777777" w:rsidR="00AF730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Overall fear level: </w:t>
            </w:r>
          </w:p>
          <w:p w14:paraId="1A36F32C" w14:textId="424FE4B8" w:rsidR="00AF730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__I </w:t>
            </w:r>
            <w:r w:rsidRPr="00014107">
              <w:rPr>
                <w:rFonts w:ascii="Times New Roman" w:hAnsi="Times New Roman" w:cs="Times New Roman"/>
                <w:color w:val="000000" w:themeColor="text1"/>
              </w:rPr>
              <w:br/>
            </w:r>
          </w:p>
          <w:p w14:paraId="2BCA36A4" w14:textId="77777777" w:rsidR="00AF730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Fear of causing pain to the patient: </w:t>
            </w:r>
          </w:p>
          <w:p w14:paraId="7877FCB7" w14:textId="77777777" w:rsidR="00AF730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__I</w:t>
            </w:r>
          </w:p>
          <w:p w14:paraId="2BDEBE82" w14:textId="77777777" w:rsidR="00AF730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Fear of failing the procedure: </w:t>
            </w:r>
          </w:p>
          <w:p w14:paraId="1CF9A2CC" w14:textId="73FB0150" w:rsidR="008A2F5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__I</w:t>
            </w:r>
            <w:r w:rsidRPr="00014107">
              <w:rPr>
                <w:rFonts w:ascii="Times New Roman" w:hAnsi="Times New Roman" w:cs="Times New Roman"/>
                <w:color w:val="000000" w:themeColor="text1"/>
              </w:rPr>
              <w:br/>
            </w: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C. Characteristics of your patient</w:t>
            </w:r>
            <w:r w:rsidRPr="00014107">
              <w:rPr>
                <w:rFonts w:ascii="Times New Roman" w:hAnsi="Times New Roman" w:cs="Times New Roman"/>
                <w:b/>
                <w:bCs/>
                <w:color w:val="000000" w:themeColor="text1"/>
              </w:rPr>
              <w:br/>
              <w:t>Age</w:t>
            </w:r>
            <w:r w:rsidRPr="00014107">
              <w:rPr>
                <w:rFonts w:ascii="Times New Roman" w:hAnsi="Times New Roman" w:cs="Times New Roman"/>
                <w:color w:val="000000" w:themeColor="text1"/>
              </w:rPr>
              <w:t xml:space="preserve"> (in years)</w:t>
            </w:r>
          </w:p>
          <w:p w14:paraId="5501ED91" w14:textId="77777777" w:rsidR="008A2F5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__I</w:t>
            </w:r>
          </w:p>
          <w:p w14:paraId="17D22F55" w14:textId="177B25F9" w:rsidR="008A2F5C" w:rsidRPr="00014107" w:rsidRDefault="00752089" w:rsidP="00C05C37">
            <w:pPr>
              <w:rPr>
                <w:rFonts w:ascii="Times New Roman" w:hAnsi="Times New Roman" w:cs="Times New Roman"/>
                <w:b/>
                <w:bCs/>
                <w:color w:val="000000" w:themeColor="text1"/>
              </w:rPr>
            </w:pPr>
            <w:r w:rsidRPr="00014107">
              <w:rPr>
                <w:rFonts w:ascii="Times New Roman" w:hAnsi="Times New Roman" w:cs="Times New Roman"/>
                <w:color w:val="000000" w:themeColor="text1"/>
              </w:rPr>
              <w:br/>
            </w:r>
            <w:r w:rsidR="008A2F5C" w:rsidRPr="00014107">
              <w:rPr>
                <w:rFonts w:ascii="Times New Roman" w:hAnsi="Times New Roman" w:cs="Times New Roman"/>
                <w:b/>
                <w:bCs/>
                <w:color w:val="000000" w:themeColor="text1"/>
              </w:rPr>
              <w:t>Sex</w:t>
            </w:r>
          </w:p>
          <w:p w14:paraId="2BCECA70" w14:textId="77777777" w:rsidR="008A2F5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Male |__| Female</w:t>
            </w:r>
          </w:p>
          <w:p w14:paraId="78ACF836" w14:textId="77777777" w:rsidR="008A2F5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Weight</w:t>
            </w:r>
            <w:r w:rsidRPr="00014107">
              <w:rPr>
                <w:rFonts w:ascii="Times New Roman" w:hAnsi="Times New Roman" w:cs="Times New Roman"/>
                <w:color w:val="000000" w:themeColor="text1"/>
              </w:rPr>
              <w:t xml:space="preserve"> (kg)</w:t>
            </w:r>
          </w:p>
          <w:p w14:paraId="0B188037" w14:textId="77777777" w:rsidR="008A2F5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__I __I</w:t>
            </w:r>
          </w:p>
          <w:p w14:paraId="347B333D" w14:textId="77777777" w:rsidR="008A2F5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Height</w:t>
            </w:r>
            <w:r w:rsidRPr="00014107">
              <w:rPr>
                <w:rFonts w:ascii="Times New Roman" w:hAnsi="Times New Roman" w:cs="Times New Roman"/>
                <w:color w:val="000000" w:themeColor="text1"/>
              </w:rPr>
              <w:t xml:space="preserve"> (cm)</w:t>
            </w:r>
          </w:p>
          <w:p w14:paraId="1411E2AB" w14:textId="77777777" w:rsidR="008A2F5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__I __I</w:t>
            </w:r>
            <w:r w:rsidRPr="00014107">
              <w:rPr>
                <w:rFonts w:ascii="Times New Roman" w:hAnsi="Times New Roman" w:cs="Times New Roman"/>
                <w:color w:val="000000" w:themeColor="text1"/>
              </w:rPr>
              <w:br/>
            </w:r>
          </w:p>
          <w:p w14:paraId="31023DD7" w14:textId="77777777" w:rsidR="008A2F5C" w:rsidRPr="00014107" w:rsidRDefault="00752089" w:rsidP="00C05C37">
            <w:pPr>
              <w:rPr>
                <w:rFonts w:ascii="Times New Roman" w:hAnsi="Times New Roman" w:cs="Times New Roman"/>
                <w:b/>
                <w:bCs/>
                <w:color w:val="000000" w:themeColor="text1"/>
              </w:rPr>
            </w:pPr>
            <w:r w:rsidRPr="00014107">
              <w:rPr>
                <w:rFonts w:ascii="Times New Roman" w:hAnsi="Times New Roman" w:cs="Times New Roman"/>
                <w:b/>
                <w:bCs/>
                <w:color w:val="000000" w:themeColor="text1"/>
              </w:rPr>
              <w:lastRenderedPageBreak/>
              <w:t>History of cardiovascular disease - Arteriopathy</w:t>
            </w:r>
          </w:p>
          <w:p w14:paraId="4CE1AA1E" w14:textId="4D8B59D4" w:rsidR="008A2F5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Yes </w:t>
            </w:r>
            <w:r w:rsidR="008A2F5C" w:rsidRPr="00014107">
              <w:rPr>
                <w:rFonts w:ascii="Times New Roman" w:hAnsi="Times New Roman" w:cs="Times New Roman"/>
                <w:color w:val="000000" w:themeColor="text1"/>
              </w:rPr>
              <w:tab/>
            </w:r>
            <w:r w:rsidRPr="00014107">
              <w:rPr>
                <w:rFonts w:ascii="Times New Roman" w:hAnsi="Times New Roman" w:cs="Times New Roman"/>
                <w:color w:val="000000" w:themeColor="text1"/>
              </w:rPr>
              <w:t>I__I No</w:t>
            </w:r>
          </w:p>
          <w:p w14:paraId="4F50CC30" w14:textId="019AC359" w:rsidR="008A2F5C" w:rsidRPr="00014107" w:rsidRDefault="00752089" w:rsidP="00C05C37">
            <w:pPr>
              <w:rPr>
                <w:rFonts w:ascii="Times New Roman" w:hAnsi="Times New Roman" w:cs="Times New Roman"/>
                <w:b/>
                <w:bCs/>
                <w:color w:val="000000" w:themeColor="text1"/>
              </w:rPr>
            </w:pP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 xml:space="preserve">Smoking </w:t>
            </w:r>
          </w:p>
          <w:p w14:paraId="0CDF7707" w14:textId="77777777" w:rsidR="008A2F5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Former smoker I__I Active smoker I__I Never smoked</w:t>
            </w:r>
            <w:r w:rsidRPr="00014107">
              <w:rPr>
                <w:rFonts w:ascii="Times New Roman" w:hAnsi="Times New Roman" w:cs="Times New Roman"/>
                <w:color w:val="000000" w:themeColor="text1"/>
              </w:rPr>
              <w:br/>
            </w:r>
          </w:p>
          <w:p w14:paraId="548ABEB0" w14:textId="5D3C29BF" w:rsidR="008A2F5C" w:rsidRPr="00014107" w:rsidRDefault="00752089" w:rsidP="00C05C37">
            <w:pPr>
              <w:rPr>
                <w:rFonts w:ascii="Times New Roman" w:hAnsi="Times New Roman" w:cs="Times New Roman"/>
                <w:b/>
                <w:bCs/>
                <w:color w:val="000000" w:themeColor="text1"/>
              </w:rPr>
            </w:pPr>
            <w:r w:rsidRPr="00014107">
              <w:rPr>
                <w:rFonts w:ascii="Times New Roman" w:hAnsi="Times New Roman" w:cs="Times New Roman"/>
                <w:b/>
                <w:bCs/>
                <w:color w:val="000000" w:themeColor="text1"/>
              </w:rPr>
              <w:t>Current treatment with painkillers</w:t>
            </w:r>
          </w:p>
          <w:p w14:paraId="465EEE6D" w14:textId="6CAABD8B" w:rsidR="008A2F5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Yes </w:t>
            </w:r>
            <w:r w:rsidR="00CC7781" w:rsidRPr="00014107">
              <w:rPr>
                <w:rFonts w:ascii="Times New Roman" w:hAnsi="Times New Roman" w:cs="Times New Roman"/>
                <w:color w:val="000000" w:themeColor="text1"/>
              </w:rPr>
              <w:tab/>
            </w:r>
            <w:r w:rsidRPr="00014107">
              <w:rPr>
                <w:rFonts w:ascii="Times New Roman" w:hAnsi="Times New Roman" w:cs="Times New Roman"/>
                <w:color w:val="000000" w:themeColor="text1"/>
              </w:rPr>
              <w:t>I__I No</w:t>
            </w:r>
            <w:r w:rsidRPr="00014107">
              <w:rPr>
                <w:rFonts w:ascii="Times New Roman" w:hAnsi="Times New Roman" w:cs="Times New Roman"/>
                <w:color w:val="000000" w:themeColor="text1"/>
              </w:rPr>
              <w:br/>
            </w:r>
          </w:p>
          <w:p w14:paraId="31555258" w14:textId="77777777" w:rsidR="008A2F5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f yes, which ones ...........................................................................................</w:t>
            </w:r>
            <w:r w:rsidRPr="00014107">
              <w:rPr>
                <w:rFonts w:ascii="Times New Roman" w:hAnsi="Times New Roman" w:cs="Times New Roman"/>
                <w:color w:val="000000" w:themeColor="text1"/>
              </w:rPr>
              <w:br/>
            </w:r>
          </w:p>
          <w:p w14:paraId="5E1DB7A9" w14:textId="77777777" w:rsidR="00CC7781" w:rsidRPr="00014107" w:rsidRDefault="00CC7781" w:rsidP="00C05C37">
            <w:pPr>
              <w:rPr>
                <w:rFonts w:ascii="Times New Roman" w:hAnsi="Times New Roman" w:cs="Times New Roman"/>
                <w:b/>
                <w:bCs/>
                <w:color w:val="000000" w:themeColor="text1"/>
              </w:rPr>
            </w:pPr>
            <w:r w:rsidRPr="00014107">
              <w:rPr>
                <w:rFonts w:ascii="Times New Roman" w:hAnsi="Times New Roman" w:cs="Times New Roman"/>
                <w:b/>
                <w:bCs/>
                <w:color w:val="000000" w:themeColor="text1"/>
              </w:rPr>
              <w:t xml:space="preserve">D. </w:t>
            </w:r>
            <w:r w:rsidR="00752089" w:rsidRPr="00014107">
              <w:rPr>
                <w:rFonts w:ascii="Times New Roman" w:hAnsi="Times New Roman" w:cs="Times New Roman"/>
                <w:b/>
                <w:bCs/>
                <w:color w:val="000000" w:themeColor="text1"/>
              </w:rPr>
              <w:t>Experience of radial arterial puncture by your patient:</w:t>
            </w:r>
            <w:r w:rsidR="00752089" w:rsidRPr="00014107">
              <w:rPr>
                <w:rFonts w:ascii="Times New Roman" w:hAnsi="Times New Roman" w:cs="Times New Roman"/>
                <w:b/>
                <w:bCs/>
                <w:color w:val="000000" w:themeColor="text1"/>
              </w:rPr>
              <w:br/>
            </w:r>
          </w:p>
          <w:p w14:paraId="03259F8C" w14:textId="77777777" w:rsidR="00CC7781"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Previous experiences of radial arterial puncture by your patient: I__I 0 – I__I 1 – I__I 2 – I__I 3 - I__I More than 3</w:t>
            </w:r>
            <w:r w:rsidRPr="00014107">
              <w:rPr>
                <w:rFonts w:ascii="Times New Roman" w:hAnsi="Times New Roman" w:cs="Times New Roman"/>
                <w:color w:val="000000" w:themeColor="text1"/>
              </w:rPr>
              <w:br/>
            </w:r>
          </w:p>
          <w:p w14:paraId="15A50831" w14:textId="77777777" w:rsidR="002B63E4"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Pain related to the last radial arterial puncture: </w:t>
            </w:r>
          </w:p>
          <w:p w14:paraId="1B725008" w14:textId="77777777" w:rsidR="000F45C3" w:rsidRPr="00014107" w:rsidRDefault="002B63E4"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0-10 scale) </w:t>
            </w:r>
            <w:r w:rsidR="00752089" w:rsidRPr="00014107">
              <w:rPr>
                <w:rFonts w:ascii="Times New Roman" w:hAnsi="Times New Roman" w:cs="Times New Roman"/>
                <w:color w:val="000000" w:themeColor="text1"/>
              </w:rPr>
              <w:t xml:space="preserve">I__I __I </w:t>
            </w:r>
          </w:p>
          <w:p w14:paraId="56C05A49" w14:textId="000002A6" w:rsidR="00CC7781"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 </w:t>
            </w:r>
          </w:p>
          <w:p w14:paraId="5B5D18F0" w14:textId="77777777" w:rsidR="00B73E9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Previous discomfort caused by technical procedures: </w:t>
            </w:r>
          </w:p>
          <w:p w14:paraId="3782A668" w14:textId="77777777" w:rsidR="00B73E9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Yes</w:t>
            </w:r>
            <w:r w:rsidR="00B73E9C" w:rsidRPr="00014107">
              <w:rPr>
                <w:rFonts w:ascii="Times New Roman" w:hAnsi="Times New Roman" w:cs="Times New Roman"/>
                <w:color w:val="000000" w:themeColor="text1"/>
              </w:rPr>
              <w:tab/>
            </w:r>
            <w:r w:rsidRPr="00014107">
              <w:rPr>
                <w:rFonts w:ascii="Times New Roman" w:hAnsi="Times New Roman" w:cs="Times New Roman"/>
                <w:color w:val="000000" w:themeColor="text1"/>
              </w:rPr>
              <w:t xml:space="preserve"> I__I No</w:t>
            </w:r>
            <w:r w:rsidRPr="00014107">
              <w:rPr>
                <w:rFonts w:ascii="Times New Roman" w:hAnsi="Times New Roman" w:cs="Times New Roman"/>
                <w:color w:val="000000" w:themeColor="text1"/>
              </w:rPr>
              <w:br/>
              <w:t xml:space="preserve">If yes: </w:t>
            </w:r>
          </w:p>
          <w:p w14:paraId="1160F1DE" w14:textId="77777777" w:rsidR="00B73E9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Venipuncture</w:t>
            </w:r>
          </w:p>
          <w:p w14:paraId="24815544" w14:textId="77777777" w:rsidR="00B73E9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Arterial puncture</w:t>
            </w:r>
          </w:p>
          <w:p w14:paraId="63ABA0C6" w14:textId="77777777" w:rsidR="00B73E9C"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Other</w:t>
            </w:r>
            <w:r w:rsidRPr="00014107">
              <w:rPr>
                <w:rFonts w:ascii="Times New Roman" w:hAnsi="Times New Roman" w:cs="Times New Roman"/>
                <w:color w:val="000000" w:themeColor="text1"/>
              </w:rPr>
              <w:br/>
            </w:r>
          </w:p>
          <w:p w14:paraId="0C1A3D00" w14:textId="0BAD21C2" w:rsidR="00F16CF9"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How does your patient rate their fear of your arterial puncture?: </w:t>
            </w:r>
            <w:r w:rsidR="00F16CF9" w:rsidRPr="00014107">
              <w:rPr>
                <w:rFonts w:ascii="Times New Roman" w:hAnsi="Times New Roman" w:cs="Times New Roman"/>
                <w:color w:val="000000" w:themeColor="text1"/>
              </w:rPr>
              <w:t xml:space="preserve">(0-10 scale) </w:t>
            </w:r>
            <w:r w:rsidRPr="00014107">
              <w:rPr>
                <w:rFonts w:ascii="Times New Roman" w:hAnsi="Times New Roman" w:cs="Times New Roman"/>
                <w:color w:val="000000" w:themeColor="text1"/>
              </w:rPr>
              <w:t xml:space="preserve">I__I __I </w:t>
            </w:r>
          </w:p>
          <w:p w14:paraId="31AF3FFD" w14:textId="77777777" w:rsidR="00F16CF9" w:rsidRPr="00014107" w:rsidRDefault="00F16CF9" w:rsidP="00C05C37">
            <w:pPr>
              <w:rPr>
                <w:rFonts w:ascii="Times New Roman" w:hAnsi="Times New Roman" w:cs="Times New Roman"/>
                <w:color w:val="000000" w:themeColor="text1"/>
              </w:rPr>
            </w:pPr>
          </w:p>
          <w:p w14:paraId="58B6E0B0" w14:textId="17770637" w:rsidR="00F16CF9"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How does your patient rate their pain of your arterial puncture?: </w:t>
            </w:r>
            <w:r w:rsidR="00F16CF9" w:rsidRPr="00014107">
              <w:rPr>
                <w:rFonts w:ascii="Times New Roman" w:hAnsi="Times New Roman" w:cs="Times New Roman"/>
                <w:color w:val="000000" w:themeColor="text1"/>
              </w:rPr>
              <w:t xml:space="preserve">(0-10 scale) </w:t>
            </w:r>
            <w:r w:rsidRPr="00014107">
              <w:rPr>
                <w:rFonts w:ascii="Times New Roman" w:hAnsi="Times New Roman" w:cs="Times New Roman"/>
                <w:color w:val="000000" w:themeColor="text1"/>
              </w:rPr>
              <w:t xml:space="preserve">I__I __I </w:t>
            </w:r>
            <w:r w:rsidRPr="00014107">
              <w:rPr>
                <w:rFonts w:ascii="Times New Roman" w:hAnsi="Times New Roman" w:cs="Times New Roman"/>
                <w:color w:val="000000" w:themeColor="text1"/>
              </w:rPr>
              <w:br/>
            </w:r>
          </w:p>
          <w:p w14:paraId="4070ABDF" w14:textId="77777777" w:rsidR="00F16CF9"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When was the pain strongest?</w:t>
            </w:r>
          </w:p>
          <w:p w14:paraId="6E9110B3" w14:textId="77777777" w:rsidR="00F16CF9"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Needle insertion</w:t>
            </w:r>
          </w:p>
          <w:p w14:paraId="78C87F69" w14:textId="77777777" w:rsidR="00F16CF9"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During puncture</w:t>
            </w:r>
          </w:p>
          <w:p w14:paraId="0EBD83F0" w14:textId="77777777" w:rsidR="00F16CF9"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Needle removal</w:t>
            </w:r>
          </w:p>
          <w:p w14:paraId="740E58D2" w14:textId="77777777" w:rsidR="00F16CF9"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After puncture</w:t>
            </w:r>
          </w:p>
          <w:p w14:paraId="48C3CD91" w14:textId="4F2C785C" w:rsidR="00A12D2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lastRenderedPageBreak/>
              <w:t>I__I During repeated puncture</w:t>
            </w:r>
            <w:r w:rsidRPr="00014107">
              <w:rPr>
                <w:rFonts w:ascii="Times New Roman" w:hAnsi="Times New Roman" w:cs="Times New Roman"/>
                <w:color w:val="000000" w:themeColor="text1"/>
              </w:rPr>
              <w:br/>
            </w:r>
            <w:r w:rsidRPr="00014107">
              <w:rPr>
                <w:rFonts w:ascii="Times New Roman" w:hAnsi="Times New Roman" w:cs="Times New Roman"/>
                <w:color w:val="000000" w:themeColor="text1"/>
              </w:rPr>
              <w:br/>
            </w:r>
            <w:r w:rsidRPr="00014107">
              <w:rPr>
                <w:rFonts w:ascii="Times New Roman" w:hAnsi="Times New Roman" w:cs="Times New Roman"/>
                <w:b/>
                <w:bCs/>
                <w:color w:val="000000" w:themeColor="text1"/>
              </w:rPr>
              <w:t>D. Characteristics of your arterial puncture</w:t>
            </w:r>
            <w:r w:rsidRPr="00014107">
              <w:rPr>
                <w:rFonts w:ascii="Times New Roman" w:hAnsi="Times New Roman" w:cs="Times New Roman"/>
                <w:color w:val="000000" w:themeColor="text1"/>
              </w:rPr>
              <w:br/>
            </w:r>
            <w:r w:rsidR="00A12D23" w:rsidRPr="00014107">
              <w:rPr>
                <w:rFonts w:ascii="Times New Roman" w:hAnsi="Times New Roman" w:cs="Times New Roman"/>
                <w:color w:val="000000" w:themeColor="text1"/>
              </w:rPr>
              <w:t>Where was the puncture performed?</w:t>
            </w:r>
            <w:r w:rsidRPr="00014107">
              <w:rPr>
                <w:rFonts w:ascii="Times New Roman" w:hAnsi="Times New Roman" w:cs="Times New Roman"/>
                <w:color w:val="000000" w:themeColor="text1"/>
              </w:rPr>
              <w:t xml:space="preserve"> </w:t>
            </w:r>
          </w:p>
          <w:p w14:paraId="327745E9"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w:t>
            </w:r>
            <w:r w:rsidR="00A12D23" w:rsidRPr="00014107">
              <w:rPr>
                <w:rFonts w:ascii="Times New Roman" w:hAnsi="Times New Roman" w:cs="Times New Roman"/>
                <w:color w:val="000000" w:themeColor="text1"/>
              </w:rPr>
              <w:t>PFT lab</w:t>
            </w:r>
            <w:r w:rsidRPr="00014107">
              <w:rPr>
                <w:rFonts w:ascii="Times New Roman" w:hAnsi="Times New Roman" w:cs="Times New Roman"/>
                <w:color w:val="000000" w:themeColor="text1"/>
              </w:rPr>
              <w:t xml:space="preserve"> |__| Day hospital, |__| </w:t>
            </w:r>
            <w:r w:rsidR="00E25D50" w:rsidRPr="00014107">
              <w:rPr>
                <w:rFonts w:ascii="Times New Roman" w:hAnsi="Times New Roman" w:cs="Times New Roman"/>
                <w:color w:val="000000" w:themeColor="text1"/>
              </w:rPr>
              <w:t>Pneumology ward</w:t>
            </w:r>
          </w:p>
          <w:p w14:paraId="640B987F"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Rehabilitation |__| </w:t>
            </w:r>
            <w:r w:rsidR="00E25D50" w:rsidRPr="00014107">
              <w:rPr>
                <w:rFonts w:ascii="Times New Roman" w:hAnsi="Times New Roman" w:cs="Times New Roman"/>
                <w:color w:val="000000" w:themeColor="text1"/>
              </w:rPr>
              <w:t>Outpatient clinic</w:t>
            </w:r>
            <w:r w:rsidRPr="00014107">
              <w:rPr>
                <w:rFonts w:ascii="Times New Roman" w:hAnsi="Times New Roman" w:cs="Times New Roman"/>
                <w:color w:val="000000" w:themeColor="text1"/>
              </w:rPr>
              <w:br/>
              <w:t>Was someone accompanying you during the arterial puncture?</w:t>
            </w:r>
          </w:p>
          <w:p w14:paraId="373A0994"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 |__| Yes |__| No</w:t>
            </w:r>
            <w:r w:rsidRPr="00014107">
              <w:rPr>
                <w:rFonts w:ascii="Times New Roman" w:hAnsi="Times New Roman" w:cs="Times New Roman"/>
                <w:color w:val="000000" w:themeColor="text1"/>
              </w:rPr>
              <w:br/>
            </w:r>
          </w:p>
          <w:p w14:paraId="12ED4CB6"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f yes: </w:t>
            </w:r>
          </w:p>
          <w:p w14:paraId="25784785"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Senior physician</w:t>
            </w:r>
          </w:p>
          <w:p w14:paraId="26EA80A7"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Resident</w:t>
            </w:r>
          </w:p>
          <w:p w14:paraId="42670B9E"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Intern</w:t>
            </w:r>
          </w:p>
          <w:p w14:paraId="559CA3FD"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Nurse</w:t>
            </w:r>
          </w:p>
          <w:p w14:paraId="04E4E902"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__I Nursing student</w:t>
            </w:r>
            <w:r w:rsidRPr="00014107">
              <w:rPr>
                <w:rFonts w:ascii="Times New Roman" w:hAnsi="Times New Roman" w:cs="Times New Roman"/>
                <w:color w:val="000000" w:themeColor="text1"/>
              </w:rPr>
              <w:br/>
            </w:r>
          </w:p>
          <w:p w14:paraId="50AC5625"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Was the patient informed before the arterial puncture?</w:t>
            </w:r>
          </w:p>
          <w:p w14:paraId="52DC9077"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Yes </w:t>
            </w:r>
            <w:r w:rsidR="00E25D50" w:rsidRPr="00014107">
              <w:rPr>
                <w:rFonts w:ascii="Times New Roman" w:hAnsi="Times New Roman" w:cs="Times New Roman"/>
                <w:color w:val="000000" w:themeColor="text1"/>
              </w:rPr>
              <w:tab/>
            </w:r>
            <w:r w:rsidRPr="00014107">
              <w:rPr>
                <w:rFonts w:ascii="Times New Roman" w:hAnsi="Times New Roman" w:cs="Times New Roman"/>
                <w:color w:val="000000" w:themeColor="text1"/>
              </w:rPr>
              <w:t>|__| No</w:t>
            </w:r>
            <w:r w:rsidRPr="00014107">
              <w:rPr>
                <w:rFonts w:ascii="Times New Roman" w:hAnsi="Times New Roman" w:cs="Times New Roman"/>
                <w:color w:val="000000" w:themeColor="text1"/>
              </w:rPr>
              <w:br/>
            </w:r>
          </w:p>
          <w:p w14:paraId="21C6FDAD"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Was prior anesthesia performed? </w:t>
            </w:r>
          </w:p>
          <w:p w14:paraId="4DEBC1D0" w14:textId="77777777" w:rsidR="00E25D50"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Yes </w:t>
            </w:r>
            <w:r w:rsidR="00E25D50" w:rsidRPr="00014107">
              <w:rPr>
                <w:rFonts w:ascii="Times New Roman" w:hAnsi="Times New Roman" w:cs="Times New Roman"/>
                <w:color w:val="000000" w:themeColor="text1"/>
              </w:rPr>
              <w:tab/>
            </w:r>
            <w:r w:rsidRPr="00014107">
              <w:rPr>
                <w:rFonts w:ascii="Times New Roman" w:hAnsi="Times New Roman" w:cs="Times New Roman"/>
                <w:color w:val="000000" w:themeColor="text1"/>
              </w:rPr>
              <w:t>|__| No</w:t>
            </w:r>
            <w:r w:rsidRPr="00014107">
              <w:rPr>
                <w:rFonts w:ascii="Times New Roman" w:hAnsi="Times New Roman" w:cs="Times New Roman"/>
                <w:color w:val="000000" w:themeColor="text1"/>
              </w:rPr>
              <w:br/>
            </w:r>
          </w:p>
          <w:p w14:paraId="3F968F01" w14:textId="77777777" w:rsidR="00B96762"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f yes</w:t>
            </w:r>
            <w:r w:rsidR="00E25D50" w:rsidRPr="00014107">
              <w:rPr>
                <w:rFonts w:ascii="Times New Roman" w:hAnsi="Times New Roman" w:cs="Times New Roman"/>
                <w:color w:val="000000" w:themeColor="text1"/>
              </w:rPr>
              <w:t>, how?</w:t>
            </w:r>
            <w:r w:rsidRPr="00014107">
              <w:rPr>
                <w:rFonts w:ascii="Times New Roman" w:hAnsi="Times New Roman" w:cs="Times New Roman"/>
                <w:color w:val="000000" w:themeColor="text1"/>
              </w:rPr>
              <w:t xml:space="preserve"> </w:t>
            </w:r>
          </w:p>
          <w:p w14:paraId="1F2FEAC0" w14:textId="77777777" w:rsidR="00B96762"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Emla patch - |__| Emla cream - |__| Subcutaneous lidocaine</w:t>
            </w:r>
            <w:r w:rsidRPr="00014107">
              <w:rPr>
                <w:rFonts w:ascii="Times New Roman" w:hAnsi="Times New Roman" w:cs="Times New Roman"/>
                <w:color w:val="000000" w:themeColor="text1"/>
              </w:rPr>
              <w:br/>
            </w:r>
          </w:p>
          <w:p w14:paraId="5A84E6EF" w14:textId="77777777" w:rsidR="00B96762"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If yes</w:t>
            </w:r>
            <w:r w:rsidR="00B96762" w:rsidRPr="00014107">
              <w:rPr>
                <w:rFonts w:ascii="Times New Roman" w:hAnsi="Times New Roman" w:cs="Times New Roman"/>
                <w:color w:val="000000" w:themeColor="text1"/>
              </w:rPr>
              <w:t>, h</w:t>
            </w:r>
            <w:r w:rsidRPr="00014107">
              <w:rPr>
                <w:rFonts w:ascii="Times New Roman" w:hAnsi="Times New Roman" w:cs="Times New Roman"/>
                <w:color w:val="000000" w:themeColor="text1"/>
              </w:rPr>
              <w:t>ow long before?</w:t>
            </w:r>
          </w:p>
          <w:p w14:paraId="03DCC4E5" w14:textId="77777777" w:rsidR="00B96762"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0 to 30 min - |__| 30 to 60 min - |__| More than 60 min</w:t>
            </w:r>
            <w:r w:rsidRPr="00014107">
              <w:rPr>
                <w:rFonts w:ascii="Times New Roman" w:hAnsi="Times New Roman" w:cs="Times New Roman"/>
                <w:color w:val="000000" w:themeColor="text1"/>
              </w:rPr>
              <w:br/>
            </w:r>
          </w:p>
          <w:p w14:paraId="187CD0C5" w14:textId="77777777" w:rsidR="000C309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Quality of the radial pulse: </w:t>
            </w:r>
          </w:p>
          <w:p w14:paraId="24B7CA28" w14:textId="77777777" w:rsidR="000C309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I__I Imperceptible, I__I Weak, I__I Normal, I__I Visible </w:t>
            </w:r>
          </w:p>
          <w:p w14:paraId="72B616C2" w14:textId="77777777" w:rsidR="000C309A" w:rsidRPr="00014107" w:rsidRDefault="000C309A" w:rsidP="00C05C37">
            <w:pPr>
              <w:rPr>
                <w:rFonts w:ascii="Times New Roman" w:hAnsi="Times New Roman" w:cs="Times New Roman"/>
                <w:color w:val="000000" w:themeColor="text1"/>
              </w:rPr>
            </w:pPr>
          </w:p>
          <w:p w14:paraId="1D6861F7" w14:textId="77777777" w:rsidR="000C309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Punctured wrist: </w:t>
            </w:r>
          </w:p>
          <w:p w14:paraId="660CE253" w14:textId="77777777" w:rsidR="000C309A"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Right |__| Left</w:t>
            </w:r>
          </w:p>
          <w:p w14:paraId="62DD353F" w14:textId="77777777" w:rsidR="00851B48"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Needle gauge: </w:t>
            </w:r>
          </w:p>
          <w:p w14:paraId="40711DAD" w14:textId="77777777" w:rsidR="00851B48"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25 G: Orange – |__| 23 G: Blue – |__| Other</w:t>
            </w:r>
            <w:r w:rsidRPr="00014107">
              <w:rPr>
                <w:rFonts w:ascii="Times New Roman" w:hAnsi="Times New Roman" w:cs="Times New Roman"/>
                <w:color w:val="000000" w:themeColor="text1"/>
              </w:rPr>
              <w:br/>
            </w:r>
          </w:p>
          <w:p w14:paraId="21AE4235" w14:textId="77777777" w:rsidR="00E9116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Number of attempts before successful arterial puncture: </w:t>
            </w:r>
          </w:p>
          <w:p w14:paraId="5D718538" w14:textId="77777777" w:rsidR="00E9116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lastRenderedPageBreak/>
              <w:t>|__| 0 - I__I 1 – I__I 2 – I__I 3</w:t>
            </w:r>
          </w:p>
          <w:p w14:paraId="023205AA" w14:textId="77777777" w:rsidR="00E9116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Failure after 3 attempts: </w:t>
            </w:r>
          </w:p>
          <w:p w14:paraId="58D6D2DA" w14:textId="258E0F1D" w:rsidR="00E9116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Yes </w:t>
            </w:r>
            <w:r w:rsidR="00E9116B" w:rsidRPr="00014107">
              <w:rPr>
                <w:rFonts w:ascii="Times New Roman" w:hAnsi="Times New Roman" w:cs="Times New Roman"/>
                <w:color w:val="000000" w:themeColor="text1"/>
              </w:rPr>
              <w:tab/>
            </w:r>
            <w:r w:rsidRPr="00014107">
              <w:rPr>
                <w:rFonts w:ascii="Times New Roman" w:hAnsi="Times New Roman" w:cs="Times New Roman"/>
                <w:color w:val="000000" w:themeColor="text1"/>
              </w:rPr>
              <w:t>|__| No</w:t>
            </w:r>
            <w:r w:rsidRPr="00014107">
              <w:rPr>
                <w:rFonts w:ascii="Times New Roman" w:hAnsi="Times New Roman" w:cs="Times New Roman"/>
                <w:color w:val="000000" w:themeColor="text1"/>
              </w:rPr>
              <w:br/>
            </w:r>
            <w:r w:rsidR="00E9116B" w:rsidRPr="00014107">
              <w:rPr>
                <w:rFonts w:ascii="Times New Roman" w:hAnsi="Times New Roman" w:cs="Times New Roman"/>
                <w:color w:val="000000" w:themeColor="text1"/>
              </w:rPr>
              <w:t>If yes, c</w:t>
            </w:r>
            <w:r w:rsidRPr="00014107">
              <w:rPr>
                <w:rFonts w:ascii="Times New Roman" w:hAnsi="Times New Roman" w:cs="Times New Roman"/>
                <w:color w:val="000000" w:themeColor="text1"/>
              </w:rPr>
              <w:t xml:space="preserve">auses: </w:t>
            </w:r>
          </w:p>
          <w:p w14:paraId="0A693C50" w14:textId="77777777" w:rsidR="00E9116B"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Hematoma |__| Insufficient sample, |__| Unpuncturable artery |__| Artery not found, |__| Patient intolerance</w:t>
            </w:r>
            <w:r w:rsidRPr="00014107">
              <w:rPr>
                <w:rFonts w:ascii="Times New Roman" w:hAnsi="Times New Roman" w:cs="Times New Roman"/>
                <w:color w:val="000000" w:themeColor="text1"/>
              </w:rPr>
              <w:br/>
            </w:r>
          </w:p>
          <w:p w14:paraId="74B5DB09" w14:textId="77777777" w:rsidR="009E1D8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What was the course of action after failure?</w:t>
            </w:r>
          </w:p>
          <w:p w14:paraId="2932D525" w14:textId="77777777" w:rsidR="009E1D8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Puncture performed on other wrist</w:t>
            </w:r>
          </w:p>
          <w:p w14:paraId="07F1C6C1" w14:textId="77777777" w:rsidR="009E1D8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Performed with a different needle</w:t>
            </w:r>
          </w:p>
          <w:p w14:paraId="42706818" w14:textId="5742E247" w:rsidR="009E1D8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w:t>
            </w:r>
            <w:r w:rsidR="009E1D83" w:rsidRPr="00014107">
              <w:rPr>
                <w:rFonts w:ascii="Times New Roman" w:hAnsi="Times New Roman" w:cs="Times New Roman"/>
                <w:color w:val="000000" w:themeColor="text1"/>
              </w:rPr>
              <w:t>P</w:t>
            </w:r>
            <w:r w:rsidRPr="00014107">
              <w:rPr>
                <w:rFonts w:ascii="Times New Roman" w:hAnsi="Times New Roman" w:cs="Times New Roman"/>
                <w:color w:val="000000" w:themeColor="text1"/>
              </w:rPr>
              <w:t>erformed by another operato</w:t>
            </w:r>
            <w:r w:rsidR="009E1D83" w:rsidRPr="00014107">
              <w:rPr>
                <w:rFonts w:ascii="Times New Roman" w:hAnsi="Times New Roman" w:cs="Times New Roman"/>
                <w:color w:val="000000" w:themeColor="text1"/>
              </w:rPr>
              <w:t>r</w:t>
            </w:r>
            <w:r w:rsidRPr="00014107">
              <w:rPr>
                <w:rFonts w:ascii="Times New Roman" w:hAnsi="Times New Roman" w:cs="Times New Roman"/>
                <w:color w:val="000000" w:themeColor="text1"/>
              </w:rPr>
              <w:t xml:space="preserve"> </w:t>
            </w:r>
          </w:p>
          <w:p w14:paraId="203456BB" w14:textId="77777777" w:rsidR="009E1D8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__| </w:t>
            </w:r>
            <w:r w:rsidR="009E1D83" w:rsidRPr="00014107">
              <w:rPr>
                <w:rFonts w:ascii="Times New Roman" w:hAnsi="Times New Roman" w:cs="Times New Roman"/>
                <w:color w:val="000000" w:themeColor="text1"/>
              </w:rPr>
              <w:t>P</w:t>
            </w:r>
            <w:r w:rsidRPr="00014107">
              <w:rPr>
                <w:rFonts w:ascii="Times New Roman" w:hAnsi="Times New Roman" w:cs="Times New Roman"/>
                <w:color w:val="000000" w:themeColor="text1"/>
              </w:rPr>
              <w:t>erformed at another site (femoral, humeral, capillary)</w:t>
            </w:r>
          </w:p>
          <w:p w14:paraId="1F5FD5DD" w14:textId="77777777" w:rsidR="009E1D8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__| Puncture not performed</w:t>
            </w:r>
            <w:r w:rsidRPr="00014107">
              <w:rPr>
                <w:rFonts w:ascii="Times New Roman" w:hAnsi="Times New Roman" w:cs="Times New Roman"/>
                <w:color w:val="000000" w:themeColor="text1"/>
              </w:rPr>
              <w:br/>
            </w:r>
          </w:p>
          <w:p w14:paraId="78BEC8AC" w14:textId="77777777" w:rsidR="009E1D83" w:rsidRPr="00014107" w:rsidRDefault="009E1D83" w:rsidP="00C05C37">
            <w:pPr>
              <w:rPr>
                <w:rFonts w:ascii="Times New Roman" w:hAnsi="Times New Roman" w:cs="Times New Roman"/>
                <w:color w:val="000000" w:themeColor="text1"/>
              </w:rPr>
            </w:pPr>
            <w:r w:rsidRPr="00014107">
              <w:rPr>
                <w:rFonts w:ascii="Times New Roman" w:hAnsi="Times New Roman" w:cs="Times New Roman"/>
                <w:b/>
                <w:bCs/>
                <w:color w:val="000000" w:themeColor="text1"/>
              </w:rPr>
              <w:t xml:space="preserve">E. </w:t>
            </w:r>
            <w:r w:rsidR="00752089" w:rsidRPr="00014107">
              <w:rPr>
                <w:rFonts w:ascii="Times New Roman" w:hAnsi="Times New Roman" w:cs="Times New Roman"/>
                <w:b/>
                <w:bCs/>
                <w:color w:val="000000" w:themeColor="text1"/>
              </w:rPr>
              <w:t xml:space="preserve">Your feelings about this radial arterial puncture </w:t>
            </w:r>
            <w:r w:rsidR="00752089" w:rsidRPr="00014107">
              <w:rPr>
                <w:rFonts w:ascii="Times New Roman" w:hAnsi="Times New Roman" w:cs="Times New Roman"/>
                <w:b/>
                <w:bCs/>
                <w:color w:val="000000" w:themeColor="text1"/>
                <w:u w:val="single"/>
              </w:rPr>
              <w:t>during</w:t>
            </w:r>
            <w:r w:rsidR="00752089" w:rsidRPr="00014107">
              <w:rPr>
                <w:rFonts w:ascii="Times New Roman" w:hAnsi="Times New Roman" w:cs="Times New Roman"/>
                <w:b/>
                <w:bCs/>
                <w:color w:val="000000" w:themeColor="text1"/>
              </w:rPr>
              <w:t xml:space="preserve"> the procedure</w:t>
            </w:r>
            <w:r w:rsidR="00752089" w:rsidRPr="00014107">
              <w:rPr>
                <w:rFonts w:ascii="Times New Roman" w:hAnsi="Times New Roman" w:cs="Times New Roman"/>
                <w:color w:val="000000" w:themeColor="text1"/>
              </w:rPr>
              <w:br/>
              <w:t>Overall fear level</w:t>
            </w:r>
            <w:r w:rsidRPr="00014107">
              <w:rPr>
                <w:rFonts w:ascii="Times New Roman" w:hAnsi="Times New Roman" w:cs="Times New Roman"/>
                <w:color w:val="000000" w:themeColor="text1"/>
              </w:rPr>
              <w:t xml:space="preserve"> (0-10 scale):</w:t>
            </w:r>
            <w:r w:rsidR="00752089" w:rsidRPr="00014107">
              <w:rPr>
                <w:rFonts w:ascii="Times New Roman" w:hAnsi="Times New Roman" w:cs="Times New Roman"/>
                <w:color w:val="000000" w:themeColor="text1"/>
              </w:rPr>
              <w:t xml:space="preserve"> I__I __I  </w:t>
            </w:r>
          </w:p>
          <w:p w14:paraId="18846E27" w14:textId="77777777" w:rsidR="009E1D83" w:rsidRPr="00014107" w:rsidRDefault="009E1D83" w:rsidP="00C05C37">
            <w:pPr>
              <w:rPr>
                <w:rFonts w:ascii="Times New Roman" w:hAnsi="Times New Roman" w:cs="Times New Roman"/>
                <w:color w:val="000000" w:themeColor="text1"/>
              </w:rPr>
            </w:pPr>
          </w:p>
          <w:p w14:paraId="52632B44" w14:textId="77777777" w:rsidR="009E1D83"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Fear of causing pain to the patient</w:t>
            </w:r>
            <w:r w:rsidR="009E1D83" w:rsidRPr="00014107">
              <w:rPr>
                <w:rFonts w:ascii="Times New Roman" w:hAnsi="Times New Roman" w:cs="Times New Roman"/>
                <w:color w:val="000000" w:themeColor="text1"/>
              </w:rPr>
              <w:t xml:space="preserve"> (0-10 scale): </w:t>
            </w:r>
            <w:r w:rsidRPr="00014107">
              <w:rPr>
                <w:rFonts w:ascii="Times New Roman" w:hAnsi="Times New Roman" w:cs="Times New Roman"/>
                <w:color w:val="000000" w:themeColor="text1"/>
              </w:rPr>
              <w:t>I__I __I</w:t>
            </w:r>
            <w:r w:rsidRPr="00014107">
              <w:rPr>
                <w:rFonts w:ascii="Times New Roman" w:hAnsi="Times New Roman" w:cs="Times New Roman"/>
                <w:color w:val="000000" w:themeColor="text1"/>
              </w:rPr>
              <w:br/>
            </w:r>
          </w:p>
          <w:p w14:paraId="61C7A08A" w14:textId="340AA1A7" w:rsidR="008B10D5" w:rsidRPr="00014107" w:rsidRDefault="00752089" w:rsidP="00C05C37">
            <w:pPr>
              <w:rPr>
                <w:rFonts w:ascii="Times New Roman" w:hAnsi="Times New Roman" w:cs="Times New Roman"/>
                <w:b/>
                <w:bCs/>
                <w:color w:val="000000" w:themeColor="text1"/>
              </w:rPr>
            </w:pPr>
            <w:r w:rsidRPr="00014107">
              <w:rPr>
                <w:rFonts w:ascii="Times New Roman" w:hAnsi="Times New Roman" w:cs="Times New Roman"/>
                <w:color w:val="000000" w:themeColor="text1"/>
              </w:rPr>
              <w:t>Fear of failing the procedure</w:t>
            </w:r>
            <w:r w:rsidR="009E1D83" w:rsidRPr="00014107">
              <w:rPr>
                <w:rFonts w:ascii="Times New Roman" w:hAnsi="Times New Roman" w:cs="Times New Roman"/>
                <w:color w:val="000000" w:themeColor="text1"/>
              </w:rPr>
              <w:t xml:space="preserve"> (0-10 scale): </w:t>
            </w:r>
            <w:r w:rsidRPr="00014107">
              <w:rPr>
                <w:rFonts w:ascii="Times New Roman" w:hAnsi="Times New Roman" w:cs="Times New Roman"/>
                <w:color w:val="000000" w:themeColor="text1"/>
              </w:rPr>
              <w:t>I__I __I</w:t>
            </w:r>
            <w:r w:rsidRPr="00014107">
              <w:rPr>
                <w:rFonts w:ascii="Times New Roman" w:hAnsi="Times New Roman" w:cs="Times New Roman"/>
                <w:color w:val="000000" w:themeColor="text1"/>
              </w:rPr>
              <w:br/>
            </w:r>
            <w:r w:rsidRPr="00014107">
              <w:rPr>
                <w:rFonts w:ascii="Times New Roman" w:hAnsi="Times New Roman" w:cs="Times New Roman"/>
                <w:color w:val="000000" w:themeColor="text1"/>
              </w:rPr>
              <w:br/>
            </w:r>
            <w:r w:rsidR="001C796D" w:rsidRPr="00014107">
              <w:rPr>
                <w:rFonts w:ascii="Times New Roman" w:hAnsi="Times New Roman" w:cs="Times New Roman"/>
                <w:b/>
                <w:bCs/>
                <w:color w:val="000000" w:themeColor="text1"/>
              </w:rPr>
              <w:t>F</w:t>
            </w:r>
            <w:r w:rsidRPr="00014107">
              <w:rPr>
                <w:rFonts w:ascii="Times New Roman" w:hAnsi="Times New Roman" w:cs="Times New Roman"/>
                <w:b/>
                <w:bCs/>
                <w:color w:val="000000" w:themeColor="text1"/>
              </w:rPr>
              <w:t xml:space="preserve">. Your feelings about this radial arterial puncture </w:t>
            </w:r>
            <w:r w:rsidRPr="00014107">
              <w:rPr>
                <w:rFonts w:ascii="Times New Roman" w:hAnsi="Times New Roman" w:cs="Times New Roman"/>
                <w:b/>
                <w:bCs/>
                <w:color w:val="000000" w:themeColor="text1"/>
                <w:u w:val="single"/>
              </w:rPr>
              <w:t>after</w:t>
            </w:r>
            <w:r w:rsidRPr="00014107">
              <w:rPr>
                <w:rFonts w:ascii="Times New Roman" w:hAnsi="Times New Roman" w:cs="Times New Roman"/>
                <w:b/>
                <w:bCs/>
                <w:color w:val="000000" w:themeColor="text1"/>
              </w:rPr>
              <w:t xml:space="preserve"> the procedure</w:t>
            </w:r>
          </w:p>
          <w:p w14:paraId="6D7FACA6" w14:textId="77777777" w:rsidR="0075166F"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Satisfaction with your procedure</w:t>
            </w:r>
            <w:r w:rsidR="0075166F" w:rsidRPr="00014107">
              <w:rPr>
                <w:rFonts w:ascii="Times New Roman" w:hAnsi="Times New Roman" w:cs="Times New Roman"/>
                <w:color w:val="000000" w:themeColor="text1"/>
              </w:rPr>
              <w:t xml:space="preserve"> (0-10 scale): </w:t>
            </w:r>
            <w:r w:rsidRPr="00014107">
              <w:rPr>
                <w:rFonts w:ascii="Times New Roman" w:hAnsi="Times New Roman" w:cs="Times New Roman"/>
                <w:color w:val="000000" w:themeColor="text1"/>
              </w:rPr>
              <w:t xml:space="preserve">I__I __I </w:t>
            </w:r>
          </w:p>
          <w:p w14:paraId="24153327" w14:textId="77777777" w:rsidR="0075166F" w:rsidRPr="00014107" w:rsidRDefault="0075166F" w:rsidP="00C05C37">
            <w:pPr>
              <w:rPr>
                <w:rFonts w:ascii="Times New Roman" w:hAnsi="Times New Roman" w:cs="Times New Roman"/>
                <w:color w:val="000000" w:themeColor="text1"/>
              </w:rPr>
            </w:pPr>
          </w:p>
          <w:p w14:paraId="5245DB62" w14:textId="77777777" w:rsidR="001470F1"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t xml:space="preserve">Fear of performing the procedure again: </w:t>
            </w:r>
            <w:r w:rsidR="001470F1" w:rsidRPr="00014107">
              <w:rPr>
                <w:rFonts w:ascii="Times New Roman" w:hAnsi="Times New Roman" w:cs="Times New Roman"/>
                <w:color w:val="000000" w:themeColor="text1"/>
              </w:rPr>
              <w:t>(0-10 scale): I__I __I</w:t>
            </w:r>
          </w:p>
          <w:p w14:paraId="2473CE60" w14:textId="4199775F" w:rsidR="00C03C9E" w:rsidRPr="00014107" w:rsidRDefault="00752089" w:rsidP="00C05C37">
            <w:pPr>
              <w:rPr>
                <w:rFonts w:ascii="Times New Roman" w:hAnsi="Times New Roman" w:cs="Times New Roman"/>
                <w:color w:val="000000" w:themeColor="text1"/>
              </w:rPr>
            </w:pPr>
            <w:r w:rsidRPr="00014107">
              <w:rPr>
                <w:rFonts w:ascii="Times New Roman" w:hAnsi="Times New Roman" w:cs="Times New Roman"/>
                <w:color w:val="000000" w:themeColor="text1"/>
              </w:rPr>
              <w:br/>
              <w:t xml:space="preserve">Confidence in </w:t>
            </w:r>
            <w:r w:rsidR="007A731F" w:rsidRPr="00014107">
              <w:rPr>
                <w:rFonts w:ascii="Times New Roman" w:hAnsi="Times New Roman" w:cs="Times New Roman"/>
                <w:color w:val="000000" w:themeColor="text1"/>
              </w:rPr>
              <w:t>doing</w:t>
            </w:r>
            <w:r w:rsidRPr="00014107">
              <w:rPr>
                <w:rFonts w:ascii="Times New Roman" w:hAnsi="Times New Roman" w:cs="Times New Roman"/>
                <w:color w:val="000000" w:themeColor="text1"/>
              </w:rPr>
              <w:t xml:space="preserve"> the procedure again: </w:t>
            </w:r>
            <w:r w:rsidR="007A731F" w:rsidRPr="00014107">
              <w:rPr>
                <w:rFonts w:ascii="Times New Roman" w:hAnsi="Times New Roman" w:cs="Times New Roman"/>
                <w:color w:val="000000" w:themeColor="text1"/>
              </w:rPr>
              <w:t>(0-10 scale): I__I __I</w:t>
            </w:r>
            <w:r w:rsidRPr="00014107">
              <w:rPr>
                <w:rFonts w:ascii="Times New Roman" w:hAnsi="Times New Roman" w:cs="Times New Roman"/>
                <w:color w:val="000000" w:themeColor="text1"/>
              </w:rPr>
              <w:br/>
            </w:r>
          </w:p>
        </w:tc>
      </w:tr>
      <w:tr w:rsidR="009F5E3A" w:rsidRPr="00014107" w14:paraId="58B33590" w14:textId="77777777" w:rsidTr="00BA031F">
        <w:tc>
          <w:tcPr>
            <w:tcW w:w="6120" w:type="dxa"/>
          </w:tcPr>
          <w:p w14:paraId="18D812F8" w14:textId="77777777" w:rsidR="009F5E3A" w:rsidRPr="00014107" w:rsidRDefault="009F5E3A" w:rsidP="00C05C37">
            <w:pPr>
              <w:rPr>
                <w:rFonts w:ascii="Times New Roman" w:hAnsi="Times New Roman" w:cs="Times New Roman"/>
                <w:color w:val="000000" w:themeColor="text1"/>
              </w:rPr>
            </w:pPr>
          </w:p>
        </w:tc>
        <w:tc>
          <w:tcPr>
            <w:tcW w:w="6120" w:type="dxa"/>
          </w:tcPr>
          <w:p w14:paraId="345C6C4A" w14:textId="77777777" w:rsidR="009F5E3A" w:rsidRPr="00014107" w:rsidRDefault="009F5E3A" w:rsidP="00C05C37">
            <w:pPr>
              <w:rPr>
                <w:rFonts w:ascii="Times New Roman" w:hAnsi="Times New Roman" w:cs="Times New Roman"/>
                <w:color w:val="000000" w:themeColor="text1"/>
              </w:rPr>
            </w:pPr>
          </w:p>
        </w:tc>
      </w:tr>
    </w:tbl>
    <w:p w14:paraId="5CB2369B" w14:textId="3AFAE311" w:rsidR="00D55D16" w:rsidRPr="00014107" w:rsidRDefault="00D55D16" w:rsidP="00C05C37">
      <w:pPr>
        <w:spacing w:after="0" w:line="240" w:lineRule="auto"/>
        <w:rPr>
          <w:rFonts w:ascii="Times New Roman" w:hAnsi="Times New Roman" w:cs="Times New Roman"/>
          <w:color w:val="000000" w:themeColor="text1"/>
        </w:rPr>
      </w:pPr>
    </w:p>
    <w:p w14:paraId="1635F08D" w14:textId="77777777" w:rsidR="005A0028" w:rsidRPr="00014107" w:rsidRDefault="005A0028">
      <w:pPr>
        <w:rPr>
          <w:rFonts w:ascii="Times New Roman" w:hAnsi="Times New Roman" w:cs="Times New Roman"/>
          <w:color w:val="000000" w:themeColor="text1"/>
        </w:rPr>
      </w:pPr>
      <w:r w:rsidRPr="00014107">
        <w:rPr>
          <w:rFonts w:ascii="Times New Roman" w:hAnsi="Times New Roman" w:cs="Times New Roman"/>
          <w:color w:val="000000" w:themeColor="text1"/>
        </w:rPr>
        <w:br w:type="page"/>
      </w:r>
    </w:p>
    <w:p w14:paraId="6883103D" w14:textId="291B4515" w:rsidR="00710D17" w:rsidRPr="00014107" w:rsidRDefault="00AD5726" w:rsidP="002A0582">
      <w:pPr>
        <w:spacing w:after="0" w:line="240" w:lineRule="auto"/>
        <w:jc w:val="both"/>
        <w:rPr>
          <w:rFonts w:ascii="Times New Roman" w:hAnsi="Times New Roman" w:cs="Times New Roman"/>
          <w:b/>
          <w:color w:val="000000" w:themeColor="text1"/>
          <w:sz w:val="24"/>
          <w:szCs w:val="24"/>
        </w:rPr>
      </w:pPr>
      <w:r w:rsidRPr="00014107">
        <w:rPr>
          <w:rFonts w:ascii="Times New Roman" w:hAnsi="Times New Roman" w:cs="Times New Roman"/>
          <w:b/>
          <w:color w:val="000000" w:themeColor="text1"/>
          <w:sz w:val="24"/>
          <w:szCs w:val="24"/>
        </w:rPr>
        <w:lastRenderedPageBreak/>
        <w:t>Electronic Supplement (ES4)</w:t>
      </w:r>
      <w:r w:rsidR="00710D17" w:rsidRPr="00014107">
        <w:rPr>
          <w:rFonts w:ascii="Times New Roman" w:hAnsi="Times New Roman" w:cs="Times New Roman"/>
          <w:b/>
          <w:color w:val="000000" w:themeColor="text1"/>
          <w:sz w:val="24"/>
          <w:szCs w:val="24"/>
        </w:rPr>
        <w:t>. Teaching Slide Deck Used in the Structured Training Program</w:t>
      </w:r>
    </w:p>
    <w:p w14:paraId="619BF861" w14:textId="39A7EDC1" w:rsidR="005A0028" w:rsidRPr="00014107" w:rsidRDefault="005A0028"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Slide presentation used during the structured theoretical training session on arterial puncture. The material was adapted from the New England Journal of Medicine procedural video on radial artery puncture (DOI: 10.1056/NEJMvcm0803851), incorporating annotated screenshots and institutional guidelines. Content was reviewed for accuracy and pedagogical coherence by five academic pulmonologists from Sorbonne Université.</w:t>
      </w:r>
    </w:p>
    <w:p w14:paraId="58536824" w14:textId="61287EE0" w:rsidR="005A0028" w:rsidRPr="00014107" w:rsidRDefault="005A0028" w:rsidP="005A0028">
      <w:pPr>
        <w:spacing w:after="0" w:line="240" w:lineRule="auto"/>
        <w:rPr>
          <w:rFonts w:ascii="Times New Roman" w:hAnsi="Times New Roman" w:cs="Times New Roman"/>
          <w:color w:val="000000" w:themeColor="text1"/>
          <w:sz w:val="24"/>
        </w:rPr>
      </w:pPr>
    </w:p>
    <w:p w14:paraId="2C90E84D" w14:textId="7A58E5EB" w:rsidR="005A0028" w:rsidRPr="00014107" w:rsidRDefault="005A0028" w:rsidP="005A0028">
      <w:pPr>
        <w:spacing w:after="0" w:line="240" w:lineRule="auto"/>
        <w:rPr>
          <w:rFonts w:ascii="Times New Roman" w:hAnsi="Times New Roman" w:cs="Times New Roman"/>
          <w:color w:val="000000" w:themeColor="text1"/>
          <w:sz w:val="24"/>
        </w:rPr>
      </w:pPr>
      <w:r w:rsidRPr="00014107">
        <w:rPr>
          <w:noProof/>
          <w:color w:val="000000" w:themeColor="text1"/>
          <w:lang w:eastAsia="fr-FR"/>
        </w:rPr>
        <w:drawing>
          <wp:anchor distT="0" distB="0" distL="114300" distR="114300" simplePos="0" relativeHeight="251658240" behindDoc="0" locked="0" layoutInCell="1" allowOverlap="1" wp14:anchorId="536A2AA8" wp14:editId="28A3688B">
            <wp:simplePos x="0" y="0"/>
            <wp:positionH relativeFrom="margin">
              <wp:posOffset>857250</wp:posOffset>
            </wp:positionH>
            <wp:positionV relativeFrom="margin">
              <wp:posOffset>1256302</wp:posOffset>
            </wp:positionV>
            <wp:extent cx="5257800" cy="5379085"/>
            <wp:effectExtent l="0" t="0" r="0" b="5715"/>
            <wp:wrapSquare wrapText="bothSides"/>
            <wp:docPr id="14438591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7800" cy="53790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9C00D49" w14:textId="4642B81C" w:rsidR="00710D17" w:rsidRPr="00014107" w:rsidRDefault="00710D17" w:rsidP="00710D17">
      <w:pPr>
        <w:spacing w:after="0" w:line="240" w:lineRule="auto"/>
        <w:rPr>
          <w:rFonts w:ascii="Times New Roman" w:hAnsi="Times New Roman" w:cs="Times New Roman"/>
          <w:color w:val="000000" w:themeColor="text1"/>
          <w:sz w:val="24"/>
        </w:rPr>
      </w:pPr>
    </w:p>
    <w:p w14:paraId="57CAAC91" w14:textId="2CCBB8F2" w:rsidR="00710D17" w:rsidRPr="00014107" w:rsidRDefault="00710D17" w:rsidP="00710D17">
      <w:pPr>
        <w:spacing w:after="0" w:line="240" w:lineRule="auto"/>
        <w:rPr>
          <w:rFonts w:ascii="Times New Roman" w:hAnsi="Times New Roman" w:cs="Times New Roman"/>
          <w:color w:val="000000" w:themeColor="text1"/>
        </w:rPr>
      </w:pPr>
    </w:p>
    <w:p w14:paraId="6AEA8274" w14:textId="1B19384F" w:rsidR="00AD5726" w:rsidRPr="00014107" w:rsidRDefault="00AD5726" w:rsidP="00AD5726">
      <w:pPr>
        <w:ind w:firstLine="708"/>
        <w:jc w:val="both"/>
        <w:rPr>
          <w:rFonts w:ascii="Arial" w:hAnsi="Arial" w:cs="Arial"/>
          <w:b/>
          <w:color w:val="000000" w:themeColor="text1"/>
          <w:sz w:val="24"/>
          <w:szCs w:val="24"/>
          <w:vertAlign w:val="superscript"/>
        </w:rPr>
      </w:pPr>
    </w:p>
    <w:p w14:paraId="419B9826" w14:textId="09C141F7" w:rsidR="00AD5726" w:rsidRPr="00014107" w:rsidRDefault="00AD5726" w:rsidP="00AD5726">
      <w:pPr>
        <w:jc w:val="both"/>
        <w:rPr>
          <w:color w:val="000000" w:themeColor="text1"/>
        </w:rPr>
      </w:pPr>
    </w:p>
    <w:p w14:paraId="0928B4F6" w14:textId="044231BD" w:rsidR="00AD5726" w:rsidRPr="00014107" w:rsidRDefault="00AD5726" w:rsidP="00AD5726">
      <w:pPr>
        <w:pStyle w:val="NormalWeb"/>
        <w:jc w:val="both"/>
        <w:rPr>
          <w:color w:val="000000" w:themeColor="text1"/>
          <w:lang w:val="en-US"/>
        </w:rPr>
      </w:pPr>
    </w:p>
    <w:p w14:paraId="6A07631F" w14:textId="77777777" w:rsidR="00AD5726" w:rsidRPr="00014107" w:rsidRDefault="00AD5726" w:rsidP="00AD5726">
      <w:pPr>
        <w:pStyle w:val="NormalWeb"/>
        <w:jc w:val="both"/>
        <w:rPr>
          <w:color w:val="000000" w:themeColor="text1"/>
          <w:lang w:val="en-US"/>
        </w:rPr>
      </w:pPr>
    </w:p>
    <w:p w14:paraId="38728C48" w14:textId="77777777" w:rsidR="00AD5726" w:rsidRPr="00014107" w:rsidRDefault="00AD5726" w:rsidP="00AD5726">
      <w:pPr>
        <w:pStyle w:val="NormalWeb"/>
        <w:jc w:val="both"/>
        <w:rPr>
          <w:color w:val="000000" w:themeColor="text1"/>
          <w:lang w:val="en-US"/>
        </w:rPr>
      </w:pPr>
    </w:p>
    <w:p w14:paraId="1D7C6ED7" w14:textId="77777777" w:rsidR="00AD5726" w:rsidRPr="00014107" w:rsidRDefault="00AD5726" w:rsidP="00AD5726">
      <w:pPr>
        <w:pStyle w:val="NormalWeb"/>
        <w:jc w:val="both"/>
        <w:rPr>
          <w:color w:val="000000" w:themeColor="text1"/>
          <w:lang w:val="en-US"/>
        </w:rPr>
      </w:pPr>
    </w:p>
    <w:p w14:paraId="49B4E8ED" w14:textId="77777777" w:rsidR="00AD5726" w:rsidRPr="00014107" w:rsidRDefault="00AD5726" w:rsidP="00AD5726">
      <w:pPr>
        <w:pStyle w:val="NormalWeb"/>
        <w:jc w:val="both"/>
        <w:rPr>
          <w:color w:val="000000" w:themeColor="text1"/>
          <w:lang w:val="en-US"/>
        </w:rPr>
      </w:pPr>
    </w:p>
    <w:p w14:paraId="3C589621" w14:textId="77777777" w:rsidR="00AD5726" w:rsidRPr="00014107" w:rsidRDefault="00AD5726" w:rsidP="00AD5726">
      <w:pPr>
        <w:pStyle w:val="NormalWeb"/>
        <w:jc w:val="both"/>
        <w:rPr>
          <w:color w:val="000000" w:themeColor="text1"/>
          <w:lang w:val="en-US"/>
        </w:rPr>
      </w:pPr>
    </w:p>
    <w:p w14:paraId="2D843526" w14:textId="77777777" w:rsidR="00AD5726" w:rsidRPr="00014107" w:rsidRDefault="00AD5726" w:rsidP="00AD5726">
      <w:pPr>
        <w:pStyle w:val="NormalWeb"/>
        <w:jc w:val="both"/>
        <w:rPr>
          <w:color w:val="000000" w:themeColor="text1"/>
          <w:lang w:val="en-US"/>
        </w:rPr>
      </w:pPr>
    </w:p>
    <w:p w14:paraId="43F7BF62" w14:textId="77777777" w:rsidR="00AD5726" w:rsidRPr="00014107" w:rsidRDefault="00AD5726" w:rsidP="00AD5726">
      <w:pPr>
        <w:pStyle w:val="NormalWeb"/>
        <w:jc w:val="both"/>
        <w:rPr>
          <w:color w:val="000000" w:themeColor="text1"/>
          <w:lang w:val="en-US"/>
        </w:rPr>
      </w:pPr>
    </w:p>
    <w:p w14:paraId="1275DE82" w14:textId="77777777" w:rsidR="00AD5726" w:rsidRPr="00014107" w:rsidRDefault="00AD5726" w:rsidP="00AD5726">
      <w:pPr>
        <w:pStyle w:val="NormalWeb"/>
        <w:jc w:val="both"/>
        <w:rPr>
          <w:color w:val="000000" w:themeColor="text1"/>
          <w:lang w:val="en-US"/>
        </w:rPr>
      </w:pPr>
    </w:p>
    <w:p w14:paraId="4EE5D4C7" w14:textId="77777777" w:rsidR="00AD5726" w:rsidRPr="00014107" w:rsidRDefault="00AD5726" w:rsidP="00AD5726">
      <w:pPr>
        <w:pStyle w:val="NormalWeb"/>
        <w:jc w:val="both"/>
        <w:rPr>
          <w:color w:val="000000" w:themeColor="text1"/>
          <w:lang w:val="en-US"/>
        </w:rPr>
      </w:pPr>
    </w:p>
    <w:p w14:paraId="6220AEEE" w14:textId="77777777" w:rsidR="00AD5726" w:rsidRPr="00014107" w:rsidRDefault="00AD5726" w:rsidP="00AD5726">
      <w:pPr>
        <w:pStyle w:val="NormalWeb"/>
        <w:jc w:val="both"/>
        <w:rPr>
          <w:color w:val="000000" w:themeColor="text1"/>
          <w:lang w:val="en-US"/>
        </w:rPr>
      </w:pPr>
    </w:p>
    <w:p w14:paraId="154B2B0B" w14:textId="06F14AB5" w:rsidR="00710D17" w:rsidRPr="00014107" w:rsidRDefault="00565338" w:rsidP="002A0582">
      <w:pPr>
        <w:spacing w:after="0" w:line="240" w:lineRule="auto"/>
        <w:jc w:val="both"/>
        <w:rPr>
          <w:rFonts w:ascii="Times New Roman" w:hAnsi="Times New Roman" w:cs="Times New Roman"/>
          <w:b/>
          <w:color w:val="000000" w:themeColor="text1"/>
          <w:sz w:val="24"/>
          <w:szCs w:val="24"/>
        </w:rPr>
      </w:pPr>
      <w:r w:rsidRPr="00014107">
        <w:rPr>
          <w:rFonts w:ascii="Times New Roman" w:hAnsi="Times New Roman" w:cs="Times New Roman"/>
          <w:b/>
          <w:color w:val="000000" w:themeColor="text1"/>
          <w:sz w:val="24"/>
          <w:szCs w:val="24"/>
        </w:rPr>
        <w:lastRenderedPageBreak/>
        <w:t>Electronic Supplement (ES</w:t>
      </w:r>
      <w:r w:rsidR="00710D17" w:rsidRPr="00014107">
        <w:rPr>
          <w:rFonts w:ascii="Times New Roman" w:hAnsi="Times New Roman" w:cs="Times New Roman"/>
          <w:b/>
          <w:color w:val="000000" w:themeColor="text1"/>
          <w:sz w:val="24"/>
          <w:szCs w:val="24"/>
        </w:rPr>
        <w:t>5</w:t>
      </w:r>
      <w:r w:rsidRPr="00014107">
        <w:rPr>
          <w:rFonts w:ascii="Times New Roman" w:hAnsi="Times New Roman" w:cs="Times New Roman"/>
          <w:b/>
          <w:color w:val="000000" w:themeColor="text1"/>
          <w:sz w:val="24"/>
          <w:szCs w:val="24"/>
        </w:rPr>
        <w:t>)</w:t>
      </w:r>
      <w:r w:rsidR="00710D17" w:rsidRPr="00014107">
        <w:rPr>
          <w:rFonts w:ascii="Times New Roman" w:hAnsi="Times New Roman" w:cs="Times New Roman"/>
          <w:b/>
          <w:color w:val="000000" w:themeColor="text1"/>
          <w:sz w:val="24"/>
          <w:szCs w:val="24"/>
        </w:rPr>
        <w:t>. Communication Script for Patient Interaction</w:t>
      </w:r>
    </w:p>
    <w:p w14:paraId="58CBEE48" w14:textId="77777777" w:rsidR="002A0582" w:rsidRPr="00014107" w:rsidRDefault="002A0582" w:rsidP="002A0582">
      <w:pPr>
        <w:spacing w:after="0" w:line="240" w:lineRule="auto"/>
        <w:jc w:val="both"/>
        <w:rPr>
          <w:rFonts w:ascii="Times New Roman" w:hAnsi="Times New Roman" w:cs="Times New Roman"/>
          <w:bCs/>
          <w:color w:val="000000" w:themeColor="text1"/>
          <w:sz w:val="24"/>
          <w:szCs w:val="24"/>
        </w:rPr>
      </w:pPr>
      <w:r w:rsidRPr="00014107">
        <w:rPr>
          <w:rFonts w:ascii="Times New Roman" w:hAnsi="Times New Roman" w:cs="Times New Roman"/>
          <w:bCs/>
          <w:color w:val="000000" w:themeColor="text1"/>
          <w:sz w:val="24"/>
          <w:szCs w:val="24"/>
        </w:rPr>
        <w:t>Standardized script provided to students during the structured training. The script covers patient introduction, procedural explanation, discussion of potential discomfort, and clarification regarding the absence of validated analgesic strategies. It was written and reviewed for accuracy and pedagogical coherence by the same panel of five academic pulmonologists who evaluated the theoretical training materials. Students first heard the instructor read the script aloud, then practiced it in pairs, and later received a printed copy to review before performing their first arterial puncture on a patient.</w:t>
      </w:r>
    </w:p>
    <w:p w14:paraId="5C05C2DD" w14:textId="57EA765F" w:rsidR="00710D17" w:rsidRPr="00014107" w:rsidRDefault="00710D17" w:rsidP="00710D17">
      <w:pPr>
        <w:spacing w:after="0" w:line="240" w:lineRule="auto"/>
        <w:rPr>
          <w:rFonts w:ascii="Times New Roman" w:hAnsi="Times New Roman" w:cs="Times New Roman"/>
          <w:bCs/>
          <w:color w:val="000000" w:themeColor="text1"/>
          <w:sz w:val="24"/>
        </w:rPr>
      </w:pPr>
    </w:p>
    <w:p w14:paraId="3D617E2E" w14:textId="77777777" w:rsidR="00131380" w:rsidRPr="00014107" w:rsidRDefault="00131380" w:rsidP="002A0582">
      <w:pPr>
        <w:spacing w:after="0" w:line="240" w:lineRule="auto"/>
        <w:jc w:val="both"/>
        <w:rPr>
          <w:rFonts w:ascii="Times New Roman" w:hAnsi="Times New Roman" w:cs="Times New Roman"/>
          <w:b/>
          <w:bCs/>
          <w:i/>
          <w:iCs/>
          <w:color w:val="000000" w:themeColor="text1"/>
          <w:sz w:val="24"/>
          <w:szCs w:val="24"/>
          <w:u w:val="single"/>
        </w:rPr>
      </w:pPr>
      <w:r w:rsidRPr="00014107">
        <w:rPr>
          <w:rFonts w:ascii="Times New Roman" w:hAnsi="Times New Roman" w:cs="Times New Roman"/>
          <w:b/>
          <w:bCs/>
          <w:i/>
          <w:iCs/>
          <w:color w:val="000000" w:themeColor="text1"/>
          <w:sz w:val="24"/>
          <w:szCs w:val="24"/>
          <w:u w:val="single"/>
        </w:rPr>
        <w:t>French version (used in the study)</w:t>
      </w:r>
    </w:p>
    <w:p w14:paraId="22264B94" w14:textId="60327869" w:rsidR="00AD5726"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 xml:space="preserve">Bonjour Madame, Bonjour Monsieur. </w:t>
      </w:r>
    </w:p>
    <w:p w14:paraId="55EEBFF9" w14:textId="77777777" w:rsidR="006E4505" w:rsidRPr="00014107" w:rsidRDefault="006E4505" w:rsidP="002A0582">
      <w:pPr>
        <w:spacing w:after="0" w:line="240" w:lineRule="auto"/>
        <w:jc w:val="both"/>
        <w:rPr>
          <w:rFonts w:ascii="Times New Roman" w:hAnsi="Times New Roman" w:cs="Times New Roman"/>
          <w:color w:val="000000" w:themeColor="text1"/>
          <w:sz w:val="24"/>
          <w:szCs w:val="24"/>
        </w:rPr>
      </w:pPr>
    </w:p>
    <w:p w14:paraId="322E39F1" w14:textId="77777777" w:rsidR="00AD5726"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Comment allez-vous ?....</w:t>
      </w:r>
    </w:p>
    <w:p w14:paraId="2F57337F" w14:textId="77777777" w:rsidR="006E4505" w:rsidRPr="00014107" w:rsidRDefault="006E4505" w:rsidP="002A0582">
      <w:pPr>
        <w:spacing w:after="0" w:line="240" w:lineRule="auto"/>
        <w:jc w:val="both"/>
        <w:rPr>
          <w:rFonts w:ascii="Times New Roman" w:hAnsi="Times New Roman" w:cs="Times New Roman"/>
          <w:color w:val="000000" w:themeColor="text1"/>
          <w:sz w:val="24"/>
          <w:szCs w:val="24"/>
        </w:rPr>
      </w:pPr>
    </w:p>
    <w:p w14:paraId="3271AFD6" w14:textId="4347AA25" w:rsidR="00AD5726"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 xml:space="preserve">Je viens vous voir parce que je dois vous faire une prise de sang, pour mesurer les gaz du sang, c'est-à-dire combien il y a d'oxygène et de dioxyde de carbone dans votre sang. C'est une prise de sang différente de celles que l'ont fait d'habitude pour les examens, car le prélèvement se fait dans une artère, au niveau du poignet, et pas dans une veine. C'est un examen important, qui sert à savoir si vos poumons fonctionnent bien, s’ils apportent suffisamment d’oxygène et éliminent bien le gaz carbonique. Cela vas nous aider à comprendre votre essoufflement, à suivre l’évolution de votre maladie, à suivre l’efficacité de vos traitements que vous recevez. </w:t>
      </w:r>
    </w:p>
    <w:p w14:paraId="46CFF895" w14:textId="77777777" w:rsidR="006E4505" w:rsidRPr="00014107" w:rsidRDefault="006E4505" w:rsidP="002A0582">
      <w:pPr>
        <w:spacing w:after="0" w:line="240" w:lineRule="auto"/>
        <w:jc w:val="both"/>
        <w:rPr>
          <w:rFonts w:ascii="Times New Roman" w:hAnsi="Times New Roman" w:cs="Times New Roman"/>
          <w:color w:val="000000" w:themeColor="text1"/>
          <w:sz w:val="24"/>
          <w:szCs w:val="24"/>
        </w:rPr>
      </w:pPr>
    </w:p>
    <w:p w14:paraId="5CB279A0" w14:textId="77777777" w:rsidR="006E4505"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 xml:space="preserve">Pour faire ce prélèvement, je vais palper votre pouls au poignet pour bien repérer l'artère. Ensuite, je vais désinfecter, puis faire la piqûre elle-même avec une petite aiguille très fine. L'aiguille passe d'abord la peau, puis entre dans l'artère. Le sang apparait dans la seringue et monte tout seul grâce à la pression qui règne dans l’artère. Vous sentirez l'aiguille passer la peau, comme pour une prise de sang habituelle. Vous pouvez avoir un peu plus mal au moment où elle va rentrer dans l'artère, parce qu'il y a beaucoup de "capteurs de douleur" dans sa paroi. Mais ce n'est pas du tout sûr. Parfois on peut avoir un peu de difficulté à faire entrer l'aiguille dans l'artère si elle est rigide. Il faudra bien que vous me disiez si vous avez mal, et dans ce cas on arrêtera bien sûr. De votre coté, il est important de vous détendre et de respirer calmement, et surtout de ne pas bouger la main pendant que je pique. </w:t>
      </w:r>
    </w:p>
    <w:p w14:paraId="41DEB774" w14:textId="77777777" w:rsidR="006E4505" w:rsidRPr="00014107" w:rsidRDefault="006E4505" w:rsidP="002A0582">
      <w:pPr>
        <w:spacing w:after="0" w:line="240" w:lineRule="auto"/>
        <w:jc w:val="both"/>
        <w:rPr>
          <w:rFonts w:ascii="Times New Roman" w:hAnsi="Times New Roman" w:cs="Times New Roman"/>
          <w:color w:val="000000" w:themeColor="text1"/>
          <w:sz w:val="24"/>
          <w:szCs w:val="24"/>
        </w:rPr>
      </w:pPr>
    </w:p>
    <w:p w14:paraId="202D89C1" w14:textId="77777777" w:rsidR="006E4505"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 xml:space="preserve">Une fois que la seringue sera remplie, je retirerai l'aiguille, et je comprimerai l'endroit de la ponction avec une compresse pendant quelques minutes. Un pansement compressif est ensuite appliqué, pendant une petite heure. Malgré ces précautions, il peut y avoir un hématome après le prélèvement. Ce n'est pas grave et cela disparaît en un ou deux jours. </w:t>
      </w:r>
    </w:p>
    <w:p w14:paraId="4E73840D" w14:textId="1830B8C8" w:rsidR="00AD5726"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 xml:space="preserve">C'est d'accord pour vous ? Avez-vous des questions ? Surtout n'hésitez pas à me les poser. </w:t>
      </w:r>
    </w:p>
    <w:p w14:paraId="421D6B5E" w14:textId="77777777" w:rsidR="006E4505" w:rsidRPr="00014107" w:rsidRDefault="006E4505" w:rsidP="002A0582">
      <w:pPr>
        <w:spacing w:after="0" w:line="240" w:lineRule="auto"/>
        <w:jc w:val="both"/>
        <w:rPr>
          <w:rFonts w:ascii="Times New Roman" w:hAnsi="Times New Roman" w:cs="Times New Roman"/>
          <w:color w:val="000000" w:themeColor="text1"/>
          <w:sz w:val="24"/>
          <w:szCs w:val="24"/>
        </w:rPr>
      </w:pPr>
    </w:p>
    <w:p w14:paraId="409DC25C" w14:textId="0E0A7454" w:rsidR="00AD5726"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 xml:space="preserve">Etes vous prêt ? Etes vous bien confortablement installé ? Allez, je vous pique, il n'y en a pas pour longtemps. </w:t>
      </w:r>
    </w:p>
    <w:p w14:paraId="7F3622E1" w14:textId="77777777" w:rsidR="00AD5726"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 xml:space="preserve">Voilà, c'est fait. Je comprime bien. Ça a été ? </w:t>
      </w:r>
    </w:p>
    <w:p w14:paraId="5AE4FB50" w14:textId="77777777" w:rsidR="00AD5726"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b/>
          <w:bCs/>
          <w:i/>
          <w:color w:val="000000" w:themeColor="text1"/>
          <w:sz w:val="24"/>
          <w:szCs w:val="24"/>
        </w:rPr>
        <w:lastRenderedPageBreak/>
        <w:t xml:space="preserve">Option </w:t>
      </w:r>
      <w:r w:rsidRPr="00014107">
        <w:rPr>
          <w:rFonts w:ascii="Times New Roman" w:hAnsi="Times New Roman" w:cs="Times New Roman"/>
          <w:i/>
          <w:color w:val="000000" w:themeColor="text1"/>
          <w:sz w:val="24"/>
          <w:szCs w:val="24"/>
        </w:rPr>
        <w:t>: ça a été un peu difficile, je suis désolé. Mais c'est fait, on va avoir le résultat</w:t>
      </w:r>
      <w:r w:rsidRPr="00014107">
        <w:rPr>
          <w:rFonts w:ascii="Times New Roman" w:hAnsi="Times New Roman" w:cs="Times New Roman"/>
          <w:color w:val="000000" w:themeColor="text1"/>
          <w:sz w:val="24"/>
          <w:szCs w:val="24"/>
        </w:rPr>
        <w:t xml:space="preserve">. </w:t>
      </w:r>
    </w:p>
    <w:p w14:paraId="6C05F521" w14:textId="77777777" w:rsidR="006E4505" w:rsidRPr="00014107" w:rsidRDefault="006E4505" w:rsidP="002A0582">
      <w:pPr>
        <w:spacing w:after="0" w:line="240" w:lineRule="auto"/>
        <w:jc w:val="both"/>
        <w:rPr>
          <w:rFonts w:ascii="Times New Roman" w:hAnsi="Times New Roman" w:cs="Times New Roman"/>
          <w:color w:val="000000" w:themeColor="text1"/>
          <w:sz w:val="24"/>
          <w:szCs w:val="24"/>
        </w:rPr>
      </w:pPr>
    </w:p>
    <w:p w14:paraId="1D8A035B" w14:textId="7DACDF78" w:rsidR="00AD5726"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 xml:space="preserve">A présent : </w:t>
      </w:r>
    </w:p>
    <w:p w14:paraId="52AF84FC" w14:textId="2D6681E2" w:rsidR="00AD5726"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Pouvez-vous me dire à combien vous notez votre peur de la ponction artérielle </w:t>
      </w:r>
      <w:r w:rsidR="006E4505" w:rsidRPr="00014107">
        <w:rPr>
          <w:rFonts w:ascii="Times New Roman" w:hAnsi="Times New Roman" w:cs="Times New Roman"/>
          <w:color w:val="000000" w:themeColor="text1"/>
          <w:sz w:val="24"/>
          <w:szCs w:val="24"/>
        </w:rPr>
        <w:t xml:space="preserve">(sur une échelle de 0 à 10; 0 : pas de peur, 10 : peur maximale imaginable) </w:t>
      </w:r>
      <w:r w:rsidRPr="00014107">
        <w:rPr>
          <w:rFonts w:ascii="Times New Roman" w:hAnsi="Times New Roman" w:cs="Times New Roman"/>
          <w:color w:val="000000" w:themeColor="text1"/>
          <w:sz w:val="24"/>
          <w:szCs w:val="24"/>
        </w:rPr>
        <w:t>?</w:t>
      </w:r>
    </w:p>
    <w:p w14:paraId="328DA9F7" w14:textId="5367C579" w:rsidR="00AD5726"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 xml:space="preserve">Pouvez-vous me dire à combien vous notez votre douleur </w:t>
      </w:r>
      <w:r w:rsidR="006E4505" w:rsidRPr="00014107">
        <w:rPr>
          <w:rFonts w:ascii="Times New Roman" w:hAnsi="Times New Roman" w:cs="Times New Roman"/>
          <w:color w:val="000000" w:themeColor="text1"/>
          <w:sz w:val="24"/>
          <w:szCs w:val="24"/>
        </w:rPr>
        <w:t>lors</w:t>
      </w:r>
      <w:r w:rsidR="007F3288" w:rsidRPr="00014107">
        <w:rPr>
          <w:rFonts w:ascii="Times New Roman" w:hAnsi="Times New Roman" w:cs="Times New Roman"/>
          <w:color w:val="000000" w:themeColor="text1"/>
          <w:sz w:val="24"/>
          <w:szCs w:val="24"/>
        </w:rPr>
        <w:t xml:space="preserve"> de</w:t>
      </w:r>
      <w:r w:rsidRPr="00014107">
        <w:rPr>
          <w:rFonts w:ascii="Times New Roman" w:hAnsi="Times New Roman" w:cs="Times New Roman"/>
          <w:color w:val="000000" w:themeColor="text1"/>
          <w:sz w:val="24"/>
          <w:szCs w:val="24"/>
        </w:rPr>
        <w:t xml:space="preserve"> la ponction artérielle</w:t>
      </w:r>
      <w:r w:rsidR="006E4505" w:rsidRPr="00014107">
        <w:rPr>
          <w:rFonts w:ascii="Times New Roman" w:hAnsi="Times New Roman" w:cs="Times New Roman"/>
          <w:color w:val="000000" w:themeColor="text1"/>
          <w:sz w:val="24"/>
          <w:szCs w:val="24"/>
        </w:rPr>
        <w:t xml:space="preserve"> </w:t>
      </w:r>
      <w:r w:rsidR="007F3288" w:rsidRPr="00014107">
        <w:rPr>
          <w:rFonts w:ascii="Times New Roman" w:hAnsi="Times New Roman" w:cs="Times New Roman"/>
          <w:color w:val="000000" w:themeColor="text1"/>
          <w:sz w:val="24"/>
          <w:szCs w:val="24"/>
        </w:rPr>
        <w:t>(</w:t>
      </w:r>
      <w:r w:rsidR="006E4505" w:rsidRPr="00014107">
        <w:rPr>
          <w:rFonts w:ascii="Times New Roman" w:hAnsi="Times New Roman" w:cs="Times New Roman"/>
          <w:color w:val="000000" w:themeColor="text1"/>
          <w:sz w:val="24"/>
          <w:szCs w:val="24"/>
        </w:rPr>
        <w:t>sur une échelle de 0 à 10</w:t>
      </w:r>
      <w:r w:rsidR="007F3288" w:rsidRPr="00014107">
        <w:rPr>
          <w:rFonts w:ascii="Times New Roman" w:hAnsi="Times New Roman" w:cs="Times New Roman"/>
          <w:color w:val="000000" w:themeColor="text1"/>
          <w:sz w:val="24"/>
          <w:szCs w:val="24"/>
        </w:rPr>
        <w:t xml:space="preserve"> ; </w:t>
      </w:r>
      <w:r w:rsidR="006E4505" w:rsidRPr="00014107">
        <w:rPr>
          <w:rFonts w:ascii="Times New Roman" w:hAnsi="Times New Roman" w:cs="Times New Roman"/>
          <w:color w:val="000000" w:themeColor="text1"/>
          <w:sz w:val="24"/>
          <w:szCs w:val="24"/>
        </w:rPr>
        <w:t>0 : pas de douleur, 10 : douleur maximale imaginable)</w:t>
      </w:r>
      <w:r w:rsidRPr="00014107">
        <w:rPr>
          <w:rFonts w:ascii="Times New Roman" w:hAnsi="Times New Roman" w:cs="Times New Roman"/>
          <w:color w:val="000000" w:themeColor="text1"/>
          <w:sz w:val="24"/>
          <w:szCs w:val="24"/>
        </w:rPr>
        <w:t> ?</w:t>
      </w:r>
    </w:p>
    <w:p w14:paraId="6CFA8A6B" w14:textId="77777777" w:rsidR="00A96414" w:rsidRPr="00014107" w:rsidRDefault="00AD5726" w:rsidP="002A0582">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 xml:space="preserve">A quel moment cette douleur a t’elle été la plus forte :  </w:t>
      </w:r>
    </w:p>
    <w:p w14:paraId="7DC31CF3" w14:textId="201AD175" w:rsidR="00A96414" w:rsidRPr="00014107" w:rsidRDefault="00A96414" w:rsidP="002A0582">
      <w:pPr>
        <w:spacing w:after="0" w:line="240" w:lineRule="auto"/>
        <w:jc w:val="both"/>
        <w:rPr>
          <w:rFonts w:ascii="Times New Roman" w:hAnsi="Times New Roman" w:cs="Times New Roman"/>
          <w:color w:val="000000" w:themeColor="text1"/>
          <w:sz w:val="24"/>
          <w:szCs w:val="24"/>
        </w:rPr>
      </w:pPr>
      <w:r w:rsidRPr="00014107">
        <w:rPr>
          <w:rFonts w:ascii="Segoe UI Symbol" w:hAnsi="Segoe UI Symbol" w:cs="Segoe UI Symbol"/>
          <w:color w:val="000000" w:themeColor="text1"/>
          <w:sz w:val="24"/>
          <w:szCs w:val="24"/>
        </w:rPr>
        <w:t xml:space="preserve">☐ </w:t>
      </w:r>
      <w:r w:rsidR="00AD5726" w:rsidRPr="00014107">
        <w:rPr>
          <w:rFonts w:ascii="Times New Roman" w:hAnsi="Times New Roman" w:cs="Times New Roman"/>
          <w:color w:val="000000" w:themeColor="text1"/>
          <w:sz w:val="24"/>
          <w:szCs w:val="24"/>
        </w:rPr>
        <w:t>insertion de l’aiguille</w:t>
      </w:r>
      <w:r w:rsidR="00235673" w:rsidRPr="00014107">
        <w:rPr>
          <w:rFonts w:ascii="Times New Roman" w:hAnsi="Times New Roman" w:cs="Times New Roman"/>
          <w:color w:val="000000" w:themeColor="text1"/>
          <w:sz w:val="24"/>
          <w:szCs w:val="24"/>
        </w:rPr>
        <w:t xml:space="preserve"> ; </w:t>
      </w:r>
    </w:p>
    <w:p w14:paraId="428B4CBF" w14:textId="5E97E14D" w:rsidR="00A96414" w:rsidRPr="00014107" w:rsidRDefault="00A96414" w:rsidP="002A0582">
      <w:pPr>
        <w:spacing w:after="0" w:line="240" w:lineRule="auto"/>
        <w:jc w:val="both"/>
        <w:rPr>
          <w:rFonts w:ascii="Times New Roman" w:hAnsi="Times New Roman" w:cs="Times New Roman"/>
          <w:color w:val="000000" w:themeColor="text1"/>
          <w:sz w:val="24"/>
          <w:szCs w:val="24"/>
        </w:rPr>
      </w:pPr>
      <w:r w:rsidRPr="00014107">
        <w:rPr>
          <w:rFonts w:ascii="Segoe UI Symbol" w:hAnsi="Segoe UI Symbol" w:cs="Segoe UI Symbol"/>
          <w:color w:val="000000" w:themeColor="text1"/>
          <w:sz w:val="24"/>
          <w:szCs w:val="24"/>
        </w:rPr>
        <w:t>☐</w:t>
      </w:r>
      <w:r w:rsidR="00AD5726" w:rsidRPr="00014107">
        <w:rPr>
          <w:rFonts w:ascii="Times New Roman" w:hAnsi="Times New Roman" w:cs="Times New Roman"/>
          <w:color w:val="000000" w:themeColor="text1"/>
          <w:sz w:val="24"/>
          <w:szCs w:val="24"/>
        </w:rPr>
        <w:t xml:space="preserve"> pendant ponction</w:t>
      </w:r>
      <w:r w:rsidR="00235673" w:rsidRPr="00014107">
        <w:rPr>
          <w:rFonts w:ascii="Times New Roman" w:hAnsi="Times New Roman" w:cs="Times New Roman"/>
          <w:color w:val="000000" w:themeColor="text1"/>
          <w:sz w:val="24"/>
          <w:szCs w:val="24"/>
        </w:rPr>
        <w:t xml:space="preserve"> ; </w:t>
      </w:r>
    </w:p>
    <w:p w14:paraId="42BD0BB0" w14:textId="33D0C238" w:rsidR="00A96414" w:rsidRPr="00014107" w:rsidRDefault="00A96414" w:rsidP="002A0582">
      <w:pPr>
        <w:spacing w:after="0" w:line="240" w:lineRule="auto"/>
        <w:jc w:val="both"/>
        <w:rPr>
          <w:rFonts w:ascii="Times New Roman" w:hAnsi="Times New Roman" w:cs="Times New Roman"/>
          <w:color w:val="000000" w:themeColor="text1"/>
          <w:sz w:val="24"/>
          <w:szCs w:val="24"/>
        </w:rPr>
      </w:pPr>
      <w:r w:rsidRPr="00014107">
        <w:rPr>
          <w:rFonts w:ascii="Segoe UI Symbol" w:hAnsi="Segoe UI Symbol" w:cs="Segoe UI Symbol"/>
          <w:color w:val="000000" w:themeColor="text1"/>
          <w:sz w:val="24"/>
          <w:szCs w:val="24"/>
        </w:rPr>
        <w:t xml:space="preserve">☐ </w:t>
      </w:r>
      <w:r w:rsidR="00AD5726" w:rsidRPr="00014107">
        <w:rPr>
          <w:rFonts w:ascii="Times New Roman" w:hAnsi="Times New Roman" w:cs="Times New Roman"/>
          <w:color w:val="000000" w:themeColor="text1"/>
          <w:sz w:val="24"/>
          <w:szCs w:val="24"/>
        </w:rPr>
        <w:t>retrait de aiguille</w:t>
      </w:r>
      <w:r w:rsidR="00235673" w:rsidRPr="00014107">
        <w:rPr>
          <w:rFonts w:ascii="Times New Roman" w:hAnsi="Times New Roman" w:cs="Times New Roman"/>
          <w:color w:val="000000" w:themeColor="text1"/>
          <w:sz w:val="24"/>
          <w:szCs w:val="24"/>
        </w:rPr>
        <w:t xml:space="preserve"> ; </w:t>
      </w:r>
    </w:p>
    <w:p w14:paraId="706F57F0" w14:textId="155214A7" w:rsidR="00A96414" w:rsidRPr="00014107" w:rsidRDefault="00A96414" w:rsidP="002A0582">
      <w:pPr>
        <w:spacing w:after="0" w:line="240" w:lineRule="auto"/>
        <w:jc w:val="both"/>
        <w:rPr>
          <w:rFonts w:ascii="Times New Roman" w:hAnsi="Times New Roman" w:cs="Times New Roman"/>
          <w:color w:val="000000" w:themeColor="text1"/>
          <w:sz w:val="24"/>
          <w:szCs w:val="24"/>
        </w:rPr>
      </w:pPr>
      <w:r w:rsidRPr="00014107">
        <w:rPr>
          <w:rFonts w:ascii="Segoe UI Symbol" w:hAnsi="Segoe UI Symbol" w:cs="Segoe UI Symbol"/>
          <w:color w:val="000000" w:themeColor="text1"/>
          <w:sz w:val="24"/>
          <w:szCs w:val="24"/>
        </w:rPr>
        <w:t xml:space="preserve">☐ </w:t>
      </w:r>
      <w:r w:rsidR="00AD5726" w:rsidRPr="00014107">
        <w:rPr>
          <w:rFonts w:ascii="Times New Roman" w:hAnsi="Times New Roman" w:cs="Times New Roman"/>
          <w:color w:val="000000" w:themeColor="text1"/>
          <w:sz w:val="24"/>
          <w:szCs w:val="24"/>
        </w:rPr>
        <w:t>après ponction</w:t>
      </w:r>
      <w:r w:rsidR="00235673" w:rsidRPr="00014107">
        <w:rPr>
          <w:rFonts w:ascii="Times New Roman" w:hAnsi="Times New Roman" w:cs="Times New Roman"/>
          <w:color w:val="000000" w:themeColor="text1"/>
          <w:sz w:val="24"/>
          <w:szCs w:val="24"/>
        </w:rPr>
        <w:t xml:space="preserve"> ; </w:t>
      </w:r>
    </w:p>
    <w:p w14:paraId="7FBE2A37" w14:textId="56E32B40" w:rsidR="00AD5726" w:rsidRPr="00014107" w:rsidRDefault="00A96414" w:rsidP="002A0582">
      <w:pPr>
        <w:spacing w:after="0" w:line="240" w:lineRule="auto"/>
        <w:jc w:val="both"/>
        <w:rPr>
          <w:rFonts w:ascii="Times New Roman" w:hAnsi="Times New Roman" w:cs="Times New Roman"/>
          <w:color w:val="000000" w:themeColor="text1"/>
          <w:sz w:val="24"/>
          <w:szCs w:val="24"/>
        </w:rPr>
      </w:pPr>
      <w:r w:rsidRPr="00014107">
        <w:rPr>
          <w:rFonts w:ascii="Segoe UI Symbol" w:hAnsi="Segoe UI Symbol" w:cs="Segoe UI Symbol"/>
          <w:color w:val="000000" w:themeColor="text1"/>
          <w:sz w:val="24"/>
          <w:szCs w:val="24"/>
        </w:rPr>
        <w:t>☐</w:t>
      </w:r>
      <w:r w:rsidR="00AD5726" w:rsidRPr="00014107">
        <w:rPr>
          <w:rFonts w:ascii="Times New Roman" w:hAnsi="Times New Roman" w:cs="Times New Roman"/>
          <w:color w:val="000000" w:themeColor="text1"/>
          <w:sz w:val="24"/>
          <w:szCs w:val="24"/>
        </w:rPr>
        <w:t xml:space="preserve"> lors de répétition de la ponction</w:t>
      </w:r>
      <w:r w:rsidR="00235673" w:rsidRPr="00014107">
        <w:rPr>
          <w:rFonts w:ascii="Times New Roman" w:hAnsi="Times New Roman" w:cs="Times New Roman"/>
          <w:color w:val="000000" w:themeColor="text1"/>
          <w:sz w:val="24"/>
          <w:szCs w:val="24"/>
        </w:rPr>
        <w:t xml:space="preserve"> ; </w:t>
      </w:r>
    </w:p>
    <w:p w14:paraId="2FD3331C" w14:textId="77777777" w:rsidR="002A0582" w:rsidRPr="00014107" w:rsidRDefault="002A0582" w:rsidP="002A0582">
      <w:pPr>
        <w:spacing w:after="0" w:line="240" w:lineRule="auto"/>
        <w:jc w:val="both"/>
        <w:rPr>
          <w:rFonts w:ascii="Times New Roman" w:hAnsi="Times New Roman" w:cs="Times New Roman"/>
          <w:color w:val="000000" w:themeColor="text1"/>
          <w:sz w:val="24"/>
          <w:szCs w:val="24"/>
        </w:rPr>
      </w:pPr>
    </w:p>
    <w:p w14:paraId="0285B151" w14:textId="66AA7E01" w:rsidR="002A0582" w:rsidRPr="00014107" w:rsidRDefault="002A0582" w:rsidP="002A0582">
      <w:pPr>
        <w:spacing w:after="0" w:line="240" w:lineRule="auto"/>
        <w:jc w:val="both"/>
        <w:rPr>
          <w:rFonts w:ascii="Times New Roman" w:hAnsi="Times New Roman" w:cs="Times New Roman"/>
          <w:b/>
          <w:bCs/>
          <w:i/>
          <w:iCs/>
          <w:color w:val="000000" w:themeColor="text1"/>
          <w:sz w:val="24"/>
          <w:szCs w:val="24"/>
          <w:u w:val="single"/>
        </w:rPr>
      </w:pPr>
      <w:r w:rsidRPr="00014107">
        <w:rPr>
          <w:rFonts w:ascii="Times New Roman" w:hAnsi="Times New Roman" w:cs="Times New Roman"/>
          <w:b/>
          <w:bCs/>
          <w:i/>
          <w:iCs/>
          <w:color w:val="000000" w:themeColor="text1"/>
          <w:sz w:val="24"/>
          <w:szCs w:val="24"/>
          <w:u w:val="single"/>
        </w:rPr>
        <w:t>English translation (used in the study)</w:t>
      </w:r>
    </w:p>
    <w:p w14:paraId="42788A75"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b/>
          <w:bCs/>
          <w:color w:val="000000" w:themeColor="text1"/>
          <w:sz w:val="24"/>
          <w:szCs w:val="24"/>
        </w:rPr>
        <w:t>Hello Madam, Hello Sir.</w:t>
      </w:r>
    </w:p>
    <w:p w14:paraId="25648AF0"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How are you today?</w:t>
      </w:r>
    </w:p>
    <w:p w14:paraId="1D32EA43"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I am coming to see you because I need to draw a blood sample to measure the gases in your blood—that is, the amount of oxygen and carbon dioxide in it. This blood test is different from the usual ones because the sample is taken from an artery in your wrist, not from a vein. It is an important test that helps us determine whether your lungs are working well, whether they bring in enough oxygen and eliminate carbon dioxide properly. It will help us understand your shortness of breath, monitor how your condition is evolving, and assess how effective your treatments are.</w:t>
      </w:r>
    </w:p>
    <w:p w14:paraId="4551D459"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p>
    <w:p w14:paraId="6F4C2329"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To perform this procedure, I will first feel your pulse at the wrist to locate the artery. Then I will disinfect the area and place a very fine needle. The needle first goes through the skin and then into the artery. The blood appears in the syringe and rises on its own because of the pressure inside the artery. You will feel the needle pass through your skin, just like a regular blood draw. You may feel a bit more pain when the needle enters the artery, because its wall contains many “pain receptors.” But that is not always the case. Sometimes it can be a little difficult to enter the artery if it is stiff. It is important that you tell me if you feel pain; if so, we will of course stop.</w:t>
      </w:r>
    </w:p>
    <w:p w14:paraId="56EDCB03"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For your part, it is important to relax, breathe calmly, and especially not move your hand while I am placing the needle.</w:t>
      </w:r>
    </w:p>
    <w:p w14:paraId="7B921A50"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p>
    <w:p w14:paraId="2F08624E"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Once the syringe is full, I will remove the needle and press on the puncture site with a gauze pad for a few minutes. A pressure bandage will then be applied for about an hour. Despite these precautions, a small bruise may appear afterward. This is not serious and usually disappears within one or two days.</w:t>
      </w:r>
    </w:p>
    <w:p w14:paraId="6FB00BBF"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lastRenderedPageBreak/>
        <w:t>Is this acceptable to you? Do you have any questions? Please feel free to ask me anything.</w:t>
      </w:r>
    </w:p>
    <w:p w14:paraId="4FBF8E2E"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p>
    <w:p w14:paraId="02BE54DB"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Are you ready? Are you comfortably positioned?</w:t>
      </w:r>
    </w:p>
    <w:p w14:paraId="5AC9F660"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Alright, I am going to proceed with the needle; it will only take a moment.</w:t>
      </w:r>
    </w:p>
    <w:p w14:paraId="10FDB026"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There you go, it is done. I am applying pressure. How was it?</w:t>
      </w:r>
    </w:p>
    <w:p w14:paraId="6F5B622A"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p>
    <w:p w14:paraId="1FD1E696" w14:textId="77777777" w:rsidR="000002C6" w:rsidRPr="00014107" w:rsidRDefault="000002C6" w:rsidP="000002C6">
      <w:pPr>
        <w:spacing w:after="0" w:line="240" w:lineRule="auto"/>
        <w:jc w:val="both"/>
        <w:rPr>
          <w:rFonts w:ascii="Times New Roman" w:hAnsi="Times New Roman" w:cs="Times New Roman"/>
          <w:i/>
          <w:iCs/>
          <w:color w:val="000000" w:themeColor="text1"/>
          <w:sz w:val="24"/>
          <w:szCs w:val="24"/>
        </w:rPr>
      </w:pPr>
      <w:r w:rsidRPr="00014107">
        <w:rPr>
          <w:rFonts w:ascii="Times New Roman" w:hAnsi="Times New Roman" w:cs="Times New Roman"/>
          <w:b/>
          <w:bCs/>
          <w:i/>
          <w:iCs/>
          <w:color w:val="000000" w:themeColor="text1"/>
          <w:sz w:val="24"/>
          <w:szCs w:val="24"/>
        </w:rPr>
        <w:t>Option:</w:t>
      </w:r>
      <w:r w:rsidRPr="00014107">
        <w:rPr>
          <w:rFonts w:ascii="Times New Roman" w:hAnsi="Times New Roman" w:cs="Times New Roman"/>
          <w:i/>
          <w:iCs/>
          <w:color w:val="000000" w:themeColor="text1"/>
          <w:sz w:val="24"/>
          <w:szCs w:val="24"/>
        </w:rPr>
        <w:t xml:space="preserve"> It was a bit difficult, I am sorry. But it is done, and we will have the result.</w:t>
      </w:r>
    </w:p>
    <w:p w14:paraId="5287CF99"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p>
    <w:p w14:paraId="3F3408E2"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Now:</w:t>
      </w:r>
    </w:p>
    <w:p w14:paraId="4A4599F2"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Can you tell me, on a scale from 0 to 10 (0 = no fear at all, 10 = the worst fear you can imagine), how much fear you felt about the arterial puncture?</w:t>
      </w:r>
    </w:p>
    <w:p w14:paraId="6B2FBC91"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Can you tell me, on a scale from 0 to 10 (0 = no pain at all, 10 = the worst pain you can imagine), how much pain you felt during the arterial puncture?</w:t>
      </w:r>
    </w:p>
    <w:p w14:paraId="2161F6D8" w14:textId="77777777"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Times New Roman" w:hAnsi="Times New Roman" w:cs="Times New Roman"/>
          <w:color w:val="000000" w:themeColor="text1"/>
          <w:sz w:val="24"/>
          <w:szCs w:val="24"/>
        </w:rPr>
        <w:t>At what moment was the pain the most intense?</w:t>
      </w:r>
    </w:p>
    <w:p w14:paraId="46479329" w14:textId="2B06C178"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Segoe UI Symbol" w:hAnsi="Segoe UI Symbol" w:cs="Segoe UI Symbol"/>
          <w:color w:val="000000" w:themeColor="text1"/>
          <w:sz w:val="24"/>
          <w:szCs w:val="24"/>
        </w:rPr>
        <w:t>☐</w:t>
      </w:r>
      <w:r w:rsidRPr="00014107">
        <w:rPr>
          <w:rFonts w:ascii="Times New Roman" w:hAnsi="Times New Roman" w:cs="Times New Roman"/>
          <w:color w:val="000000" w:themeColor="text1"/>
          <w:sz w:val="24"/>
          <w:szCs w:val="24"/>
        </w:rPr>
        <w:t xml:space="preserve"> insertion of the needle</w:t>
      </w:r>
      <w:r w:rsidR="00E64AD1" w:rsidRPr="00014107">
        <w:rPr>
          <w:rFonts w:ascii="Times New Roman" w:hAnsi="Times New Roman" w:cs="Times New Roman"/>
          <w:color w:val="000000" w:themeColor="text1"/>
          <w:sz w:val="24"/>
          <w:szCs w:val="24"/>
        </w:rPr>
        <w:t>;</w:t>
      </w:r>
    </w:p>
    <w:p w14:paraId="42E56BCE" w14:textId="3D38D849"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Segoe UI Symbol" w:hAnsi="Segoe UI Symbol" w:cs="Segoe UI Symbol"/>
          <w:color w:val="000000" w:themeColor="text1"/>
          <w:sz w:val="24"/>
          <w:szCs w:val="24"/>
        </w:rPr>
        <w:t>☐</w:t>
      </w:r>
      <w:r w:rsidRPr="00014107">
        <w:rPr>
          <w:rFonts w:ascii="Times New Roman" w:hAnsi="Times New Roman" w:cs="Times New Roman"/>
          <w:color w:val="000000" w:themeColor="text1"/>
          <w:sz w:val="24"/>
          <w:szCs w:val="24"/>
        </w:rPr>
        <w:t xml:space="preserve"> during the puncture</w:t>
      </w:r>
      <w:r w:rsidR="00E64AD1" w:rsidRPr="00014107">
        <w:rPr>
          <w:rFonts w:ascii="Times New Roman" w:hAnsi="Times New Roman" w:cs="Times New Roman"/>
          <w:color w:val="000000" w:themeColor="text1"/>
          <w:sz w:val="24"/>
          <w:szCs w:val="24"/>
        </w:rPr>
        <w:t>;</w:t>
      </w:r>
    </w:p>
    <w:p w14:paraId="7665847E" w14:textId="48CE2B21"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Segoe UI Symbol" w:hAnsi="Segoe UI Symbol" w:cs="Segoe UI Symbol"/>
          <w:color w:val="000000" w:themeColor="text1"/>
          <w:sz w:val="24"/>
          <w:szCs w:val="24"/>
        </w:rPr>
        <w:t>☐</w:t>
      </w:r>
      <w:r w:rsidRPr="00014107">
        <w:rPr>
          <w:rFonts w:ascii="Times New Roman" w:hAnsi="Times New Roman" w:cs="Times New Roman"/>
          <w:color w:val="000000" w:themeColor="text1"/>
          <w:sz w:val="24"/>
          <w:szCs w:val="24"/>
        </w:rPr>
        <w:t xml:space="preserve"> removal of the needle</w:t>
      </w:r>
      <w:r w:rsidR="00E64AD1" w:rsidRPr="00014107">
        <w:rPr>
          <w:rFonts w:ascii="Times New Roman" w:hAnsi="Times New Roman" w:cs="Times New Roman"/>
          <w:color w:val="000000" w:themeColor="text1"/>
          <w:sz w:val="24"/>
          <w:szCs w:val="24"/>
        </w:rPr>
        <w:t>;</w:t>
      </w:r>
    </w:p>
    <w:p w14:paraId="2F98BAA1" w14:textId="28597D30"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Segoe UI Symbol" w:hAnsi="Segoe UI Symbol" w:cs="Segoe UI Symbol"/>
          <w:color w:val="000000" w:themeColor="text1"/>
          <w:sz w:val="24"/>
          <w:szCs w:val="24"/>
        </w:rPr>
        <w:t>☐</w:t>
      </w:r>
      <w:r w:rsidRPr="00014107">
        <w:rPr>
          <w:rFonts w:ascii="Times New Roman" w:hAnsi="Times New Roman" w:cs="Times New Roman"/>
          <w:color w:val="000000" w:themeColor="text1"/>
          <w:sz w:val="24"/>
          <w:szCs w:val="24"/>
        </w:rPr>
        <w:t xml:space="preserve"> after the puncture</w:t>
      </w:r>
      <w:r w:rsidR="00E64AD1" w:rsidRPr="00014107">
        <w:rPr>
          <w:rFonts w:ascii="Times New Roman" w:hAnsi="Times New Roman" w:cs="Times New Roman"/>
          <w:color w:val="000000" w:themeColor="text1"/>
          <w:sz w:val="24"/>
          <w:szCs w:val="24"/>
        </w:rPr>
        <w:t>;</w:t>
      </w:r>
    </w:p>
    <w:p w14:paraId="113C78B3" w14:textId="6977488A" w:rsidR="000002C6" w:rsidRPr="00014107" w:rsidRDefault="000002C6" w:rsidP="000002C6">
      <w:pPr>
        <w:spacing w:after="0" w:line="240" w:lineRule="auto"/>
        <w:jc w:val="both"/>
        <w:rPr>
          <w:rFonts w:ascii="Times New Roman" w:hAnsi="Times New Roman" w:cs="Times New Roman"/>
          <w:color w:val="000000" w:themeColor="text1"/>
          <w:sz w:val="24"/>
          <w:szCs w:val="24"/>
        </w:rPr>
      </w:pPr>
      <w:r w:rsidRPr="00014107">
        <w:rPr>
          <w:rFonts w:ascii="Segoe UI Symbol" w:hAnsi="Segoe UI Symbol" w:cs="Segoe UI Symbol"/>
          <w:color w:val="000000" w:themeColor="text1"/>
          <w:sz w:val="24"/>
          <w:szCs w:val="24"/>
        </w:rPr>
        <w:t>☐</w:t>
      </w:r>
      <w:r w:rsidRPr="00014107">
        <w:rPr>
          <w:rFonts w:ascii="Times New Roman" w:hAnsi="Times New Roman" w:cs="Times New Roman"/>
          <w:color w:val="000000" w:themeColor="text1"/>
          <w:sz w:val="24"/>
          <w:szCs w:val="24"/>
        </w:rPr>
        <w:t xml:space="preserve"> during repeated puncture attempts</w:t>
      </w:r>
      <w:r w:rsidR="00E64AD1" w:rsidRPr="00014107">
        <w:rPr>
          <w:rFonts w:ascii="Times New Roman" w:hAnsi="Times New Roman" w:cs="Times New Roman"/>
          <w:color w:val="000000" w:themeColor="text1"/>
          <w:sz w:val="24"/>
          <w:szCs w:val="24"/>
        </w:rPr>
        <w:t xml:space="preserve">. </w:t>
      </w:r>
    </w:p>
    <w:p w14:paraId="7ACC1670" w14:textId="77777777" w:rsidR="002A0582" w:rsidRPr="00014107" w:rsidRDefault="002A0582" w:rsidP="002A0582">
      <w:pPr>
        <w:spacing w:after="0" w:line="240" w:lineRule="auto"/>
        <w:jc w:val="both"/>
        <w:rPr>
          <w:rFonts w:ascii="Times New Roman" w:hAnsi="Times New Roman" w:cs="Times New Roman"/>
          <w:color w:val="000000" w:themeColor="text1"/>
          <w:sz w:val="24"/>
          <w:szCs w:val="24"/>
        </w:rPr>
      </w:pPr>
    </w:p>
    <w:p w14:paraId="42D28ADE" w14:textId="77777777" w:rsidR="00AD5726" w:rsidRPr="00014107" w:rsidRDefault="00AD5726" w:rsidP="002A0582">
      <w:pPr>
        <w:spacing w:after="0" w:line="240" w:lineRule="auto"/>
        <w:rPr>
          <w:rFonts w:ascii="Times New Roman" w:hAnsi="Times New Roman" w:cs="Times New Roman"/>
          <w:color w:val="000000" w:themeColor="text1"/>
        </w:rPr>
      </w:pPr>
    </w:p>
    <w:sectPr w:rsidR="00AD5726" w:rsidRPr="00014107" w:rsidSect="005A0028">
      <w:footerReference w:type="even" r:id="rId9"/>
      <w:footerReference w:type="default" r:id="rId10"/>
      <w:pgSz w:w="15840" w:h="12240" w:orient="landscape"/>
      <w:pgMar w:top="1062"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34159" w14:textId="77777777" w:rsidR="009B264F" w:rsidRDefault="009B264F" w:rsidP="00D70F15">
      <w:pPr>
        <w:spacing w:after="0" w:line="240" w:lineRule="auto"/>
      </w:pPr>
      <w:r>
        <w:separator/>
      </w:r>
    </w:p>
  </w:endnote>
  <w:endnote w:type="continuationSeparator" w:id="0">
    <w:p w14:paraId="7B75A67A" w14:textId="77777777" w:rsidR="009B264F" w:rsidRDefault="009B264F" w:rsidP="00D70F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Courier">
    <w:panose1 w:val="00000000000000000000"/>
    <w:charset w:val="00"/>
    <w:family w:val="auto"/>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egoe UI Symbol">
    <w:altName w:val="Athelas Bold Italic"/>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2243818"/>
      <w:docPartObj>
        <w:docPartGallery w:val="Page Numbers (Bottom of Page)"/>
        <w:docPartUnique/>
      </w:docPartObj>
    </w:sdtPr>
    <w:sdtContent>
      <w:p w14:paraId="28066A7B" w14:textId="58C7105E" w:rsidR="00710D17" w:rsidRDefault="00710D17" w:rsidP="00710D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8C3CD5" w14:textId="77777777" w:rsidR="00710D17" w:rsidRDefault="00710D17" w:rsidP="00D70F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8515790"/>
      <w:docPartObj>
        <w:docPartGallery w:val="Page Numbers (Bottom of Page)"/>
        <w:docPartUnique/>
      </w:docPartObj>
    </w:sdtPr>
    <w:sdtContent>
      <w:p w14:paraId="26A225C2" w14:textId="4EA7E18D" w:rsidR="00710D17" w:rsidRDefault="00710D17" w:rsidP="00710D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65338">
          <w:rPr>
            <w:rStyle w:val="PageNumber"/>
            <w:noProof/>
          </w:rPr>
          <w:t>5</w:t>
        </w:r>
        <w:r>
          <w:rPr>
            <w:rStyle w:val="PageNumber"/>
          </w:rPr>
          <w:fldChar w:fldCharType="end"/>
        </w:r>
      </w:p>
    </w:sdtContent>
  </w:sdt>
  <w:p w14:paraId="6BA4A6DC" w14:textId="77777777" w:rsidR="00710D17" w:rsidRDefault="00710D17" w:rsidP="00D70F1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C6E3F" w14:textId="77777777" w:rsidR="009B264F" w:rsidRDefault="009B264F" w:rsidP="00D70F15">
      <w:pPr>
        <w:spacing w:after="0" w:line="240" w:lineRule="auto"/>
      </w:pPr>
      <w:r>
        <w:separator/>
      </w:r>
    </w:p>
  </w:footnote>
  <w:footnote w:type="continuationSeparator" w:id="0">
    <w:p w14:paraId="309B6ED8" w14:textId="77777777" w:rsidR="009B264F" w:rsidRDefault="009B264F" w:rsidP="00D70F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5570149">
    <w:abstractNumId w:val="8"/>
  </w:num>
  <w:num w:numId="2" w16cid:durableId="1493643157">
    <w:abstractNumId w:val="6"/>
  </w:num>
  <w:num w:numId="3" w16cid:durableId="2128115541">
    <w:abstractNumId w:val="5"/>
  </w:num>
  <w:num w:numId="4" w16cid:durableId="662969985">
    <w:abstractNumId w:val="4"/>
  </w:num>
  <w:num w:numId="5" w16cid:durableId="1119759809">
    <w:abstractNumId w:val="7"/>
  </w:num>
  <w:num w:numId="6" w16cid:durableId="2136483790">
    <w:abstractNumId w:val="3"/>
  </w:num>
  <w:num w:numId="7" w16cid:durableId="850338286">
    <w:abstractNumId w:val="2"/>
  </w:num>
  <w:num w:numId="8" w16cid:durableId="375392413">
    <w:abstractNumId w:val="1"/>
  </w:num>
  <w:num w:numId="9" w16cid:durableId="1289414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002C6"/>
    <w:rsid w:val="000134CD"/>
    <w:rsid w:val="0001402A"/>
    <w:rsid w:val="00014107"/>
    <w:rsid w:val="000146CF"/>
    <w:rsid w:val="00030A6E"/>
    <w:rsid w:val="00034616"/>
    <w:rsid w:val="00055C77"/>
    <w:rsid w:val="0006063C"/>
    <w:rsid w:val="00064780"/>
    <w:rsid w:val="000A3925"/>
    <w:rsid w:val="000B6887"/>
    <w:rsid w:val="000C309A"/>
    <w:rsid w:val="000F45C3"/>
    <w:rsid w:val="00124A47"/>
    <w:rsid w:val="00131380"/>
    <w:rsid w:val="00143306"/>
    <w:rsid w:val="001470F1"/>
    <w:rsid w:val="0015074B"/>
    <w:rsid w:val="001A094B"/>
    <w:rsid w:val="001A6B34"/>
    <w:rsid w:val="001B046C"/>
    <w:rsid w:val="001B65B8"/>
    <w:rsid w:val="001C796D"/>
    <w:rsid w:val="00216AE8"/>
    <w:rsid w:val="00235673"/>
    <w:rsid w:val="00276AE7"/>
    <w:rsid w:val="0029639D"/>
    <w:rsid w:val="002A0582"/>
    <w:rsid w:val="002A2821"/>
    <w:rsid w:val="002A411E"/>
    <w:rsid w:val="002A6AB6"/>
    <w:rsid w:val="002B63E4"/>
    <w:rsid w:val="002C3619"/>
    <w:rsid w:val="002D2FF8"/>
    <w:rsid w:val="00312AE7"/>
    <w:rsid w:val="00326F90"/>
    <w:rsid w:val="00372848"/>
    <w:rsid w:val="003C2CCE"/>
    <w:rsid w:val="003D6FC0"/>
    <w:rsid w:val="003F1C59"/>
    <w:rsid w:val="004019C2"/>
    <w:rsid w:val="00422876"/>
    <w:rsid w:val="00452AB0"/>
    <w:rsid w:val="004831AE"/>
    <w:rsid w:val="004B2279"/>
    <w:rsid w:val="004B3D4E"/>
    <w:rsid w:val="004D0427"/>
    <w:rsid w:val="004D3A34"/>
    <w:rsid w:val="004F5B39"/>
    <w:rsid w:val="0052351B"/>
    <w:rsid w:val="00526592"/>
    <w:rsid w:val="00565338"/>
    <w:rsid w:val="0056551A"/>
    <w:rsid w:val="005A0028"/>
    <w:rsid w:val="005A2628"/>
    <w:rsid w:val="005C1EA7"/>
    <w:rsid w:val="006025EA"/>
    <w:rsid w:val="00684F47"/>
    <w:rsid w:val="006D2733"/>
    <w:rsid w:val="006D3140"/>
    <w:rsid w:val="006E0024"/>
    <w:rsid w:val="006E4505"/>
    <w:rsid w:val="006F665E"/>
    <w:rsid w:val="00710D17"/>
    <w:rsid w:val="00717F05"/>
    <w:rsid w:val="0075166F"/>
    <w:rsid w:val="00752089"/>
    <w:rsid w:val="007A731F"/>
    <w:rsid w:val="007C3947"/>
    <w:rsid w:val="007F1C14"/>
    <w:rsid w:val="007F3288"/>
    <w:rsid w:val="00806F4F"/>
    <w:rsid w:val="00811758"/>
    <w:rsid w:val="00815AC5"/>
    <w:rsid w:val="0083267E"/>
    <w:rsid w:val="00851B48"/>
    <w:rsid w:val="00877230"/>
    <w:rsid w:val="0088684E"/>
    <w:rsid w:val="008A2F5C"/>
    <w:rsid w:val="008B10D5"/>
    <w:rsid w:val="008D57B3"/>
    <w:rsid w:val="00910CA2"/>
    <w:rsid w:val="0094298D"/>
    <w:rsid w:val="00963240"/>
    <w:rsid w:val="00991961"/>
    <w:rsid w:val="009B264F"/>
    <w:rsid w:val="009E1D83"/>
    <w:rsid w:val="009E3EC5"/>
    <w:rsid w:val="009F5249"/>
    <w:rsid w:val="009F5E3A"/>
    <w:rsid w:val="00A12D23"/>
    <w:rsid w:val="00A96414"/>
    <w:rsid w:val="00AA1D8D"/>
    <w:rsid w:val="00AB30F1"/>
    <w:rsid w:val="00AD5726"/>
    <w:rsid w:val="00AD59C2"/>
    <w:rsid w:val="00AF7303"/>
    <w:rsid w:val="00B03054"/>
    <w:rsid w:val="00B41387"/>
    <w:rsid w:val="00B47730"/>
    <w:rsid w:val="00B73E9C"/>
    <w:rsid w:val="00B833AD"/>
    <w:rsid w:val="00B96762"/>
    <w:rsid w:val="00BA031F"/>
    <w:rsid w:val="00BC6601"/>
    <w:rsid w:val="00C03C9E"/>
    <w:rsid w:val="00C05C37"/>
    <w:rsid w:val="00C23404"/>
    <w:rsid w:val="00C50AD6"/>
    <w:rsid w:val="00C70AFD"/>
    <w:rsid w:val="00C81391"/>
    <w:rsid w:val="00C8371F"/>
    <w:rsid w:val="00CB0664"/>
    <w:rsid w:val="00CC7781"/>
    <w:rsid w:val="00CC7F47"/>
    <w:rsid w:val="00D05BF8"/>
    <w:rsid w:val="00D1068E"/>
    <w:rsid w:val="00D218E5"/>
    <w:rsid w:val="00D22338"/>
    <w:rsid w:val="00D368B8"/>
    <w:rsid w:val="00D55D16"/>
    <w:rsid w:val="00D70F15"/>
    <w:rsid w:val="00D740FC"/>
    <w:rsid w:val="00D74C49"/>
    <w:rsid w:val="00DE7829"/>
    <w:rsid w:val="00DF335B"/>
    <w:rsid w:val="00E10E13"/>
    <w:rsid w:val="00E25D50"/>
    <w:rsid w:val="00E64AD1"/>
    <w:rsid w:val="00E9116B"/>
    <w:rsid w:val="00E93BB6"/>
    <w:rsid w:val="00EF6734"/>
    <w:rsid w:val="00F16CF9"/>
    <w:rsid w:val="00F53647"/>
    <w:rsid w:val="00F65F03"/>
    <w:rsid w:val="00F97910"/>
    <w:rsid w:val="00FC3084"/>
    <w:rsid w:val="00FC693F"/>
    <w:rsid w:val="00FF7D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BEF8A7"/>
  <w14:defaultImageDpi w14:val="300"/>
  <w15:docId w15:val="{7360BCBA-BABB-3247-ABEA-2B3557D86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ageNumber">
    <w:name w:val="page number"/>
    <w:basedOn w:val="DefaultParagraphFont"/>
    <w:uiPriority w:val="99"/>
    <w:semiHidden/>
    <w:unhideWhenUsed/>
    <w:rsid w:val="00D70F15"/>
  </w:style>
  <w:style w:type="paragraph" w:styleId="HTMLPreformatted">
    <w:name w:val="HTML Preformatted"/>
    <w:basedOn w:val="Normal"/>
    <w:link w:val="HTMLPreformattedChar"/>
    <w:uiPriority w:val="99"/>
    <w:unhideWhenUsed/>
    <w:rsid w:val="007F1C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F1C14"/>
    <w:rPr>
      <w:rFonts w:ascii="Courier New" w:eastAsia="Times New Roman" w:hAnsi="Courier New" w:cs="Courier New"/>
      <w:sz w:val="20"/>
      <w:szCs w:val="20"/>
    </w:rPr>
  </w:style>
  <w:style w:type="character" w:customStyle="1" w:styleId="y2iqfc">
    <w:name w:val="y2iqfc"/>
    <w:basedOn w:val="DefaultParagraphFont"/>
    <w:rsid w:val="007F1C14"/>
  </w:style>
  <w:style w:type="paragraph" w:styleId="NormalWeb">
    <w:name w:val="Normal (Web)"/>
    <w:basedOn w:val="Normal"/>
    <w:uiPriority w:val="99"/>
    <w:unhideWhenUsed/>
    <w:rsid w:val="0052351B"/>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BalloonText">
    <w:name w:val="Balloon Text"/>
    <w:basedOn w:val="Normal"/>
    <w:link w:val="BalloonTextChar"/>
    <w:uiPriority w:val="99"/>
    <w:semiHidden/>
    <w:unhideWhenUsed/>
    <w:rsid w:val="00AD572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572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60727">
      <w:bodyDiv w:val="1"/>
      <w:marLeft w:val="0"/>
      <w:marRight w:val="0"/>
      <w:marTop w:val="0"/>
      <w:marBottom w:val="0"/>
      <w:divBdr>
        <w:top w:val="none" w:sz="0" w:space="0" w:color="auto"/>
        <w:left w:val="none" w:sz="0" w:space="0" w:color="auto"/>
        <w:bottom w:val="none" w:sz="0" w:space="0" w:color="auto"/>
        <w:right w:val="none" w:sz="0" w:space="0" w:color="auto"/>
      </w:divBdr>
    </w:div>
    <w:div w:id="556355110">
      <w:bodyDiv w:val="1"/>
      <w:marLeft w:val="0"/>
      <w:marRight w:val="0"/>
      <w:marTop w:val="0"/>
      <w:marBottom w:val="0"/>
      <w:divBdr>
        <w:top w:val="none" w:sz="0" w:space="0" w:color="auto"/>
        <w:left w:val="none" w:sz="0" w:space="0" w:color="auto"/>
        <w:bottom w:val="none" w:sz="0" w:space="0" w:color="auto"/>
        <w:right w:val="none" w:sz="0" w:space="0" w:color="auto"/>
      </w:divBdr>
    </w:div>
    <w:div w:id="597369300">
      <w:bodyDiv w:val="1"/>
      <w:marLeft w:val="0"/>
      <w:marRight w:val="0"/>
      <w:marTop w:val="0"/>
      <w:marBottom w:val="0"/>
      <w:divBdr>
        <w:top w:val="none" w:sz="0" w:space="0" w:color="auto"/>
        <w:left w:val="none" w:sz="0" w:space="0" w:color="auto"/>
        <w:bottom w:val="none" w:sz="0" w:space="0" w:color="auto"/>
        <w:right w:val="none" w:sz="0" w:space="0" w:color="auto"/>
      </w:divBdr>
    </w:div>
    <w:div w:id="609095640">
      <w:bodyDiv w:val="1"/>
      <w:marLeft w:val="0"/>
      <w:marRight w:val="0"/>
      <w:marTop w:val="0"/>
      <w:marBottom w:val="0"/>
      <w:divBdr>
        <w:top w:val="none" w:sz="0" w:space="0" w:color="auto"/>
        <w:left w:val="none" w:sz="0" w:space="0" w:color="auto"/>
        <w:bottom w:val="none" w:sz="0" w:space="0" w:color="auto"/>
        <w:right w:val="none" w:sz="0" w:space="0" w:color="auto"/>
      </w:divBdr>
    </w:div>
    <w:div w:id="1416902362">
      <w:bodyDiv w:val="1"/>
      <w:marLeft w:val="0"/>
      <w:marRight w:val="0"/>
      <w:marTop w:val="0"/>
      <w:marBottom w:val="0"/>
      <w:divBdr>
        <w:top w:val="none" w:sz="0" w:space="0" w:color="auto"/>
        <w:left w:val="none" w:sz="0" w:space="0" w:color="auto"/>
        <w:bottom w:val="none" w:sz="0" w:space="0" w:color="auto"/>
        <w:right w:val="none" w:sz="0" w:space="0" w:color="auto"/>
      </w:divBdr>
    </w:div>
    <w:div w:id="158671920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568255-6914-874F-8D03-B30C79A277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4</Pages>
  <Words>3991</Words>
  <Characters>22752</Characters>
  <Application>Microsoft Office Word</Application>
  <DocSecurity>0</DocSecurity>
  <Lines>189</Lines>
  <Paragraphs>5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66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MIR copyediting</cp:lastModifiedBy>
  <cp:revision>15</cp:revision>
  <dcterms:created xsi:type="dcterms:W3CDTF">2025-11-24T18:31:00Z</dcterms:created>
  <dcterms:modified xsi:type="dcterms:W3CDTF">2026-02-10T17:11:00Z</dcterms:modified>
  <cp:category/>
</cp:coreProperties>
</file>